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125B28" w14:textId="66B70C70" w:rsidR="00857413" w:rsidRPr="00CE0535" w:rsidRDefault="009F1F74" w:rsidP="006342EB">
      <w:pPr>
        <w:rPr>
          <w:rFonts w:ascii="Times New Roman" w:hAnsi="Times New Roman" w:cs="Times New Roman"/>
        </w:rPr>
      </w:pPr>
      <w:bookmarkStart w:id="0" w:name="_Hlk125549622"/>
      <w:bookmarkStart w:id="1" w:name="_GoBack"/>
      <w:bookmarkEnd w:id="1"/>
      <w:r>
        <w:rPr>
          <w:rFonts w:ascii="Times New Roman" w:hAnsi="Times New Roman" w:cs="Times New Roman"/>
        </w:rPr>
        <w:t xml:space="preserve">Supplementary </w:t>
      </w:r>
      <w:r w:rsidR="00583BE2" w:rsidRPr="00CE0535">
        <w:rPr>
          <w:rFonts w:ascii="Times New Roman" w:hAnsi="Times New Roman" w:cs="Times New Roman"/>
        </w:rPr>
        <w:t>Table</w:t>
      </w:r>
      <w:r w:rsidR="004D09AC">
        <w:rPr>
          <w:rFonts w:ascii="Times New Roman" w:hAnsi="Times New Roman" w:cs="Times New Roman"/>
        </w:rPr>
        <w:t xml:space="preserve"> </w:t>
      </w:r>
      <w:r w:rsidR="005C2D16">
        <w:rPr>
          <w:rFonts w:ascii="Times New Roman" w:hAnsi="Times New Roman" w:cs="Times New Roman"/>
        </w:rPr>
        <w:t>3</w:t>
      </w:r>
      <w:r w:rsidR="00A57578" w:rsidRPr="00CE0535">
        <w:rPr>
          <w:rFonts w:ascii="Times New Roman" w:hAnsi="Times New Roman" w:cs="Times New Roman"/>
        </w:rPr>
        <w:t xml:space="preserve">. </w:t>
      </w:r>
      <w:r w:rsidR="005C2D16">
        <w:rPr>
          <w:rFonts w:ascii="Times New Roman" w:hAnsi="Times New Roman" w:cs="Times New Roman"/>
        </w:rPr>
        <w:t>D</w:t>
      </w:r>
      <w:r w:rsidR="005C2D16" w:rsidRPr="005C2D16">
        <w:rPr>
          <w:rFonts w:ascii="Times New Roman" w:hAnsi="Times New Roman" w:cs="Times New Roman"/>
        </w:rPr>
        <w:t xml:space="preserve">escriptive analysis of </w:t>
      </w:r>
      <w:r w:rsidR="003111B5">
        <w:rPr>
          <w:rFonts w:ascii="Times New Roman" w:hAnsi="Times New Roman" w:cs="Times New Roman"/>
        </w:rPr>
        <w:t>all</w:t>
      </w:r>
      <w:r w:rsidR="005C2D16" w:rsidRPr="005C2D16">
        <w:rPr>
          <w:rFonts w:ascii="Times New Roman" w:hAnsi="Times New Roman" w:cs="Times New Roman"/>
        </w:rPr>
        <w:t xml:space="preserve"> outcomes for each stakeholder</w:t>
      </w:r>
      <w:r w:rsidR="005C2D16">
        <w:rPr>
          <w:rFonts w:ascii="Times New Roman" w:hAnsi="Times New Roman" w:cs="Times New Roman"/>
        </w:rPr>
        <w:t xml:space="preserve"> at</w:t>
      </w:r>
      <w:r>
        <w:rPr>
          <w:rFonts w:ascii="Times New Roman" w:hAnsi="Times New Roman" w:cs="Times New Roman"/>
        </w:rPr>
        <w:t xml:space="preserve"> the</w:t>
      </w:r>
      <w:r w:rsidR="005C2D16">
        <w:rPr>
          <w:rFonts w:ascii="Times New Roman" w:hAnsi="Times New Roman" w:cs="Times New Roman"/>
        </w:rPr>
        <w:t xml:space="preserve"> final round</w:t>
      </w:r>
      <w:r w:rsidR="005C2D16" w:rsidRPr="005C2D16">
        <w:rPr>
          <w:rFonts w:ascii="Times New Roman" w:hAnsi="Times New Roman" w:cs="Times New Roman"/>
        </w:rPr>
        <w:t>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73"/>
        <w:gridCol w:w="769"/>
        <w:gridCol w:w="592"/>
        <w:gridCol w:w="770"/>
        <w:gridCol w:w="787"/>
        <w:gridCol w:w="922"/>
        <w:gridCol w:w="1222"/>
        <w:gridCol w:w="1221"/>
      </w:tblGrid>
      <w:tr w:rsidR="0030553C" w14:paraId="6C838B8A" w14:textId="77777777" w:rsidTr="009B1A98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B296057" w14:textId="77777777" w:rsidR="005C2D16" w:rsidRDefault="009F1F74" w:rsidP="006342EB">
            <w:pPr>
              <w:rPr>
                <w:rFonts w:ascii="Times New Roman" w:hAnsi="Times New Roman" w:cs="Times New Roman"/>
              </w:rPr>
            </w:pPr>
            <w:r w:rsidRPr="00CE0535">
              <w:rPr>
                <w:rFonts w:ascii="Times New Roman" w:hAnsi="Times New Roman" w:cs="Times New Roman"/>
              </w:rPr>
              <w:t>Outcomes</w:t>
            </w:r>
          </w:p>
          <w:p w14:paraId="693FF514" w14:textId="4A7EBD1A" w:rsidR="00385B71" w:rsidRPr="00CE0535" w:rsidRDefault="00385B71" w:rsidP="006342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2DA47AC8" w14:textId="77777777" w:rsidR="005C2D16" w:rsidRDefault="009F1F74" w:rsidP="006342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akeholder</w:t>
            </w:r>
          </w:p>
          <w:p w14:paraId="4A29FA34" w14:textId="7D61D7E6" w:rsidR="00385B71" w:rsidRPr="00CE0535" w:rsidRDefault="00385B71" w:rsidP="006342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55AA0184" w14:textId="40A9B8F9" w:rsidR="005C2D16" w:rsidRPr="00CE0535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CE0535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</w:tcPr>
          <w:p w14:paraId="76090B74" w14:textId="77777777" w:rsidR="005C2D16" w:rsidRPr="00CE0535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CE0535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41B0B5C1" w14:textId="01F7703A" w:rsidR="005C2D16" w:rsidRPr="00CE0535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CE0535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25D2FF6E" w14:textId="1899ECFB" w:rsidR="005C2D16" w:rsidRPr="00CE0535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CE0535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54094D90" w14:textId="636B383F" w:rsidR="005C2D16" w:rsidRPr="00CE0535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CE0535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3758BF5C" w14:textId="67A6E549" w:rsidR="005C2D16" w:rsidRPr="005C2D16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5C2D16">
              <w:rPr>
                <w:rFonts w:ascii="Times New Roman" w:hAnsi="Times New Roman" w:cs="Times New Roman" w:hint="eastAsia"/>
              </w:rPr>
              <w:t>2</w:t>
            </w:r>
            <w:r w:rsidRPr="005C2D16">
              <w:rPr>
                <w:rFonts w:ascii="Times New Roman" w:hAnsi="Times New Roman" w:cs="Times New Roman"/>
              </w:rPr>
              <w:t>5</w:t>
            </w:r>
            <w:r w:rsidRPr="005C2D16">
              <w:rPr>
                <w:rFonts w:ascii="Times New Roman" w:hAnsi="Times New Roman" w:cs="Times New Roman"/>
                <w:vertAlign w:val="superscript"/>
              </w:rPr>
              <w:t>th</w:t>
            </w:r>
            <w:r w:rsidRPr="005C2D16">
              <w:rPr>
                <w:rFonts w:ascii="Times New Roman" w:hAnsi="Times New Roman" w:cs="Times New Roman"/>
              </w:rPr>
              <w:t xml:space="preserve"> percentile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028D7F94" w14:textId="21244B9C" w:rsidR="005C2D16" w:rsidRPr="005C2D16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5C2D16">
              <w:rPr>
                <w:rFonts w:ascii="Times New Roman" w:hAnsi="Times New Roman" w:cs="Times New Roman" w:hint="eastAsia"/>
              </w:rPr>
              <w:t>7</w:t>
            </w:r>
            <w:r w:rsidRPr="005C2D16">
              <w:rPr>
                <w:rFonts w:ascii="Times New Roman" w:hAnsi="Times New Roman" w:cs="Times New Roman"/>
              </w:rPr>
              <w:t>5</w:t>
            </w:r>
            <w:r w:rsidRPr="005C2D16">
              <w:rPr>
                <w:rFonts w:ascii="Times New Roman" w:hAnsi="Times New Roman" w:cs="Times New Roman"/>
                <w:vertAlign w:val="superscript"/>
              </w:rPr>
              <w:t>th</w:t>
            </w:r>
            <w:r w:rsidRPr="005C2D16">
              <w:rPr>
                <w:rFonts w:ascii="Times New Roman" w:hAnsi="Times New Roman" w:cs="Times New Roman"/>
              </w:rPr>
              <w:t xml:space="preserve"> percentile</w:t>
            </w:r>
          </w:p>
        </w:tc>
      </w:tr>
      <w:tr w:rsidR="0030553C" w14:paraId="2937D362" w14:textId="77777777" w:rsidTr="009B1A98">
        <w:tc>
          <w:tcPr>
            <w:tcW w:w="24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7E2D9D5" w14:textId="6E3F215D" w:rsidR="005C2D16" w:rsidRPr="00064942" w:rsidRDefault="009F1F74" w:rsidP="006342EB">
            <w:pPr>
              <w:rPr>
                <w:rFonts w:ascii="Times New Roman" w:hAnsi="Times New Roman" w:cs="Times New Roman"/>
              </w:rPr>
            </w:pPr>
            <w:bookmarkStart w:id="2" w:name="_Hlk133420882"/>
            <w:r w:rsidRPr="00064942">
              <w:rPr>
                <w:rFonts w:ascii="Times New Roman" w:hAnsi="Times New Roman" w:cs="Times New Roman"/>
              </w:rPr>
              <w:t>Pain intensity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731E6E4" w14:textId="36E5ED6A" w:rsidR="005C2D1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rses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4CBAF46" w14:textId="11216936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  <w:r w:rsidRPr="00064942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50FEF37" w14:textId="3CFC180C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F58E233" w14:textId="31999F67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FEABAD5" w14:textId="63DDCE5D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B0E6468" w14:textId="16FBE50A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22EBA41" w14:textId="199028ED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5AC2C9A" w14:textId="30694369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0553C" w14:paraId="6EDFEA8F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4F7A8343" w14:textId="77777777" w:rsidR="00385B71" w:rsidRPr="00064942" w:rsidRDefault="00385B71" w:rsidP="006342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2A0A82AC" w14:textId="32C55F74" w:rsidR="00385B71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P</w:t>
            </w:r>
            <w:r w:rsidRPr="00064942">
              <w:rPr>
                <w:rFonts w:ascii="Times New Roman" w:hAnsi="Times New Roman" w:cs="Times New Roman"/>
              </w:rPr>
              <w:t>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7043D873" w14:textId="06C7D677" w:rsidR="00385B71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  <w:r w:rsidRPr="00064942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75D3970E" w14:textId="37C0EE75" w:rsidR="00385B71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5156E7D9" w14:textId="4492A1BD" w:rsidR="00385B71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0E09621A" w14:textId="1CA2E24E" w:rsidR="00385B71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19053300" w14:textId="18CF539D" w:rsidR="00385B71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77823946" w14:textId="51BF47DE" w:rsidR="00385B71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59DC2E0F" w14:textId="4CA7A1B9" w:rsidR="00385B71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0553C" w14:paraId="5837263C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3478C73B" w14:textId="77777777" w:rsidR="005C2D16" w:rsidRPr="00064942" w:rsidRDefault="005C2D16" w:rsidP="006342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6085F0FC" w14:textId="7E80A82F" w:rsidR="005C2D1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P</w:t>
            </w:r>
            <w:r w:rsidRPr="00064942">
              <w:rPr>
                <w:rFonts w:ascii="Times New Roman" w:hAnsi="Times New Roman" w:cs="Times New Roman"/>
              </w:rPr>
              <w:t>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187FF83B" w14:textId="08CAE92B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  <w:r w:rsidRPr="00064942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0062A217" w14:textId="2F35EC1A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62F0F7BD" w14:textId="42AF68ED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515CEE05" w14:textId="5E5930E0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75240E4E" w14:textId="1EB4E6FB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0345B409" w14:textId="25BA5B9F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</w:t>
            </w:r>
            <w:r w:rsidR="005A0A89" w:rsidRPr="000649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24186DC0" w14:textId="78E0533C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</w:tr>
      <w:bookmarkEnd w:id="2"/>
      <w:tr w:rsidR="0030553C" w14:paraId="5534F8E6" w14:textId="77777777" w:rsidTr="009B1A98">
        <w:tc>
          <w:tcPr>
            <w:tcW w:w="2410" w:type="dxa"/>
          </w:tcPr>
          <w:p w14:paraId="55462F1E" w14:textId="77777777" w:rsidR="005C2D16" w:rsidRPr="00064942" w:rsidRDefault="009F1F74" w:rsidP="006342EB">
            <w:pPr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Duration of pain</w:t>
            </w:r>
          </w:p>
        </w:tc>
        <w:tc>
          <w:tcPr>
            <w:tcW w:w="1773" w:type="dxa"/>
          </w:tcPr>
          <w:p w14:paraId="3DA1640E" w14:textId="447434B8" w:rsidR="005C2D1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008A8272" w14:textId="352ADE65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  <w:r w:rsidRPr="00064942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592" w:type="dxa"/>
          </w:tcPr>
          <w:p w14:paraId="5CBAFC25" w14:textId="48A28F46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770" w:type="dxa"/>
          </w:tcPr>
          <w:p w14:paraId="12BD693E" w14:textId="1F5F4E51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</w:tcPr>
          <w:p w14:paraId="42F0B0EE" w14:textId="264C43C2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0C680225" w14:textId="56D02425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22" w:type="dxa"/>
          </w:tcPr>
          <w:p w14:paraId="5144FD74" w14:textId="0A0781E7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21" w:type="dxa"/>
          </w:tcPr>
          <w:p w14:paraId="226636F6" w14:textId="5D0F21F4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0553C" w14:paraId="325C39CB" w14:textId="77777777" w:rsidTr="009B1A98">
        <w:tc>
          <w:tcPr>
            <w:tcW w:w="2410" w:type="dxa"/>
          </w:tcPr>
          <w:p w14:paraId="4925B618" w14:textId="77777777" w:rsidR="00936055" w:rsidRPr="00064942" w:rsidRDefault="00936055" w:rsidP="006342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46C78432" w14:textId="06FA32DE" w:rsidR="00936055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6F2744F5" w14:textId="48BFFFBB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  <w:r w:rsidRPr="00064942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</w:tcPr>
          <w:p w14:paraId="508D6031" w14:textId="61CBD229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770" w:type="dxa"/>
          </w:tcPr>
          <w:p w14:paraId="5AB014EF" w14:textId="4A3A0890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</w:tcPr>
          <w:p w14:paraId="30200C90" w14:textId="28967FD5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588EADD4" w14:textId="7CD42B3C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74AF7CB9" w14:textId="15CAC6C1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1" w:type="dxa"/>
          </w:tcPr>
          <w:p w14:paraId="0B50B5D4" w14:textId="6A0F7BDE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  <w:r w:rsidRPr="00064942">
              <w:rPr>
                <w:rFonts w:ascii="Times New Roman" w:hAnsi="Times New Roman" w:cs="Times New Roman"/>
              </w:rPr>
              <w:t>.</w:t>
            </w:r>
            <w:r w:rsidR="005A0A89" w:rsidRPr="00064942">
              <w:rPr>
                <w:rFonts w:ascii="Times New Roman" w:hAnsi="Times New Roman" w:cs="Times New Roman"/>
              </w:rPr>
              <w:t>8</w:t>
            </w:r>
          </w:p>
        </w:tc>
      </w:tr>
      <w:tr w:rsidR="0030553C" w14:paraId="36E1BD24" w14:textId="77777777" w:rsidTr="009B1A98">
        <w:tc>
          <w:tcPr>
            <w:tcW w:w="2410" w:type="dxa"/>
          </w:tcPr>
          <w:p w14:paraId="5A20FA2B" w14:textId="77777777" w:rsidR="00936055" w:rsidRPr="00064942" w:rsidRDefault="00936055" w:rsidP="006342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3E2A26C0" w14:textId="3DE801CF" w:rsidR="00936055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721D7980" w14:textId="2599B899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  <w:r w:rsidRPr="00064942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</w:tcPr>
          <w:p w14:paraId="6FCB16F6" w14:textId="2237C632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770" w:type="dxa"/>
          </w:tcPr>
          <w:p w14:paraId="5D3CD81F" w14:textId="50BB21F6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87" w:type="dxa"/>
          </w:tcPr>
          <w:p w14:paraId="023C07BD" w14:textId="3612C43E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54019568" w14:textId="08FF4B41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22" w:type="dxa"/>
          </w:tcPr>
          <w:p w14:paraId="5BCD9604" w14:textId="44F6B017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1" w:type="dxa"/>
          </w:tcPr>
          <w:p w14:paraId="7901031F" w14:textId="46CE3407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0553C" w14:paraId="3DFD80C9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6C3D7B86" w14:textId="77777777" w:rsidR="005C2D16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Vital signs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4F82D358" w14:textId="50148003" w:rsidR="005C2D1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0DB8BA12" w14:textId="43DDBD1D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  <w:r w:rsidRPr="00064942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02C6F7B8" w14:textId="573F9927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1DE89B69" w14:textId="1D6D4640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41AA6F17" w14:textId="042CBAD4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261A03A5" w14:textId="4308059F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72148C2A" w14:textId="25CC7DDA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1A4DDEE7" w14:textId="2CACCABE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0553C" w14:paraId="49794ABB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60E6D140" w14:textId="77777777" w:rsidR="007E0DCA" w:rsidRPr="00064942" w:rsidRDefault="007E0DCA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11F65CAB" w14:textId="1AFE25AC" w:rsidR="007E0DCA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334DCC7C" w14:textId="7DD34FAF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4AAA8C02" w14:textId="0D08EDE7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0BCA1633" w14:textId="2A9B5BDC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62C26476" w14:textId="251FCF74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5694FD13" w14:textId="50666863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2CBDA58F" w14:textId="0986ECAA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5</w:t>
            </w:r>
            <w:r w:rsidRPr="00064942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028528C2" w14:textId="1831DE26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151B883F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7B0A8095" w14:textId="77777777" w:rsidR="007E0DCA" w:rsidRPr="00064942" w:rsidRDefault="007E0DCA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5CF3C0EC" w14:textId="004CCD98" w:rsidR="007E0DCA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0E3D140D" w14:textId="64F35279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  <w:r w:rsidRPr="00064942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5836E2EE" w14:textId="5D03B84B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4CACA4BE" w14:textId="72C1EAE3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1638F686" w14:textId="145CF7E9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225642EE" w14:textId="4D9F596B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62526C8A" w14:textId="0BACD579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0F1AE04C" w14:textId="27C0B86D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0553C" w14:paraId="09DE0699" w14:textId="77777777" w:rsidTr="009B1A98">
        <w:tc>
          <w:tcPr>
            <w:tcW w:w="2410" w:type="dxa"/>
          </w:tcPr>
          <w:p w14:paraId="41427184" w14:textId="77777777" w:rsidR="005C2D16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Apnea</w:t>
            </w:r>
          </w:p>
        </w:tc>
        <w:tc>
          <w:tcPr>
            <w:tcW w:w="1773" w:type="dxa"/>
          </w:tcPr>
          <w:p w14:paraId="43756FDA" w14:textId="6E60B00A" w:rsidR="005C2D1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2D09AE45" w14:textId="331DEBF1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  <w:r w:rsidRPr="00064942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592" w:type="dxa"/>
          </w:tcPr>
          <w:p w14:paraId="676F5452" w14:textId="371E036D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770" w:type="dxa"/>
          </w:tcPr>
          <w:p w14:paraId="0A429192" w14:textId="15764025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</w:tcPr>
          <w:p w14:paraId="106AC310" w14:textId="74879338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3502C407" w14:textId="1027CC00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22" w:type="dxa"/>
          </w:tcPr>
          <w:p w14:paraId="7E287DFA" w14:textId="61C9CAD4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1" w:type="dxa"/>
          </w:tcPr>
          <w:p w14:paraId="4733712C" w14:textId="4B6DB089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2C311080" w14:textId="77777777" w:rsidTr="009B1A98">
        <w:tc>
          <w:tcPr>
            <w:tcW w:w="2410" w:type="dxa"/>
          </w:tcPr>
          <w:p w14:paraId="16EFA345" w14:textId="77777777" w:rsidR="007E0DCA" w:rsidRPr="00064942" w:rsidRDefault="007E0DCA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02574930" w14:textId="1FD1B732" w:rsidR="007E0DCA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699F75F9" w14:textId="52824379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592" w:type="dxa"/>
          </w:tcPr>
          <w:p w14:paraId="257DD2DD" w14:textId="09AC8949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770" w:type="dxa"/>
          </w:tcPr>
          <w:p w14:paraId="670F2700" w14:textId="3B1B77FC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</w:tcPr>
          <w:p w14:paraId="4B58061D" w14:textId="27D6C4D2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0AEF5B95" w14:textId="1D7416E1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</w:tcPr>
          <w:p w14:paraId="1B991CD4" w14:textId="099E8038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</w:tcPr>
          <w:p w14:paraId="5BF39F3F" w14:textId="20A9ACF4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28BC967C" w14:textId="77777777" w:rsidTr="009B1A98">
        <w:tc>
          <w:tcPr>
            <w:tcW w:w="2410" w:type="dxa"/>
          </w:tcPr>
          <w:p w14:paraId="6D37297E" w14:textId="77777777" w:rsidR="007E0DCA" w:rsidRPr="00064942" w:rsidRDefault="007E0DCA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783FC600" w14:textId="57650EE3" w:rsidR="007E0DCA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419BD853" w14:textId="47921EEE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  <w:r w:rsidRPr="00064942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</w:tcPr>
          <w:p w14:paraId="12C6B867" w14:textId="6114D0BB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770" w:type="dxa"/>
          </w:tcPr>
          <w:p w14:paraId="6C9D0F7F" w14:textId="769878B0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87" w:type="dxa"/>
          </w:tcPr>
          <w:p w14:paraId="6068714C" w14:textId="525AE136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21CF5BAF" w14:textId="037EB667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222" w:type="dxa"/>
          </w:tcPr>
          <w:p w14:paraId="2AFD11B5" w14:textId="03FA4162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  <w:r w:rsidRPr="00064942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1" w:type="dxa"/>
          </w:tcPr>
          <w:p w14:paraId="499D0B05" w14:textId="32AAFC55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0553C" w14:paraId="4774A433" w14:textId="77777777" w:rsidTr="009B1A98"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22C636F4" w14:textId="77777777" w:rsidR="007E0DCA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 xml:space="preserve">Multiple </w:t>
            </w:r>
          </w:p>
          <w:p w14:paraId="25AFC8FE" w14:textId="2B84DAAF" w:rsidR="007E0DCA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ological indicators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36B92BBD" w14:textId="70594B2E" w:rsidR="007E0DCA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63BE6E98" w14:textId="5919BC78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  <w:r w:rsidRPr="00064942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1BA5B183" w14:textId="38D89295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7DE494FF" w14:textId="677C3DA9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5F67A050" w14:textId="24566CF0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3E979E78" w14:textId="229E0649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2BD01E01" w14:textId="2363E2DB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07A795BD" w14:textId="4A02B836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46FCDD85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2BDAD95D" w14:textId="77777777" w:rsidR="007E0DCA" w:rsidRPr="00064942" w:rsidRDefault="007E0DCA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05D194BD" w14:textId="6646A365" w:rsidR="007E0DCA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5443C2DE" w14:textId="143F9BE3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  <w:r w:rsidRPr="00064942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46979EEE" w14:textId="74B3274F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41B8F9F6" w14:textId="17F7EBF3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705A229D" w14:textId="1D2392A2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4CEECF7B" w14:textId="78BD2405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009A71A3" w14:textId="031471AE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4006266C" w14:textId="495ADBB0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  <w:r w:rsidRPr="00064942"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0165965B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6D302BB5" w14:textId="77777777" w:rsidR="007E0DCA" w:rsidRPr="00064942" w:rsidRDefault="007E0DCA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6C09A5A1" w14:textId="75E4D184" w:rsidR="007E0DCA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4923FA76" w14:textId="472831DA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  <w:r w:rsidRPr="00064942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044C6D24" w14:textId="7EECC279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0303C39E" w14:textId="5BED94E4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42742717" w14:textId="4475CF43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7D0C7B04" w14:textId="769D0E69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62D83B3E" w14:textId="2266D7A6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1C659DDB" w14:textId="1B7BAD79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  <w:r w:rsidRPr="00064942">
              <w:rPr>
                <w:rFonts w:ascii="Times New Roman" w:hAnsi="Times New Roman" w:cs="Times New Roman"/>
              </w:rPr>
              <w:t>.5</w:t>
            </w:r>
          </w:p>
        </w:tc>
      </w:tr>
      <w:tr w:rsidR="0030553C" w14:paraId="51089048" w14:textId="77777777" w:rsidTr="009B1A98">
        <w:tc>
          <w:tcPr>
            <w:tcW w:w="2410" w:type="dxa"/>
            <w:vMerge w:val="restart"/>
          </w:tcPr>
          <w:p w14:paraId="60CC13DD" w14:textId="77777777" w:rsidR="005F229C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bookmarkStart w:id="3" w:name="_Hlk133483945"/>
            <w:r w:rsidRPr="00064942">
              <w:rPr>
                <w:rFonts w:ascii="Times New Roman" w:hAnsi="Times New Roman" w:cs="Times New Roman"/>
              </w:rPr>
              <w:t>Neurodevelopmental outcomes</w:t>
            </w:r>
          </w:p>
        </w:tc>
        <w:tc>
          <w:tcPr>
            <w:tcW w:w="1773" w:type="dxa"/>
          </w:tcPr>
          <w:p w14:paraId="52AE2DFD" w14:textId="66F992F0" w:rsidR="005F229C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</w:p>
        </w:tc>
        <w:tc>
          <w:tcPr>
            <w:tcW w:w="769" w:type="dxa"/>
          </w:tcPr>
          <w:p w14:paraId="1022FD19" w14:textId="35E99CE7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  <w:r w:rsidRPr="00064942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592" w:type="dxa"/>
          </w:tcPr>
          <w:p w14:paraId="29546C91" w14:textId="0AEEFD29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770" w:type="dxa"/>
          </w:tcPr>
          <w:p w14:paraId="1CDE17FA" w14:textId="0D72B3D0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</w:tcPr>
          <w:p w14:paraId="6EF9B09E" w14:textId="0468E298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26D5D144" w14:textId="46C9A541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4983BFC6" w14:textId="40D585C1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1" w:type="dxa"/>
          </w:tcPr>
          <w:p w14:paraId="75F980D1" w14:textId="5A792078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1437D8A3" w14:textId="77777777" w:rsidTr="009B1A98">
        <w:tc>
          <w:tcPr>
            <w:tcW w:w="2410" w:type="dxa"/>
            <w:vMerge/>
          </w:tcPr>
          <w:p w14:paraId="1AB30F96" w14:textId="77777777" w:rsidR="005F229C" w:rsidRPr="00064942" w:rsidRDefault="005F229C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6269BDD0" w14:textId="7A84D7A9" w:rsidR="005F229C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0DA3C9FB" w14:textId="7E88176F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  <w:r w:rsidRPr="00064942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592" w:type="dxa"/>
          </w:tcPr>
          <w:p w14:paraId="5F88477F" w14:textId="2C824A62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</w:tcPr>
          <w:p w14:paraId="0A2BBE83" w14:textId="1D6C6599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</w:tcPr>
          <w:p w14:paraId="4B38663B" w14:textId="628269CF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4DB6B994" w14:textId="40221220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75FA3BED" w14:textId="761E2CFD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</w:tcPr>
          <w:p w14:paraId="1BD9F926" w14:textId="001AAA2F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  <w:r w:rsidRPr="00064942"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69BF317A" w14:textId="77777777" w:rsidTr="009B1A98">
        <w:tc>
          <w:tcPr>
            <w:tcW w:w="2410" w:type="dxa"/>
          </w:tcPr>
          <w:p w14:paraId="18293F10" w14:textId="77777777" w:rsidR="007E0DCA" w:rsidRPr="00064942" w:rsidRDefault="007E0DCA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0164F82C" w14:textId="6FED37DC" w:rsidR="007E0DCA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19915BAC" w14:textId="384D6BDD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</w:tcPr>
          <w:p w14:paraId="787684FD" w14:textId="446522F1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0</w:t>
            </w:r>
            <w:r w:rsidRPr="00064942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</w:tcPr>
          <w:p w14:paraId="75D8C964" w14:textId="76FA41E1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</w:tcPr>
          <w:p w14:paraId="18B30415" w14:textId="79BE4427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</w:tcPr>
          <w:p w14:paraId="26B04BC2" w14:textId="13499045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545718CF" w14:textId="6C5AE5E3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2C5F940B" w14:textId="763230A5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3CB4440A" w14:textId="77777777" w:rsidTr="009B1A98"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17A8384F" w14:textId="77777777" w:rsidR="00936055" w:rsidRPr="00064942" w:rsidRDefault="009F1F74" w:rsidP="006342EB">
            <w:pPr>
              <w:pStyle w:val="a3"/>
              <w:ind w:leftChars="0" w:left="0" w:rightChars="-115" w:right="-219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 xml:space="preserve">Safe implementation </w:t>
            </w:r>
          </w:p>
          <w:p w14:paraId="5093F006" w14:textId="72FAB96B" w:rsidR="00936055" w:rsidRPr="00064942" w:rsidRDefault="009F1F74" w:rsidP="006342EB">
            <w:pPr>
              <w:pStyle w:val="a3"/>
              <w:ind w:leftChars="0" w:left="0" w:rightChars="-115" w:right="-219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of procedures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19CECBB4" w14:textId="43EC48F2" w:rsidR="00936055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566BF629" w14:textId="3271181E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  <w:r w:rsidRPr="00064942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06CF76E3" w14:textId="505BD9B0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0</w:t>
            </w:r>
            <w:r w:rsidRPr="00064942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389AE9C6" w14:textId="6EBB24A7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31B2B39C" w14:textId="1C7A1434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60109CD5" w14:textId="1265DA59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4489F95D" w14:textId="6876386F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5FDD2ED7" w14:textId="1A5FEBB1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7ABE2E0E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095ED242" w14:textId="77777777" w:rsidR="00936055" w:rsidRPr="00064942" w:rsidRDefault="00936055" w:rsidP="006342EB">
            <w:pPr>
              <w:pStyle w:val="a3"/>
              <w:ind w:leftChars="0" w:left="0" w:rightChars="-115" w:right="-219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15B4F370" w14:textId="5974DB90" w:rsidR="00936055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59EBD1C6" w14:textId="5134D25E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46DB7AB6" w14:textId="5DAEB5E0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6CFF7387" w14:textId="128427A6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1EFFF2F6" w14:textId="72F1B38A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5C189704" w14:textId="22133718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36665184" w14:textId="563556A1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0E51FF5C" w14:textId="52753959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  <w:r w:rsidRPr="00064942"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27F83631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3EBF1331" w14:textId="77777777" w:rsidR="00936055" w:rsidRPr="00064942" w:rsidRDefault="00936055" w:rsidP="006342EB">
            <w:pPr>
              <w:pStyle w:val="a3"/>
              <w:ind w:leftChars="0" w:left="0" w:rightChars="-115" w:right="-219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43501F9C" w14:textId="651C275E" w:rsidR="00936055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73D97138" w14:textId="786F645A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  <w:r w:rsidR="006702FA" w:rsidRPr="00064942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77D97178" w14:textId="7BAB132A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6BE2F9CF" w14:textId="6D0B31DC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7D9665B8" w14:textId="6184ABA6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0DC936DD" w14:textId="7E11FA2C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7B4A68DD" w14:textId="12B76492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70A5E968" w14:textId="4CEC4F54" w:rsidR="00936055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  <w:r w:rsidRPr="00064942">
              <w:rPr>
                <w:rFonts w:ascii="Times New Roman" w:hAnsi="Times New Roman" w:cs="Times New Roman"/>
              </w:rPr>
              <w:t>.5</w:t>
            </w:r>
          </w:p>
        </w:tc>
      </w:tr>
      <w:tr w:rsidR="0030553C" w14:paraId="3160372C" w14:textId="77777777" w:rsidTr="009B1A98">
        <w:tc>
          <w:tcPr>
            <w:tcW w:w="2410" w:type="dxa"/>
          </w:tcPr>
          <w:p w14:paraId="6AA2F545" w14:textId="77777777" w:rsidR="005C2D16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Saturation</w:t>
            </w:r>
          </w:p>
        </w:tc>
        <w:tc>
          <w:tcPr>
            <w:tcW w:w="1773" w:type="dxa"/>
          </w:tcPr>
          <w:p w14:paraId="3F987E1D" w14:textId="4688516E" w:rsidR="005C2D1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08A83668" w14:textId="1A05902B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  <w:r w:rsidRPr="00064942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592" w:type="dxa"/>
          </w:tcPr>
          <w:p w14:paraId="383BDB32" w14:textId="4822E10D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0</w:t>
            </w:r>
            <w:r w:rsidRPr="00064942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770" w:type="dxa"/>
          </w:tcPr>
          <w:p w14:paraId="6F5CC09B" w14:textId="7D207C12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</w:tcPr>
          <w:p w14:paraId="541101AA" w14:textId="6244C243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6B54D578" w14:textId="02DD6AC5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6013667D" w14:textId="0355C6A9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1" w:type="dxa"/>
          </w:tcPr>
          <w:p w14:paraId="1092341A" w14:textId="0CB2F2A1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1674B583" w14:textId="77777777" w:rsidTr="009B1A98">
        <w:tc>
          <w:tcPr>
            <w:tcW w:w="2410" w:type="dxa"/>
          </w:tcPr>
          <w:p w14:paraId="3B93D2D6" w14:textId="77777777" w:rsidR="005F229C" w:rsidRPr="00064942" w:rsidRDefault="005F229C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310C343C" w14:textId="5B555F96" w:rsidR="005F229C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3C3CA921" w14:textId="408C3BF2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5</w:t>
            </w:r>
            <w:r w:rsidRPr="00064942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592" w:type="dxa"/>
          </w:tcPr>
          <w:p w14:paraId="7E312DD4" w14:textId="59EC5206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</w:tcPr>
          <w:p w14:paraId="3FB80BDC" w14:textId="5A13939C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</w:tcPr>
          <w:p w14:paraId="12ABDBDA" w14:textId="3C12B9F0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661E075F" w14:textId="3574061A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290DA4CD" w14:textId="25C23A92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4</w:t>
            </w:r>
            <w:r w:rsidRPr="00064942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0B78056C" w14:textId="274DC1CA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57EFCAFD" w14:textId="77777777" w:rsidTr="009B1A98">
        <w:tc>
          <w:tcPr>
            <w:tcW w:w="2410" w:type="dxa"/>
          </w:tcPr>
          <w:p w14:paraId="4E1FCF3C" w14:textId="77777777" w:rsidR="005F229C" w:rsidRPr="00064942" w:rsidRDefault="005F229C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355E0C6F" w14:textId="66941E25" w:rsidR="005F229C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740FDDC8" w14:textId="20AC3736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92" w:type="dxa"/>
          </w:tcPr>
          <w:p w14:paraId="1FBC2B3C" w14:textId="47290A1C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770" w:type="dxa"/>
          </w:tcPr>
          <w:p w14:paraId="10D34DBA" w14:textId="0C75B9C7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87" w:type="dxa"/>
          </w:tcPr>
          <w:p w14:paraId="1559A380" w14:textId="1B64C676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2AE2318E" w14:textId="041E5511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22" w:type="dxa"/>
          </w:tcPr>
          <w:p w14:paraId="4293D613" w14:textId="1AB2297F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1" w:type="dxa"/>
          </w:tcPr>
          <w:p w14:paraId="3C88674D" w14:textId="3FEEA914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0553C" w14:paraId="60F17597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5331712B" w14:textId="77777777" w:rsidR="005C2D16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Motor development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05367927" w14:textId="40FE7E66" w:rsidR="005C2D1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2ACF64D3" w14:textId="54D5FF23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715BC333" w14:textId="3CB6801E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021C1DE5" w14:textId="1FD4D5CF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769B2DB3" w14:textId="431B2032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685C5F7B" w14:textId="02AEE846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023F1407" w14:textId="0B116B32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2629F915" w14:textId="364A259F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3E345C37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4F0A0FD7" w14:textId="77777777" w:rsidR="005F229C" w:rsidRPr="00064942" w:rsidRDefault="005F229C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500E8518" w14:textId="5117E739" w:rsidR="005F229C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5814C953" w14:textId="6416A60F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307C6CAA" w14:textId="51151390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306184BC" w14:textId="309C499D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282DE502" w14:textId="76C0DEC1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03B746DC" w14:textId="602E8055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29262430" w14:textId="54E3988F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37471D1B" w14:textId="3A608136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69975117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094D61BE" w14:textId="77777777" w:rsidR="005F229C" w:rsidRPr="00064942" w:rsidRDefault="005F229C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78AB599C" w14:textId="77F35233" w:rsidR="005F229C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6099C096" w14:textId="41D94A18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057E31B5" w14:textId="5BE3AA92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55459FDB" w14:textId="48137AC8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6B1269C0" w14:textId="2E5A1908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3C6FD8BF" w14:textId="517F2198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29DAE3BE" w14:textId="1538AE52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4D5FA705" w14:textId="3A843B0F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25261140" w14:textId="77777777" w:rsidTr="009B1A98">
        <w:tc>
          <w:tcPr>
            <w:tcW w:w="2410" w:type="dxa"/>
            <w:vMerge w:val="restart"/>
          </w:tcPr>
          <w:p w14:paraId="23784D48" w14:textId="77777777" w:rsidR="005F229C" w:rsidRPr="00064942" w:rsidRDefault="009F1F74" w:rsidP="006342EB">
            <w:pPr>
              <w:pStyle w:val="a3"/>
              <w:ind w:leftChars="0" w:left="0" w:rightChars="-187" w:right="-356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 xml:space="preserve">Bonding between </w:t>
            </w:r>
          </w:p>
          <w:p w14:paraId="2A3905A9" w14:textId="0B5A54EA" w:rsidR="005F229C" w:rsidRPr="00064942" w:rsidRDefault="009F1F74" w:rsidP="006342EB">
            <w:pPr>
              <w:pStyle w:val="a3"/>
              <w:ind w:leftChars="0" w:left="0" w:rightChars="-187" w:right="-356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 and neonates</w:t>
            </w:r>
          </w:p>
        </w:tc>
        <w:tc>
          <w:tcPr>
            <w:tcW w:w="1773" w:type="dxa"/>
          </w:tcPr>
          <w:p w14:paraId="46E613E4" w14:textId="0D1F7851" w:rsidR="005F229C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689AFC22" w14:textId="4E153EF8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592" w:type="dxa"/>
          </w:tcPr>
          <w:p w14:paraId="1CC79918" w14:textId="662D63C7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770" w:type="dxa"/>
          </w:tcPr>
          <w:p w14:paraId="018853B9" w14:textId="7659B57D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</w:tcPr>
          <w:p w14:paraId="2333F919" w14:textId="6A946156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3048E10C" w14:textId="596713DB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3B723E82" w14:textId="62719CD0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</w:tcPr>
          <w:p w14:paraId="0522AFDD" w14:textId="3B99B2C0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6E1B2DF3" w14:textId="77777777" w:rsidTr="009B1A98">
        <w:tc>
          <w:tcPr>
            <w:tcW w:w="2410" w:type="dxa"/>
            <w:vMerge/>
          </w:tcPr>
          <w:p w14:paraId="1DF80DEF" w14:textId="77777777" w:rsidR="005F229C" w:rsidRPr="00064942" w:rsidRDefault="005F229C" w:rsidP="006342EB">
            <w:pPr>
              <w:pStyle w:val="a3"/>
              <w:ind w:leftChars="0" w:left="0" w:rightChars="-187" w:right="-356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503B4325" w14:textId="0539E693" w:rsidR="005F229C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0C8BBA8F" w14:textId="680D7E65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592" w:type="dxa"/>
          </w:tcPr>
          <w:p w14:paraId="6780CACD" w14:textId="458FE5E8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</w:tcPr>
          <w:p w14:paraId="52F105EB" w14:textId="3C73D484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</w:tcPr>
          <w:p w14:paraId="037CF459" w14:textId="42ACA09F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6BB6A3FD" w14:textId="4BD27293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</w:tcPr>
          <w:p w14:paraId="58BE20D0" w14:textId="300B610B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</w:tcPr>
          <w:p w14:paraId="10FDA7CD" w14:textId="49CDFFCC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  <w:r w:rsidRPr="00064942"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3B300716" w14:textId="77777777" w:rsidTr="009B1A98">
        <w:tc>
          <w:tcPr>
            <w:tcW w:w="2410" w:type="dxa"/>
          </w:tcPr>
          <w:p w14:paraId="217A2414" w14:textId="77777777" w:rsidR="005F229C" w:rsidRPr="00064942" w:rsidRDefault="005F229C" w:rsidP="006342EB">
            <w:pPr>
              <w:pStyle w:val="a3"/>
              <w:ind w:leftChars="0" w:left="0" w:rightChars="-187" w:right="-356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65C6D8DF" w14:textId="28372E3C" w:rsidR="005F229C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187AD967" w14:textId="0ADBF118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  <w:r w:rsidRPr="00064942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</w:tcPr>
          <w:p w14:paraId="3BF2F798" w14:textId="2271AA28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770" w:type="dxa"/>
          </w:tcPr>
          <w:p w14:paraId="73115E61" w14:textId="7D99755A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</w:tcPr>
          <w:p w14:paraId="7C5E991C" w14:textId="03380013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5424BA56" w14:textId="16678E7B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200D5620" w14:textId="4B9CFF78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3AADDE25" w14:textId="218AD854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  <w:r w:rsidRPr="00064942">
              <w:rPr>
                <w:rFonts w:ascii="Times New Roman" w:hAnsi="Times New Roman" w:cs="Times New Roman"/>
              </w:rPr>
              <w:t>.5</w:t>
            </w:r>
          </w:p>
        </w:tc>
      </w:tr>
      <w:tr w:rsidR="0030553C" w14:paraId="36E98326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407077A7" w14:textId="77777777" w:rsidR="005C2D16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Bradycardia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28B599D9" w14:textId="3537DABA" w:rsidR="005C2D1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35AB0C5F" w14:textId="5A08CE43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7E067605" w14:textId="43F18E16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3F2E1644" w14:textId="24E4AC79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2EC45B6B" w14:textId="73B9668F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58EA9207" w14:textId="2AA07C87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07AB9AF3" w14:textId="69D61531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7C269FCD" w14:textId="54F7E3F3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22F5A46C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3A058EDF" w14:textId="44B19030" w:rsidR="005F229C" w:rsidRPr="00064942" w:rsidRDefault="005F229C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0246DDED" w14:textId="62EC4A8A" w:rsidR="005F229C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73BC8990" w14:textId="3EE7183D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22F6498F" w14:textId="740C7B11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0</w:t>
            </w:r>
            <w:r w:rsidRPr="00064942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5D70C13F" w14:textId="1DDA3071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49B286F8" w14:textId="56811CDE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60F0C650" w14:textId="323D44DE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0FF4CC53" w14:textId="7387D8C7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3D4F36C9" w14:textId="3D944C38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294C45B7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385460A9" w14:textId="77777777" w:rsidR="005F229C" w:rsidRPr="00064942" w:rsidRDefault="005F229C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180D025F" w14:textId="45515F29" w:rsidR="005F229C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4620BB39" w14:textId="73C934BE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  <w:r w:rsidRPr="00064942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70BB42D6" w14:textId="14C6C38B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5AFFF05F" w14:textId="28486352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27B54441" w14:textId="7C1700A0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70083FFC" w14:textId="197FF10A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078BA69A" w14:textId="5C4ECA4C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138325C2" w14:textId="116B77BA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  <w:r w:rsidRPr="00064942"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10FFD58F" w14:textId="77777777" w:rsidTr="009B1A98">
        <w:tc>
          <w:tcPr>
            <w:tcW w:w="2410" w:type="dxa"/>
          </w:tcPr>
          <w:p w14:paraId="37590905" w14:textId="77777777" w:rsidR="005C2D16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Staff awareness of pain</w:t>
            </w:r>
          </w:p>
        </w:tc>
        <w:tc>
          <w:tcPr>
            <w:tcW w:w="1773" w:type="dxa"/>
          </w:tcPr>
          <w:p w14:paraId="634B7FBF" w14:textId="2EF62F25" w:rsidR="005C2D1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6DBBD1D7" w14:textId="629CD7A4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  <w:r w:rsidRPr="00064942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592" w:type="dxa"/>
          </w:tcPr>
          <w:p w14:paraId="596E1AD1" w14:textId="02193DF2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770" w:type="dxa"/>
          </w:tcPr>
          <w:p w14:paraId="661C7430" w14:textId="1D6A1A19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</w:tcPr>
          <w:p w14:paraId="5147D367" w14:textId="0A77F8DF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7007AB8D" w14:textId="37932794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60FFA4D4" w14:textId="236224D2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1" w:type="dxa"/>
          </w:tcPr>
          <w:p w14:paraId="166A6975" w14:textId="072B4DC8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6F1A3D23" w14:textId="77777777" w:rsidTr="009B1A98">
        <w:tc>
          <w:tcPr>
            <w:tcW w:w="2410" w:type="dxa"/>
          </w:tcPr>
          <w:p w14:paraId="3C148F71" w14:textId="77777777" w:rsidR="005F229C" w:rsidRPr="00064942" w:rsidRDefault="005F229C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7BCFB1B2" w14:textId="4EBF5C26" w:rsidR="005F229C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69E0FD16" w14:textId="675AF0AC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</w:tcPr>
          <w:p w14:paraId="775A25E8" w14:textId="65944B4D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770" w:type="dxa"/>
          </w:tcPr>
          <w:p w14:paraId="586D2B38" w14:textId="0519C788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</w:tcPr>
          <w:p w14:paraId="6F1FD995" w14:textId="49086EDE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33EB2BF4" w14:textId="639218E8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60020F2C" w14:textId="69A6C601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5</w:t>
            </w:r>
            <w:r w:rsidRPr="00064942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4A0CFB87" w14:textId="362DADC8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  <w:r w:rsidRPr="00064942">
              <w:rPr>
                <w:rFonts w:ascii="Times New Roman" w:hAnsi="Times New Roman" w:cs="Times New Roman"/>
              </w:rPr>
              <w:t>.5</w:t>
            </w:r>
          </w:p>
        </w:tc>
      </w:tr>
      <w:tr w:rsidR="0030553C" w14:paraId="673D749E" w14:textId="77777777" w:rsidTr="009B1A98">
        <w:tc>
          <w:tcPr>
            <w:tcW w:w="2410" w:type="dxa"/>
          </w:tcPr>
          <w:p w14:paraId="45F6476F" w14:textId="77777777" w:rsidR="005F229C" w:rsidRPr="00064942" w:rsidRDefault="005F229C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141F40F2" w14:textId="314B5E00" w:rsidR="005F229C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0E0B52AB" w14:textId="2D2C9FFD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  <w:r w:rsidRPr="00064942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</w:tcPr>
          <w:p w14:paraId="636F19EC" w14:textId="219B6301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770" w:type="dxa"/>
          </w:tcPr>
          <w:p w14:paraId="38426E97" w14:textId="6131F328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</w:tcPr>
          <w:p w14:paraId="67997A5C" w14:textId="544A1E8C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05F7FDA8" w14:textId="3A82B29B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15CACE88" w14:textId="7DEDE332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2061E93C" w14:textId="508982EA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  <w:r w:rsidRPr="00064942">
              <w:rPr>
                <w:rFonts w:ascii="Times New Roman" w:hAnsi="Times New Roman" w:cs="Times New Roman"/>
              </w:rPr>
              <w:t>.5</w:t>
            </w:r>
          </w:p>
        </w:tc>
      </w:tr>
      <w:tr w:rsidR="0030553C" w14:paraId="69DBE7C4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41B07743" w14:textId="77777777" w:rsidR="005C2D16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Development index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157C6ADE" w14:textId="5C4F3900" w:rsidR="005C2D1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29DC148A" w14:textId="15EA252F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7B0CCBBE" w14:textId="0D36DF90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0</w:t>
            </w:r>
            <w:r w:rsidRPr="00064942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2843E2B4" w14:textId="0D2B403A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6D19BD3D" w14:textId="4F4BAB4A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34F14185" w14:textId="24F714E5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5E4EC2F0" w14:textId="35E954F5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763A1E3A" w14:textId="536D0495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7130974F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17595F7D" w14:textId="7029A05E" w:rsidR="005F229C" w:rsidRPr="00064942" w:rsidRDefault="005F229C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5AB10930" w14:textId="3D5E29AD" w:rsidR="005F229C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54BA5AEA" w14:textId="56846537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0C3EB31B" w14:textId="521C6FEC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5C69BC18" w14:textId="27FE83E8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5F61C1C7" w14:textId="6A172695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4453E00F" w14:textId="15301107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60C78773" w14:textId="2922F093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61A4251C" w14:textId="3C73F299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5084CEFE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50B280D2" w14:textId="77777777" w:rsidR="005F229C" w:rsidRPr="00064942" w:rsidRDefault="005F229C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6B04C64A" w14:textId="59406481" w:rsidR="005F229C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3137E218" w14:textId="2BA55A1B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  <w:r w:rsidRPr="00064942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47E98B0F" w14:textId="050AD060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65889E35" w14:textId="0AE8969F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452A3657" w14:textId="17E6F787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7F736E56" w14:textId="1B81A8B0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0A5CC511" w14:textId="58312C0C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2400DF57" w14:textId="591921C2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  <w:r w:rsidRPr="00064942">
              <w:rPr>
                <w:rFonts w:ascii="Times New Roman" w:hAnsi="Times New Roman" w:cs="Times New Roman"/>
              </w:rPr>
              <w:t>.5</w:t>
            </w:r>
          </w:p>
        </w:tc>
      </w:tr>
      <w:tr w:rsidR="0030553C" w14:paraId="00321205" w14:textId="77777777" w:rsidTr="009B1A98">
        <w:tc>
          <w:tcPr>
            <w:tcW w:w="2410" w:type="dxa"/>
          </w:tcPr>
          <w:p w14:paraId="34572E15" w14:textId="77777777" w:rsidR="005C2D16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Intelligence quotient</w:t>
            </w:r>
          </w:p>
        </w:tc>
        <w:tc>
          <w:tcPr>
            <w:tcW w:w="1773" w:type="dxa"/>
          </w:tcPr>
          <w:p w14:paraId="1B2CFED2" w14:textId="56FA4CE5" w:rsidR="005C2D1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0F8FBA57" w14:textId="31EF67D2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592" w:type="dxa"/>
          </w:tcPr>
          <w:p w14:paraId="17EC65DD" w14:textId="120AAFD3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0</w:t>
            </w:r>
            <w:r w:rsidRPr="00064942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770" w:type="dxa"/>
          </w:tcPr>
          <w:p w14:paraId="38DDDAF0" w14:textId="3F07F6D0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</w:tcPr>
          <w:p w14:paraId="6844DA37" w14:textId="2F945624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630C82FC" w14:textId="68B96EFA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2ED3C42F" w14:textId="2CE36D19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</w:tcPr>
          <w:p w14:paraId="45B604D1" w14:textId="2BDD30B9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139AE9E9" w14:textId="77777777" w:rsidTr="009B1A98">
        <w:tc>
          <w:tcPr>
            <w:tcW w:w="2410" w:type="dxa"/>
          </w:tcPr>
          <w:p w14:paraId="52D53001" w14:textId="390C5674" w:rsidR="005F229C" w:rsidRPr="00064942" w:rsidRDefault="005F229C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579F6A0F" w14:textId="50A56420" w:rsidR="005F229C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19B4972B" w14:textId="0B17DEE2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</w:tcPr>
          <w:p w14:paraId="40181EAB" w14:textId="1A3A1821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770" w:type="dxa"/>
          </w:tcPr>
          <w:p w14:paraId="785D5BFC" w14:textId="41BC73F1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</w:tcPr>
          <w:p w14:paraId="309ED8E5" w14:textId="75B8C91A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58F396E4" w14:textId="4D07E182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13F09088" w14:textId="1160B200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0EE573DF" w14:textId="4599577B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56D41715" w14:textId="77777777" w:rsidTr="009B1A98">
        <w:tc>
          <w:tcPr>
            <w:tcW w:w="2410" w:type="dxa"/>
          </w:tcPr>
          <w:p w14:paraId="768341BF" w14:textId="77777777" w:rsidR="005F229C" w:rsidRPr="00064942" w:rsidRDefault="005F229C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247E2BF5" w14:textId="6980DE9A" w:rsidR="005F229C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17691B51" w14:textId="217ED37C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</w:tcPr>
          <w:p w14:paraId="3649A694" w14:textId="092A9ED4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770" w:type="dxa"/>
          </w:tcPr>
          <w:p w14:paraId="42883F6D" w14:textId="431BEB14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</w:tcPr>
          <w:p w14:paraId="7FF61342" w14:textId="242BCAD3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1E4DC2F0" w14:textId="3DC58F8C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</w:tcPr>
          <w:p w14:paraId="283C43AF" w14:textId="5F20D2DD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</w:tcPr>
          <w:p w14:paraId="2AFD69E4" w14:textId="7439A4BD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  <w:r w:rsidRPr="00064942"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54375C58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1BEA0B02" w14:textId="77777777" w:rsidR="005C2D16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Developmental disorder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17BF05E5" w14:textId="45F4BB67" w:rsidR="005C2D1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7CB50BBF" w14:textId="013E91F8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  <w:r w:rsidRPr="00064942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4890A5C8" w14:textId="7B4CB148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4EB8CED2" w14:textId="483A1735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722BAACE" w14:textId="7799366D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7034CC2F" w14:textId="4BC9DC32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3B045428" w14:textId="1A1159E3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232CC017" w14:textId="26B20646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5E75FADA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4F747557" w14:textId="6F257495" w:rsidR="005F229C" w:rsidRPr="00064942" w:rsidRDefault="005F229C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41C67B13" w14:textId="64213167" w:rsidR="005F229C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766C5407" w14:textId="3B5EE220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34E07F5D" w14:textId="30D40EE4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2382DF24" w14:textId="524C1D83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6EB71F13" w14:textId="4D151EE1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0230022F" w14:textId="3E4E73FB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06D0764E" w14:textId="3BCE27C2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4</w:t>
            </w:r>
            <w:r w:rsidRPr="00064942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06574EC8" w14:textId="7EA4EE6E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  <w:r w:rsidRPr="00064942"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01C2B36B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11BAA965" w14:textId="77777777" w:rsidR="005F229C" w:rsidRPr="00064942" w:rsidRDefault="005F229C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41013D0A" w14:textId="32E4927B" w:rsidR="005F229C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678F8F0F" w14:textId="398CD38C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097017E8" w14:textId="5F61A308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0</w:t>
            </w:r>
            <w:r w:rsidRPr="00064942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2C51D083" w14:textId="3FB862FE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59B8F207" w14:textId="1FBA7222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2729D87A" w14:textId="4EB93D3F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0B62834F" w14:textId="2BFE5A02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5D543002" w14:textId="72D7C6A0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4B8B82E7" w14:textId="77777777" w:rsidTr="009B1A98">
        <w:tc>
          <w:tcPr>
            <w:tcW w:w="2410" w:type="dxa"/>
          </w:tcPr>
          <w:p w14:paraId="6ADE6CF7" w14:textId="77777777" w:rsidR="005C2D16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in threshold</w:t>
            </w:r>
          </w:p>
        </w:tc>
        <w:tc>
          <w:tcPr>
            <w:tcW w:w="1773" w:type="dxa"/>
          </w:tcPr>
          <w:p w14:paraId="603927DB" w14:textId="48BC3E63" w:rsidR="005C2D1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72072721" w14:textId="02DEE244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592" w:type="dxa"/>
          </w:tcPr>
          <w:p w14:paraId="1775104E" w14:textId="18B8650A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770" w:type="dxa"/>
          </w:tcPr>
          <w:p w14:paraId="0102BA98" w14:textId="7508F650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</w:tcPr>
          <w:p w14:paraId="304DD790" w14:textId="73DE586A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00FF48CC" w14:textId="33F2D65E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724AD039" w14:textId="0616915E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</w:tcPr>
          <w:p w14:paraId="409B4953" w14:textId="2AD385FC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7E40075A" w14:textId="77777777" w:rsidTr="009B1A98">
        <w:tc>
          <w:tcPr>
            <w:tcW w:w="2410" w:type="dxa"/>
          </w:tcPr>
          <w:p w14:paraId="7352312D" w14:textId="77777777" w:rsidR="005F229C" w:rsidRPr="00064942" w:rsidRDefault="005F229C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33356F9A" w14:textId="581F90FB" w:rsidR="005F229C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24074249" w14:textId="33762B4A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</w:tcPr>
          <w:p w14:paraId="4586AE1B" w14:textId="0E3954E9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770" w:type="dxa"/>
          </w:tcPr>
          <w:p w14:paraId="5AD21581" w14:textId="487B25A4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</w:tcPr>
          <w:p w14:paraId="488FCB95" w14:textId="375FEADB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4F81E52D" w14:textId="75C1AB12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4541C537" w14:textId="21CCD7BD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</w:tcPr>
          <w:p w14:paraId="0737AEF8" w14:textId="4A7D2D6C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6B66C9B5" w14:textId="77777777" w:rsidTr="009B1A98">
        <w:tc>
          <w:tcPr>
            <w:tcW w:w="2410" w:type="dxa"/>
          </w:tcPr>
          <w:p w14:paraId="05EC22E8" w14:textId="61550449" w:rsidR="005F229C" w:rsidRPr="00064942" w:rsidRDefault="005F229C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4F03C159" w14:textId="6EE824D7" w:rsidR="005F229C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5E1D4D78" w14:textId="61C4612A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92" w:type="dxa"/>
          </w:tcPr>
          <w:p w14:paraId="2531E224" w14:textId="281DB555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770" w:type="dxa"/>
          </w:tcPr>
          <w:p w14:paraId="05BD47FD" w14:textId="16C247B0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</w:tcPr>
          <w:p w14:paraId="497F5E45" w14:textId="3644DB31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36506119" w14:textId="0A99BFBF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44A9C25D" w14:textId="79465C5E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5</w:t>
            </w:r>
            <w:r w:rsidRPr="00064942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3F925229" w14:textId="2199F648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  <w:r w:rsidRPr="00064942"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3385AE1B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4229A70B" w14:textId="77777777" w:rsidR="005C2D16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Family Anxiety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1B9D0343" w14:textId="6992DCD0" w:rsidR="005C2D1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52FA23A4" w14:textId="4AF7C64B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613631D4" w14:textId="5B997D88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4E832703" w14:textId="2A71C1C5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5C7A401D" w14:textId="6923639A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77227764" w14:textId="0DB0FE43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4B2B6138" w14:textId="5A1718B8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070D1A5A" w14:textId="431C3684" w:rsidR="005C2D1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7F4328F2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4FFC9E88" w14:textId="4209DDB4" w:rsidR="007E0DCA" w:rsidRPr="00064942" w:rsidRDefault="007E0DCA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295AA2BF" w14:textId="678A5C75" w:rsidR="005F229C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15223CFA" w14:textId="1D3E9A8A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  <w:r w:rsidRPr="00064942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5D89F027" w14:textId="1171CDFF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0FCEDDE4" w14:textId="55F879AB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0E231F84" w14:textId="38607149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747CBA74" w14:textId="66E6C107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7009FA7C" w14:textId="3D881CA2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49DB5B1C" w14:textId="05B570DA" w:rsidR="005F229C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  <w:r w:rsidRPr="00064942"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0D535159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6991EF33" w14:textId="77777777" w:rsidR="007E0DCA" w:rsidRPr="00064942" w:rsidRDefault="007E0DCA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1E926FA4" w14:textId="362FEC55" w:rsidR="007E0DCA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72D1A092" w14:textId="43F2066B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6F09F181" w14:textId="4BEA4772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1</w:t>
            </w:r>
            <w:r w:rsidRPr="00064942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6B82D46D" w14:textId="75C3AFC3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151C4F76" w14:textId="6F3AB363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7A213110" w14:textId="3A00DE5E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666432CA" w14:textId="4E5F8A4C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2CFD5284" w14:textId="424970C2" w:rsidR="007E0DCA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 w:hint="eastAsia"/>
              </w:rPr>
              <w:t>8</w:t>
            </w:r>
          </w:p>
        </w:tc>
      </w:tr>
      <w:bookmarkEnd w:id="0"/>
      <w:bookmarkEnd w:id="3"/>
      <w:tr w:rsidR="0030553C" w14:paraId="542F8404" w14:textId="77777777" w:rsidTr="009B1A98">
        <w:tc>
          <w:tcPr>
            <w:tcW w:w="2410" w:type="dxa"/>
            <w:vMerge w:val="restart"/>
          </w:tcPr>
          <w:p w14:paraId="319C4D74" w14:textId="26476191" w:rsidR="00BB3856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ath</w:t>
            </w:r>
          </w:p>
        </w:tc>
        <w:tc>
          <w:tcPr>
            <w:tcW w:w="1773" w:type="dxa"/>
          </w:tcPr>
          <w:p w14:paraId="54542ACA" w14:textId="573450AF" w:rsidR="00BB385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</w:p>
        </w:tc>
        <w:tc>
          <w:tcPr>
            <w:tcW w:w="769" w:type="dxa"/>
          </w:tcPr>
          <w:p w14:paraId="3BFA6472" w14:textId="7EB7B69A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1D7CD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</w:tcPr>
          <w:p w14:paraId="0FEC33D2" w14:textId="1ED2AE77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770" w:type="dxa"/>
          </w:tcPr>
          <w:p w14:paraId="738CC0EC" w14:textId="137BBBDD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</w:tcPr>
          <w:p w14:paraId="79D2226E" w14:textId="0CE2BC58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0D7FCA2E" w14:textId="71603224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7A7BEFB2" w14:textId="1270756F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</w:tcPr>
          <w:p w14:paraId="7FA76736" w14:textId="7F55DB98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0553C" w14:paraId="65A745F2" w14:textId="77777777" w:rsidTr="009B1A98">
        <w:tc>
          <w:tcPr>
            <w:tcW w:w="2410" w:type="dxa"/>
            <w:vMerge/>
          </w:tcPr>
          <w:p w14:paraId="3DE881F8" w14:textId="77777777" w:rsidR="00BB3856" w:rsidRPr="00064942" w:rsidRDefault="00BB3856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1BCECBE1" w14:textId="77777777" w:rsidR="00BB385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677046D6" w14:textId="7F2F3E63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</w:tcPr>
          <w:p w14:paraId="595A6040" w14:textId="1C6504E8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770" w:type="dxa"/>
          </w:tcPr>
          <w:p w14:paraId="7B2B4F4A" w14:textId="6A79FEF0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478DB422" w14:textId="6536220A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224445B5" w14:textId="10441C1C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22" w:type="dxa"/>
          </w:tcPr>
          <w:p w14:paraId="303303ED" w14:textId="22851828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221" w:type="dxa"/>
          </w:tcPr>
          <w:p w14:paraId="302A6667" w14:textId="66FC8E6C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0553C" w14:paraId="723AD460" w14:textId="77777777" w:rsidTr="009B1A98">
        <w:tc>
          <w:tcPr>
            <w:tcW w:w="2410" w:type="dxa"/>
          </w:tcPr>
          <w:p w14:paraId="5D334E85" w14:textId="77777777" w:rsidR="00BB3856" w:rsidRPr="00064942" w:rsidRDefault="00BB3856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14583CF4" w14:textId="77777777" w:rsidR="00BB385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1827210E" w14:textId="178CF794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1D7CD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</w:tcPr>
          <w:p w14:paraId="302BC358" w14:textId="526F65DC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70" w:type="dxa"/>
          </w:tcPr>
          <w:p w14:paraId="19F1D5B9" w14:textId="16A38AEE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787" w:type="dxa"/>
          </w:tcPr>
          <w:p w14:paraId="6DA0CA02" w14:textId="1B15966B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4C72AA95" w14:textId="26384510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222" w:type="dxa"/>
          </w:tcPr>
          <w:p w14:paraId="6606F9B5" w14:textId="57BE4782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221" w:type="dxa"/>
          </w:tcPr>
          <w:p w14:paraId="34A67DF4" w14:textId="39CA381E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0553C" w14:paraId="62163DE2" w14:textId="77777777" w:rsidTr="009B1A98"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4F385E49" w14:textId="63509E2A" w:rsidR="00BB3856" w:rsidRPr="00064942" w:rsidRDefault="009F1F74" w:rsidP="006342EB">
            <w:pPr>
              <w:pStyle w:val="a3"/>
              <w:ind w:leftChars="0" w:left="0" w:rightChars="-115" w:right="-219"/>
              <w:rPr>
                <w:rFonts w:ascii="Times New Roman" w:hAnsi="Times New Roman" w:cs="Times New Roman"/>
              </w:rPr>
            </w:pPr>
            <w:r w:rsidRPr="00AD50E6">
              <w:rPr>
                <w:rFonts w:ascii="Times New Roman" w:hAnsi="Times New Roman" w:cs="Times New Roman"/>
              </w:rPr>
              <w:t>Shock condition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4085F72D" w14:textId="0DA7DB26" w:rsidR="00BB385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6E685F53" w14:textId="36C25244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351DD529" w14:textId="02E4FB90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54874FD9" w14:textId="2593694E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660F1C62" w14:textId="233B97D6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6CC0D2A9" w14:textId="403CA44D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3C5E8F49" w14:textId="7177FEF7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12ABC0F5" w14:textId="237D3BEC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710884E0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0A5100DD" w14:textId="77777777" w:rsidR="00BB3856" w:rsidRPr="00064942" w:rsidRDefault="00BB3856" w:rsidP="006342EB">
            <w:pPr>
              <w:pStyle w:val="a3"/>
              <w:ind w:leftChars="0" w:left="0" w:rightChars="-115" w:right="-219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609AD821" w14:textId="77777777" w:rsidR="00BB385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2F624C85" w14:textId="0C2378B2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691E5EAF" w14:textId="7269DA51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4D234DA5" w14:textId="61E9370E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5E668643" w14:textId="4AF20800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1E399195" w14:textId="00DC0FCC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2192C16B" w14:textId="1556AC99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1612F9DE" w14:textId="392838DC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0553C" w14:paraId="51AF36A1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6EDE6D4C" w14:textId="77777777" w:rsidR="00BB3856" w:rsidRPr="00064942" w:rsidRDefault="00BB3856" w:rsidP="006342EB">
            <w:pPr>
              <w:pStyle w:val="a3"/>
              <w:ind w:leftChars="0" w:left="0" w:rightChars="-115" w:right="-219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6613FA69" w14:textId="77777777" w:rsidR="00BB385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277A8D73" w14:textId="46DF4002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1D7CD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23913F8F" w14:textId="0326C2E9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16400F11" w14:textId="011016ED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328EC8E8" w14:textId="614C3101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2ABE3BEF" w14:textId="4300D8F6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5F0DF685" w14:textId="129027CB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35B73D16" w14:textId="3F5342BB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0553C" w14:paraId="4F56CBFA" w14:textId="77777777" w:rsidTr="009B1A98">
        <w:tc>
          <w:tcPr>
            <w:tcW w:w="2410" w:type="dxa"/>
            <w:vMerge w:val="restart"/>
          </w:tcPr>
          <w:p w14:paraId="49CF9CD3" w14:textId="4F979E10" w:rsidR="00344F07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 w:rsidRPr="00F816BA">
              <w:rPr>
                <w:rFonts w:ascii="Times New Roman" w:hAnsi="Times New Roman" w:cs="Times New Roman"/>
              </w:rPr>
              <w:t>Complications of preterm birth</w:t>
            </w:r>
          </w:p>
        </w:tc>
        <w:tc>
          <w:tcPr>
            <w:tcW w:w="1773" w:type="dxa"/>
          </w:tcPr>
          <w:p w14:paraId="3CC0186E" w14:textId="345595D1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3075FC45" w14:textId="1AB7795A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592" w:type="dxa"/>
          </w:tcPr>
          <w:p w14:paraId="395BA168" w14:textId="34FC98F2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770" w:type="dxa"/>
          </w:tcPr>
          <w:p w14:paraId="0B4BF16B" w14:textId="598454B4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</w:tcPr>
          <w:p w14:paraId="7B795927" w14:textId="44B26099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795E31B7" w14:textId="0A3093F1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2DA61FC2" w14:textId="04A84D89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1" w:type="dxa"/>
          </w:tcPr>
          <w:p w14:paraId="591D2D11" w14:textId="47B33119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252630FD" w14:textId="77777777" w:rsidTr="009B1A98">
        <w:tc>
          <w:tcPr>
            <w:tcW w:w="2410" w:type="dxa"/>
            <w:vMerge/>
          </w:tcPr>
          <w:p w14:paraId="4FDC17C0" w14:textId="77777777" w:rsidR="00344F07" w:rsidRPr="00064942" w:rsidRDefault="00344F07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49880A19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02F849C3" w14:textId="5ACE0BBE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</w:tcPr>
          <w:p w14:paraId="0A3267CE" w14:textId="0EC4F308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770" w:type="dxa"/>
          </w:tcPr>
          <w:p w14:paraId="4AC4F286" w14:textId="34AC2BF6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0098E15B" w14:textId="4C1F3CBB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040A0CB8" w14:textId="6569ACE5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1096AC37" w14:textId="6D1AF982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7F596FE2" w14:textId="3EE2D3F5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6B5FE713" w14:textId="77777777" w:rsidTr="009B1A98">
        <w:tc>
          <w:tcPr>
            <w:tcW w:w="2410" w:type="dxa"/>
            <w:vMerge/>
          </w:tcPr>
          <w:p w14:paraId="45321793" w14:textId="77777777" w:rsidR="00344F07" w:rsidRPr="00064942" w:rsidRDefault="00344F07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2DBF4F0D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1F4867BD" w14:textId="43F2C4AB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</w:tcPr>
          <w:p w14:paraId="37C0721C" w14:textId="09989718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770" w:type="dxa"/>
          </w:tcPr>
          <w:p w14:paraId="6CE67BB4" w14:textId="3DE932A9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87" w:type="dxa"/>
          </w:tcPr>
          <w:p w14:paraId="612498EE" w14:textId="3649556D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540BDC12" w14:textId="1F4B592C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</w:tcPr>
          <w:p w14:paraId="660670CF" w14:textId="28A8C0D5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1" w:type="dxa"/>
          </w:tcPr>
          <w:p w14:paraId="20229FF9" w14:textId="38DDE593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597DCFF1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5930B904" w14:textId="68142BBB" w:rsidR="00BB3856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lood pressure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3D36A4B2" w14:textId="757AFE88" w:rsidR="00BB385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74591D1F" w14:textId="24AF1C2F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19BF3403" w14:textId="4E4765C1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573B1368" w14:textId="24176B7E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10645F17" w14:textId="3183741A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75A0B4D1" w14:textId="1B09CD2F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3145B05C" w14:textId="62113F57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598B8BC4" w14:textId="4AB7E072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636A2161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4A9F466A" w14:textId="77777777" w:rsidR="00BB3856" w:rsidRPr="00064942" w:rsidRDefault="00BB3856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5B5D1FA1" w14:textId="77777777" w:rsidR="00BB385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1E935C80" w14:textId="0DD79232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16505B64" w14:textId="5B277CBA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23CECA58" w14:textId="14E8C5DD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4F356297" w14:textId="40FB5E0A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4E1425C7" w14:textId="06538CAA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75FA24D9" w14:textId="4E47FFDE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186485B5" w14:textId="74FD206C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30553C" w14:paraId="0D089EBB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798F8204" w14:textId="77777777" w:rsidR="00BB3856" w:rsidRPr="00064942" w:rsidRDefault="00BB3856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117BD65B" w14:textId="77777777" w:rsidR="00BB385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56DB211F" w14:textId="1D4C5227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2F9287B7" w14:textId="060B693D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236D4F13" w14:textId="7ED106E6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337F4C57" w14:textId="3402992C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35A0878A" w14:textId="62BAEAF3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6A7C7C1E" w14:textId="1A2DAA4B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44B27393" w14:textId="64EAD0B1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0553C" w14:paraId="47221F18" w14:textId="77777777" w:rsidTr="009B1A98">
        <w:tc>
          <w:tcPr>
            <w:tcW w:w="2410" w:type="dxa"/>
            <w:vMerge w:val="restart"/>
          </w:tcPr>
          <w:p w14:paraId="7D29E370" w14:textId="30C77333" w:rsidR="00BB3856" w:rsidRPr="00064942" w:rsidRDefault="009F1F74" w:rsidP="006342EB">
            <w:pPr>
              <w:pStyle w:val="a3"/>
              <w:ind w:leftChars="0" w:left="0" w:rightChars="-187" w:right="-3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1773" w:type="dxa"/>
          </w:tcPr>
          <w:p w14:paraId="4B072B0F" w14:textId="79208DA3" w:rsidR="00BB385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6D0BC386" w14:textId="24A0CF5A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592" w:type="dxa"/>
          </w:tcPr>
          <w:p w14:paraId="7758ED27" w14:textId="526A7D97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770" w:type="dxa"/>
          </w:tcPr>
          <w:p w14:paraId="298EEC94" w14:textId="5A60FE98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6B16A388" w14:textId="5613E6E8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5E8C9A55" w14:textId="548E3C61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53098785" w14:textId="6FAF36DE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</w:tcPr>
          <w:p w14:paraId="2FA0CE96" w14:textId="2FD8D67D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3B319C76" w14:textId="77777777" w:rsidTr="009B1A98">
        <w:tc>
          <w:tcPr>
            <w:tcW w:w="2410" w:type="dxa"/>
            <w:vMerge/>
          </w:tcPr>
          <w:p w14:paraId="030FA3F4" w14:textId="77777777" w:rsidR="00BB3856" w:rsidRPr="00064942" w:rsidRDefault="00BB3856" w:rsidP="006342EB">
            <w:pPr>
              <w:pStyle w:val="a3"/>
              <w:ind w:leftChars="0" w:left="0" w:rightChars="-187" w:right="-356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0A117F04" w14:textId="77777777" w:rsidR="00BB385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5C4278D9" w14:textId="58D8AE45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592" w:type="dxa"/>
          </w:tcPr>
          <w:p w14:paraId="7D22F6BC" w14:textId="30D911D7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770" w:type="dxa"/>
          </w:tcPr>
          <w:p w14:paraId="41607A04" w14:textId="128E2446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</w:tcPr>
          <w:p w14:paraId="2D35BEB3" w14:textId="721249A0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01E1AB4D" w14:textId="429F61CE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49756D62" w14:textId="7BD3523D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38F21C3A" w14:textId="35FAFD51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3A4C9AAA" w14:textId="77777777" w:rsidTr="009B1A98">
        <w:tc>
          <w:tcPr>
            <w:tcW w:w="2410" w:type="dxa"/>
          </w:tcPr>
          <w:p w14:paraId="794C27F7" w14:textId="77777777" w:rsidR="00BB3856" w:rsidRPr="00064942" w:rsidRDefault="00BB3856" w:rsidP="006342EB">
            <w:pPr>
              <w:pStyle w:val="a3"/>
              <w:ind w:leftChars="0" w:left="0" w:rightChars="-187" w:right="-356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79A62B68" w14:textId="77777777" w:rsidR="00BB385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76DC3E92" w14:textId="33F5E283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</w:tcPr>
          <w:p w14:paraId="7A5968BD" w14:textId="60584275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</w:tcPr>
          <w:p w14:paraId="531404AF" w14:textId="34FA7658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</w:tcPr>
          <w:p w14:paraId="42048850" w14:textId="079AE0C5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42EE3DA1" w14:textId="1BDA17CE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2" w:type="dxa"/>
          </w:tcPr>
          <w:p w14:paraId="48BF17CA" w14:textId="2CD8352D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221" w:type="dxa"/>
          </w:tcPr>
          <w:p w14:paraId="6600731A" w14:textId="7D7CCC86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0553C" w14:paraId="7A643B72" w14:textId="77777777" w:rsidTr="009B1A98"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2A384580" w14:textId="77777777" w:rsidR="009B1A98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 w:rsidRPr="00AD50E6">
              <w:rPr>
                <w:rFonts w:ascii="Times New Roman" w:hAnsi="Times New Roman" w:cs="Times New Roman"/>
              </w:rPr>
              <w:t>Perforation of the</w:t>
            </w:r>
            <w:r>
              <w:rPr>
                <w:rFonts w:ascii="Times New Roman" w:hAnsi="Times New Roman" w:cs="Times New Roman" w:hint="eastAsia"/>
              </w:rPr>
              <w:t xml:space="preserve">　</w:t>
            </w:r>
          </w:p>
          <w:p w14:paraId="5FE9F45C" w14:textId="77777777" w:rsidR="009B1A98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 w:rsidRPr="00AD50E6">
              <w:rPr>
                <w:rFonts w:ascii="Times New Roman" w:hAnsi="Times New Roman" w:cs="Times New Roman"/>
              </w:rPr>
              <w:t xml:space="preserve">gastrointestinal tract after </w:t>
            </w:r>
          </w:p>
          <w:p w14:paraId="27D64D04" w14:textId="4BCF046F" w:rsidR="006342EB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 w:rsidRPr="00AD50E6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63556373" w14:textId="5BEA0446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5DD51A2D" w14:textId="23D8A6A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535A23A9" w14:textId="2A09F5D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4416F923" w14:textId="5B28EB1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40609F63" w14:textId="4BCF646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55CF737A" w14:textId="6E4B090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128DF959" w14:textId="4FA6FE7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6BA37FA1" w14:textId="547C93F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235431F5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72497D45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0857BFD3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2966A997" w14:textId="0CEA11E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6284D893" w14:textId="2AE964D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1D756DA0" w14:textId="56CD4D7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3CFB4E05" w14:textId="1D228AA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0FECE6D1" w14:textId="512E052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0E5FA0F8" w14:textId="7A9DCF3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05AEF0B0" w14:textId="34C0EC1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75648CE1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700D494F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48C25C93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63665D6D" w14:textId="1FF1C33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691AF942" w14:textId="2BFF84E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4AD950F0" w14:textId="049B56D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0E02D99D" w14:textId="565E0D7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1E630805" w14:textId="45F072B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58377331" w14:textId="346CECF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624B14A9" w14:textId="51CC3C9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0553C" w14:paraId="5BB8246A" w14:textId="77777777" w:rsidTr="009B1A98">
        <w:tc>
          <w:tcPr>
            <w:tcW w:w="2410" w:type="dxa"/>
            <w:vMerge w:val="restart"/>
          </w:tcPr>
          <w:p w14:paraId="2D7D8CC0" w14:textId="4CC4DFBA" w:rsidR="006342EB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 w:rsidRPr="00F816BA">
              <w:rPr>
                <w:rFonts w:ascii="Times New Roman" w:hAnsi="Times New Roman" w:cs="Times New Roman"/>
              </w:rPr>
              <w:t>Pallor of the face</w:t>
            </w:r>
          </w:p>
        </w:tc>
        <w:tc>
          <w:tcPr>
            <w:tcW w:w="1773" w:type="dxa"/>
          </w:tcPr>
          <w:p w14:paraId="448D62B6" w14:textId="57BC4A40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7F10CC76" w14:textId="3BE872C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</w:tcPr>
          <w:p w14:paraId="4280BDBC" w14:textId="1155EB6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770" w:type="dxa"/>
          </w:tcPr>
          <w:p w14:paraId="5FFB9A4E" w14:textId="2835340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525B8757" w14:textId="1C18AC7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1C63E8C1" w14:textId="799CD0C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3FE4E6EA" w14:textId="51887E7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221" w:type="dxa"/>
          </w:tcPr>
          <w:p w14:paraId="4B7B7EB1" w14:textId="7C6960A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0553C" w14:paraId="23221C8A" w14:textId="77777777" w:rsidTr="009B1A98">
        <w:tc>
          <w:tcPr>
            <w:tcW w:w="2410" w:type="dxa"/>
            <w:vMerge/>
          </w:tcPr>
          <w:p w14:paraId="4259E7BA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0E1B8FA8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5262E5A4" w14:textId="3819D7C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592" w:type="dxa"/>
          </w:tcPr>
          <w:p w14:paraId="3710949A" w14:textId="4395001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770" w:type="dxa"/>
          </w:tcPr>
          <w:p w14:paraId="1221B17D" w14:textId="4631C13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</w:tcPr>
          <w:p w14:paraId="31A2BE36" w14:textId="7DCEE1D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4B67E121" w14:textId="04BA635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6B347BB6" w14:textId="372ADD3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577AF552" w14:textId="02749A5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46674422" w14:textId="77777777" w:rsidTr="009B1A98">
        <w:tc>
          <w:tcPr>
            <w:tcW w:w="2410" w:type="dxa"/>
            <w:vMerge/>
          </w:tcPr>
          <w:p w14:paraId="6EAD9420" w14:textId="2C88E365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14188018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0AF6E4ED" w14:textId="4C0A5E9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</w:tcPr>
          <w:p w14:paraId="3CB90129" w14:textId="14D98FB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</w:tcPr>
          <w:p w14:paraId="206E4A0D" w14:textId="796BC9C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</w:tcPr>
          <w:p w14:paraId="421BAB7D" w14:textId="3728D71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3A8EC14A" w14:textId="34D1959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22" w:type="dxa"/>
          </w:tcPr>
          <w:p w14:paraId="1199F66C" w14:textId="1434C1F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5A8F4C19" w14:textId="470119C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0553C" w14:paraId="03EE074D" w14:textId="77777777" w:rsidTr="009B1A98"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2F9C928F" w14:textId="4C083D0B" w:rsidR="009B1A98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umber of painful </w:t>
            </w:r>
          </w:p>
          <w:p w14:paraId="02AD9928" w14:textId="24AF3BB0" w:rsidR="006342EB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edure</w:t>
            </w:r>
            <w:r w:rsidR="009B1A98">
              <w:rPr>
                <w:rFonts w:ascii="Times New Roman" w:hAnsi="Times New Roman" w:cs="Times New Roman"/>
              </w:rPr>
              <w:t xml:space="preserve">s 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58D94DF9" w14:textId="654F8A2D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23913D60" w14:textId="468FB3F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15EC5648" w14:textId="78E2378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26B6C9CC" w14:textId="197A4CD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4D684F15" w14:textId="03E23FC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35AEA668" w14:textId="19B66CB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0832AC17" w14:textId="0674BE9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1B00ACB3" w14:textId="47C1274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66110523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5D9AD842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18673A2A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4B2F1D19" w14:textId="097A790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697C18A1" w14:textId="4DDC627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58C9BC71" w14:textId="1AB9E4B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4E4F20BA" w14:textId="6889166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4CA76C11" w14:textId="6E2C5A6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4DE9A29D" w14:textId="76D9BED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17104418" w14:textId="1A7A261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1C1F0AA9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35FF074D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13C7EAEB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778BF9F5" w14:textId="29FD84E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50011BDF" w14:textId="05CCEB6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55971B31" w14:textId="217086D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20FB1732" w14:textId="74F2DD6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5BB59E52" w14:textId="1F12AFD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6187A2BA" w14:textId="2AF1AD2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2B7AABD6" w14:textId="148C219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0553C" w14:paraId="6534C3CD" w14:textId="77777777" w:rsidTr="009B1A98">
        <w:tc>
          <w:tcPr>
            <w:tcW w:w="2410" w:type="dxa"/>
            <w:vMerge w:val="restart"/>
          </w:tcPr>
          <w:p w14:paraId="6DE8A7AB" w14:textId="01E7D958" w:rsidR="006342EB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mber of skin punctures</w:t>
            </w:r>
          </w:p>
        </w:tc>
        <w:tc>
          <w:tcPr>
            <w:tcW w:w="1773" w:type="dxa"/>
          </w:tcPr>
          <w:p w14:paraId="117546C2" w14:textId="1822668E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5B2828DD" w14:textId="2FDD41D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</w:tcPr>
          <w:p w14:paraId="2EB47C74" w14:textId="13DAD0F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</w:tcPr>
          <w:p w14:paraId="5D1743A2" w14:textId="4C90421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608A815B" w14:textId="55435CF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3C91624A" w14:textId="1451706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30748FBE" w14:textId="1352EE8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1" w:type="dxa"/>
          </w:tcPr>
          <w:p w14:paraId="02BB4438" w14:textId="6F94635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74677A1D" w14:textId="77777777" w:rsidTr="009B1A98">
        <w:tc>
          <w:tcPr>
            <w:tcW w:w="2410" w:type="dxa"/>
            <w:vMerge/>
          </w:tcPr>
          <w:p w14:paraId="344876CD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5B027375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0814394E" w14:textId="71C2DEA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592" w:type="dxa"/>
          </w:tcPr>
          <w:p w14:paraId="0AE72B19" w14:textId="5CC64F3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770" w:type="dxa"/>
          </w:tcPr>
          <w:p w14:paraId="616D15AD" w14:textId="3ED91EA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</w:tcPr>
          <w:p w14:paraId="30E58582" w14:textId="2A79152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</w:tcPr>
          <w:p w14:paraId="703FA923" w14:textId="022D4D0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5548868B" w14:textId="44B6716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5A5E72D0" w14:textId="6BC3E55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0E025EC3" w14:textId="77777777" w:rsidTr="009B1A98">
        <w:tc>
          <w:tcPr>
            <w:tcW w:w="2410" w:type="dxa"/>
            <w:vMerge/>
          </w:tcPr>
          <w:p w14:paraId="40C4A199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5278362F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68C38D7A" w14:textId="13BEB55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</w:tcPr>
          <w:p w14:paraId="31176A72" w14:textId="377C221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</w:tcPr>
          <w:p w14:paraId="6A5B6B2E" w14:textId="3035CBC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</w:tcPr>
          <w:p w14:paraId="502BC6C3" w14:textId="1AD6E32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3A74F4C4" w14:textId="40D493C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33DED972" w14:textId="3635050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</w:tcPr>
          <w:p w14:paraId="0748C6E1" w14:textId="0F8EC04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9</w:t>
            </w:r>
          </w:p>
        </w:tc>
      </w:tr>
      <w:tr w:rsidR="0030553C" w14:paraId="67AB1821" w14:textId="77777777" w:rsidTr="009B1A98"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7BD56388" w14:textId="77777777" w:rsidR="00C61D53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 w:rsidRPr="00C61D53">
              <w:rPr>
                <w:rFonts w:ascii="Times New Roman" w:hAnsi="Times New Roman" w:cs="Times New Roman"/>
              </w:rPr>
              <w:t xml:space="preserve">Creation of </w:t>
            </w:r>
            <w:r w:rsidRPr="00C61D53">
              <w:rPr>
                <w:rFonts w:ascii="Times New Roman" w:hAnsi="Times New Roman" w:cs="Times New Roman" w:hint="eastAsia"/>
              </w:rPr>
              <w:t>p</w:t>
            </w:r>
            <w:r w:rsidRPr="00C61D53">
              <w:rPr>
                <w:rFonts w:ascii="Times New Roman" w:hAnsi="Times New Roman" w:cs="Times New Roman"/>
              </w:rPr>
              <w:t>rocedure manual</w:t>
            </w:r>
            <w:r>
              <w:rPr>
                <w:rFonts w:ascii="Times New Roman" w:hAnsi="Times New Roman" w:cs="Times New Roman"/>
              </w:rPr>
              <w:t xml:space="preserve">s </w:t>
            </w:r>
            <w:r w:rsidRPr="00C61D53">
              <w:rPr>
                <w:rFonts w:ascii="Times New Roman" w:hAnsi="Times New Roman" w:cs="Times New Roman"/>
              </w:rPr>
              <w:t xml:space="preserve">that take </w:t>
            </w:r>
          </w:p>
          <w:p w14:paraId="0BFA1B16" w14:textId="77CC7D74" w:rsidR="006342EB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 w:rsidRPr="00C61D53">
              <w:rPr>
                <w:rFonts w:ascii="Times New Roman" w:hAnsi="Times New Roman" w:cs="Times New Roman"/>
              </w:rPr>
              <w:t>into account pain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14EDCFF8" w14:textId="75CB2788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025020AF" w14:textId="7A8C460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570286E8" w14:textId="5260CAD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16FE4801" w14:textId="6651BAF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341D110D" w14:textId="687DBBE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5A23EC86" w14:textId="3A9DFBD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2F35B17D" w14:textId="59D30AB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39E6D5F6" w14:textId="104E333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75DBB461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29C99B0F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364E4599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73D0CC6E" w14:textId="2AAE669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1D7CD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2C3F8D9A" w14:textId="3A47E18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1D280751" w14:textId="72A4905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23AD7503" w14:textId="2E42940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506EAB9C" w14:textId="4B35A76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40BA705D" w14:textId="439C193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4B7580D1" w14:textId="35904FD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4CFBEEA3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08A3E102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11FBAF45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7F7F9D9D" w14:textId="6B618E6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5DCE8F0A" w14:textId="3D46A26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585247FA" w14:textId="59D1867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67A01763" w14:textId="5620416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03AE1B71" w14:textId="2E7A9CE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495F75CC" w14:textId="5680E63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6E36F257" w14:textId="70C5CC6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0F962702" w14:textId="77777777" w:rsidTr="009B1A98">
        <w:tc>
          <w:tcPr>
            <w:tcW w:w="2410" w:type="dxa"/>
            <w:vMerge w:val="restart"/>
          </w:tcPr>
          <w:p w14:paraId="77FEC6F1" w14:textId="41634596" w:rsidR="006342EB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ry duration</w:t>
            </w:r>
          </w:p>
        </w:tc>
        <w:tc>
          <w:tcPr>
            <w:tcW w:w="1773" w:type="dxa"/>
          </w:tcPr>
          <w:p w14:paraId="042302B1" w14:textId="7995A9D5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4E2AEC95" w14:textId="45C4951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592" w:type="dxa"/>
          </w:tcPr>
          <w:p w14:paraId="5FC2F761" w14:textId="412B09E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770" w:type="dxa"/>
          </w:tcPr>
          <w:p w14:paraId="5599299E" w14:textId="2B270A6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</w:tcPr>
          <w:p w14:paraId="6FDE6305" w14:textId="13C7E3F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4189A1BD" w14:textId="7680876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580EB14A" w14:textId="3BD7D8C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</w:tcPr>
          <w:p w14:paraId="46B457B9" w14:textId="62A534D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56EEAF78" w14:textId="77777777" w:rsidTr="009B1A98">
        <w:tc>
          <w:tcPr>
            <w:tcW w:w="2410" w:type="dxa"/>
            <w:vMerge/>
          </w:tcPr>
          <w:p w14:paraId="0E632031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0BD6AE94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45F40EC6" w14:textId="06A3E80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</w:tcPr>
          <w:p w14:paraId="3EE7A5CF" w14:textId="6FB93F7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770" w:type="dxa"/>
          </w:tcPr>
          <w:p w14:paraId="57D0D4E8" w14:textId="30C3D8D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0184B8E7" w14:textId="6462CDF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</w:tcPr>
          <w:p w14:paraId="5BB6299E" w14:textId="3D84E52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766778F9" w14:textId="24032E5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7A98E74F" w14:textId="7530826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605E4C40" w14:textId="77777777" w:rsidTr="009B1A98">
        <w:tc>
          <w:tcPr>
            <w:tcW w:w="2410" w:type="dxa"/>
            <w:vMerge/>
          </w:tcPr>
          <w:p w14:paraId="1DCE6C7B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13247504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78A9D51E" w14:textId="01D1268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</w:tcPr>
          <w:p w14:paraId="2661E8B8" w14:textId="0E0FC86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770" w:type="dxa"/>
          </w:tcPr>
          <w:p w14:paraId="1529A866" w14:textId="0E88CE4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</w:tcPr>
          <w:p w14:paraId="7A2E0474" w14:textId="315F052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526DC735" w14:textId="0A139E1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</w:tcPr>
          <w:p w14:paraId="588019D7" w14:textId="282D00F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456C21ED" w14:textId="034A8D0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024ABA5F" w14:textId="77777777" w:rsidTr="009B1A98"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0F0E414F" w14:textId="77777777" w:rsidR="003C78EC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9B1A98">
              <w:rPr>
                <w:rFonts w:ascii="Times New Roman" w:hAnsi="Times New Roman" w:cs="Times New Roman"/>
              </w:rPr>
              <w:t>hysic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9B1A98">
              <w:rPr>
                <w:rFonts w:ascii="Times New Roman" w:hAnsi="Times New Roman" w:cs="Times New Roman"/>
              </w:rPr>
              <w:t>invasi</w:t>
            </w:r>
            <w:r>
              <w:rPr>
                <w:rFonts w:ascii="Times New Roman" w:hAnsi="Times New Roman" w:cs="Times New Roman"/>
              </w:rPr>
              <w:t xml:space="preserve">on </w:t>
            </w: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ue to</w:t>
            </w:r>
            <w:r w:rsidR="009B1A98">
              <w:rPr>
                <w:rFonts w:ascii="Times New Roman" w:hAnsi="Times New Roman" w:cs="Times New Roman"/>
              </w:rPr>
              <w:t xml:space="preserve"> </w:t>
            </w:r>
          </w:p>
          <w:p w14:paraId="1CA01436" w14:textId="03813656" w:rsidR="006342EB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443410BE" w14:textId="3049D9B4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1C731A8C" w14:textId="450F45C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06CE3851" w14:textId="3FA201B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30532B88" w14:textId="4529A7B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01B9CB6A" w14:textId="6A13310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4FBD4E2A" w14:textId="7D4DB44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2C6C84FE" w14:textId="290B2CD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5A36C5AF" w14:textId="2CC319F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564CC441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07DC824A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317F1811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73CB2412" w14:textId="06160A3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5333CAAD" w14:textId="1E78696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04F321F2" w14:textId="29D0667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7E6A053F" w14:textId="46383C9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445834E7" w14:textId="0D9B1F8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06F254DE" w14:textId="103E706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19AE7F0D" w14:textId="4669F3C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6B51C7A8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5A11C3BC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768EE021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62395436" w14:textId="2709C74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1D7CD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4C609021" w14:textId="44E27DC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2F862D23" w14:textId="4000B91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497E67D0" w14:textId="76C8F00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11617713" w14:textId="74D9D8B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6321C594" w14:textId="3415123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21A5A904" w14:textId="2767794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0553C" w14:paraId="419883B2" w14:textId="77777777" w:rsidTr="009B1A98">
        <w:tc>
          <w:tcPr>
            <w:tcW w:w="2410" w:type="dxa"/>
            <w:vMerge w:val="restart"/>
          </w:tcPr>
          <w:p w14:paraId="3C8348A7" w14:textId="77777777" w:rsidR="003C78EC" w:rsidRDefault="009F1F74" w:rsidP="003C78EC">
            <w:pPr>
              <w:pStyle w:val="a3"/>
              <w:ind w:leftChars="0" w:left="95" w:hangingChars="50" w:hanging="9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uropathy</w:t>
            </w:r>
            <w:r w:rsidRPr="003C78EC">
              <w:rPr>
                <w:rFonts w:ascii="Times New Roman" w:hAnsi="Times New Roman" w:cs="Times New Roman"/>
              </w:rPr>
              <w:t xml:space="preserve"> due to anesthesia </w:t>
            </w:r>
          </w:p>
          <w:p w14:paraId="15765DFA" w14:textId="11DBE8EB" w:rsidR="006342EB" w:rsidRPr="00064942" w:rsidRDefault="009F1F74" w:rsidP="003C78EC">
            <w:pPr>
              <w:pStyle w:val="a3"/>
              <w:ind w:leftChars="0" w:left="95" w:hangingChars="50" w:hanging="95"/>
              <w:rPr>
                <w:rFonts w:ascii="Times New Roman" w:hAnsi="Times New Roman" w:cs="Times New Roman"/>
              </w:rPr>
            </w:pPr>
            <w:r w:rsidRPr="003C78EC">
              <w:rPr>
                <w:rFonts w:ascii="Times New Roman" w:hAnsi="Times New Roman" w:cs="Times New Roman"/>
              </w:rPr>
              <w:t>procedures</w:t>
            </w:r>
          </w:p>
        </w:tc>
        <w:tc>
          <w:tcPr>
            <w:tcW w:w="1773" w:type="dxa"/>
          </w:tcPr>
          <w:p w14:paraId="79000962" w14:textId="3501D448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</w:p>
        </w:tc>
        <w:tc>
          <w:tcPr>
            <w:tcW w:w="769" w:type="dxa"/>
          </w:tcPr>
          <w:p w14:paraId="1174EC27" w14:textId="127A1F7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</w:tcPr>
          <w:p w14:paraId="4D94537B" w14:textId="05BCCAA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770" w:type="dxa"/>
          </w:tcPr>
          <w:p w14:paraId="4E53822E" w14:textId="36B637B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</w:tcPr>
          <w:p w14:paraId="74B5F926" w14:textId="0783336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042409DD" w14:textId="4F58CA4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759B1BDA" w14:textId="1C55761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</w:tcPr>
          <w:p w14:paraId="5A887FB7" w14:textId="15A017D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00B605D7" w14:textId="77777777" w:rsidTr="009B1A98">
        <w:tc>
          <w:tcPr>
            <w:tcW w:w="2410" w:type="dxa"/>
            <w:vMerge/>
          </w:tcPr>
          <w:p w14:paraId="130112F1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2B4061C6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5FF3A193" w14:textId="46A0BF3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</w:tcPr>
          <w:p w14:paraId="208A6A88" w14:textId="1AC42F1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770" w:type="dxa"/>
          </w:tcPr>
          <w:p w14:paraId="7925ACFC" w14:textId="06FF756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87" w:type="dxa"/>
          </w:tcPr>
          <w:p w14:paraId="356A27A0" w14:textId="4F439EE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</w:tcPr>
          <w:p w14:paraId="447EE424" w14:textId="7032FE1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530309B3" w14:textId="77D3EAB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1" w:type="dxa"/>
          </w:tcPr>
          <w:p w14:paraId="369802F3" w14:textId="17E0072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5D562828" w14:textId="77777777" w:rsidTr="009B1A98">
        <w:tc>
          <w:tcPr>
            <w:tcW w:w="2410" w:type="dxa"/>
            <w:vMerge/>
          </w:tcPr>
          <w:p w14:paraId="620AA93F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4E0BD32B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36B0F289" w14:textId="624A1F3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</w:tcPr>
          <w:p w14:paraId="3D554A69" w14:textId="7B8BB21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770" w:type="dxa"/>
          </w:tcPr>
          <w:p w14:paraId="0C14736B" w14:textId="393C5AE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</w:tcPr>
          <w:p w14:paraId="079C781D" w14:textId="5B78001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18B89268" w14:textId="25A8910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7BD55726" w14:textId="4ED194F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</w:tcPr>
          <w:p w14:paraId="427D55EC" w14:textId="3007C5A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30553C" w14:paraId="7188E824" w14:textId="77777777" w:rsidTr="009B1A98"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4729A4FF" w14:textId="77777777" w:rsidR="009B1A98" w:rsidRDefault="009F1F74" w:rsidP="009B1A98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ccess rate of painful </w:t>
            </w:r>
          </w:p>
          <w:p w14:paraId="4D4F762D" w14:textId="3238C6A6" w:rsidR="009B1A98" w:rsidRPr="00064942" w:rsidRDefault="009F1F74" w:rsidP="009B1A98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edures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7C75688C" w14:textId="1A1F659A" w:rsidR="009B1A98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3F38B8A6" w14:textId="36E65051" w:rsidR="009B1A98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7E108075" w14:textId="6E19CBE9" w:rsidR="009B1A98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5A1D05A2" w14:textId="6EB088E0" w:rsidR="009B1A98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266DFEE1" w14:textId="057FF47C" w:rsidR="009B1A98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64D7CE36" w14:textId="384CB7B6" w:rsidR="009B1A98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460ECA9A" w14:textId="4F2849FE" w:rsidR="009B1A98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407F5FBF" w14:textId="57AB7435" w:rsidR="009B1A98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5B5DE9E6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2C3EB167" w14:textId="77777777" w:rsidR="009B1A98" w:rsidRPr="00064942" w:rsidRDefault="009B1A98" w:rsidP="006342EB">
            <w:pPr>
              <w:pStyle w:val="a3"/>
              <w:ind w:leftChars="0" w:left="0" w:rightChars="-115" w:right="-219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7C288DDD" w14:textId="77777777" w:rsidR="009B1A98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3AD74222" w14:textId="622F9B82" w:rsidR="009B1A98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6F10ED16" w14:textId="14D535AB" w:rsidR="009B1A98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776463EB" w14:textId="52789113" w:rsidR="009B1A98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615A232F" w14:textId="76626954" w:rsidR="009B1A98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5A04A2CE" w14:textId="386FBD24" w:rsidR="009B1A98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7EE6A5C7" w14:textId="2EE26DD4" w:rsidR="009B1A98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7172C78A" w14:textId="3F770FDA" w:rsidR="009B1A98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228A1EA0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3CE304A1" w14:textId="77777777" w:rsidR="009B1A98" w:rsidRPr="00064942" w:rsidRDefault="009B1A98" w:rsidP="006342EB">
            <w:pPr>
              <w:pStyle w:val="a3"/>
              <w:ind w:leftChars="0" w:left="0" w:rightChars="-115" w:right="-219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6C3579CA" w14:textId="77777777" w:rsidR="009B1A98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5A8E2A66" w14:textId="194A6B1F" w:rsidR="009B1A98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1AFD7A2D" w14:textId="575C578B" w:rsidR="009B1A98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0944D223" w14:textId="0C975627" w:rsidR="009B1A98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303E4EA0" w14:textId="24D0C3CD" w:rsidR="009B1A98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615B15A8" w14:textId="77F45AB3" w:rsidR="009B1A98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7E5ABD72" w14:textId="2A0B9292" w:rsidR="009B1A98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7A22C26F" w14:textId="37F11A83" w:rsidR="009B1A98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7EFEABDA" w14:textId="77777777" w:rsidTr="009B1A98">
        <w:tc>
          <w:tcPr>
            <w:tcW w:w="2410" w:type="dxa"/>
            <w:vMerge w:val="restart"/>
          </w:tcPr>
          <w:p w14:paraId="0CCCE866" w14:textId="77777777" w:rsidR="009B1A98" w:rsidRDefault="009F1F74" w:rsidP="009B1A98">
            <w:pPr>
              <w:pStyle w:val="a3"/>
              <w:ind w:leftChars="0" w:left="285" w:hangingChars="150" w:hanging="28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velopment equivalent to</w:t>
            </w:r>
          </w:p>
          <w:p w14:paraId="27C5B52C" w14:textId="42B09EE7" w:rsidR="006342EB" w:rsidRPr="00064942" w:rsidRDefault="009F1F74" w:rsidP="009B1A98">
            <w:pPr>
              <w:pStyle w:val="a3"/>
              <w:ind w:leftChars="0" w:left="285" w:hangingChars="150" w:hanging="28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s of gestation</w:t>
            </w:r>
          </w:p>
        </w:tc>
        <w:tc>
          <w:tcPr>
            <w:tcW w:w="1773" w:type="dxa"/>
          </w:tcPr>
          <w:p w14:paraId="66C412AD" w14:textId="5552F113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0B0D71CF" w14:textId="63997DB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</w:tcPr>
          <w:p w14:paraId="1DD3C873" w14:textId="1547403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770" w:type="dxa"/>
          </w:tcPr>
          <w:p w14:paraId="60BDAABC" w14:textId="6976668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</w:tcPr>
          <w:p w14:paraId="674BC8A9" w14:textId="7E49056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615DD77B" w14:textId="5260A2D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68206C96" w14:textId="605335D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</w:tcPr>
          <w:p w14:paraId="3EF2ADB4" w14:textId="73466ED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3D5E5BB6" w14:textId="77777777" w:rsidTr="009B1A98">
        <w:tc>
          <w:tcPr>
            <w:tcW w:w="2410" w:type="dxa"/>
            <w:vMerge/>
          </w:tcPr>
          <w:p w14:paraId="0B13C5C1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109644D3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6FDAFF9B" w14:textId="40D56F5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592" w:type="dxa"/>
          </w:tcPr>
          <w:p w14:paraId="3F8CDCE9" w14:textId="5834562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770" w:type="dxa"/>
          </w:tcPr>
          <w:p w14:paraId="1A03BD60" w14:textId="6ADAC0D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</w:tcPr>
          <w:p w14:paraId="1C84C07A" w14:textId="652485F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2BD8CF6E" w14:textId="453445C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379A70E6" w14:textId="2D53535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3AE9FB66" w14:textId="50D22DB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724DCC90" w14:textId="77777777" w:rsidTr="009B1A98">
        <w:tc>
          <w:tcPr>
            <w:tcW w:w="2410" w:type="dxa"/>
            <w:vMerge/>
          </w:tcPr>
          <w:p w14:paraId="67F11EEB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283C1A5A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24CBC7A3" w14:textId="71E7D25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</w:tcPr>
          <w:p w14:paraId="38B682FE" w14:textId="78CE63D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770" w:type="dxa"/>
          </w:tcPr>
          <w:p w14:paraId="4CCC2EC0" w14:textId="20D99A0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</w:tcPr>
          <w:p w14:paraId="502A6BD8" w14:textId="56F6034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06780D1F" w14:textId="2F0704D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</w:tcPr>
          <w:p w14:paraId="469C14F6" w14:textId="6221128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6CDCEBC5" w14:textId="3F02947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30553C" w14:paraId="6F7237C2" w14:textId="77777777" w:rsidTr="009B1A98"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2DADB503" w14:textId="50155029" w:rsidR="00344F07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mily satisfaction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7C0601F0" w14:textId="4CC57429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0D8549D4" w14:textId="2A2710FA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4D6E0462" w14:textId="4D11D865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10AB108D" w14:textId="40A780BE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0DA6A8BF" w14:textId="7502E1FF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4DA471B7" w14:textId="16564AE1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38AB5A83" w14:textId="078350D0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20BC360C" w14:textId="53C00272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1139F5BD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0BD1FFAC" w14:textId="77777777" w:rsidR="00344F07" w:rsidRPr="00064942" w:rsidRDefault="00344F07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124A1612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3F3D66F0" w14:textId="3B9BFAC7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31A2DA15" w14:textId="4C06A9B7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4F9529C0" w14:textId="36A9AFAB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286F8797" w14:textId="26C4F2F6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59B1615A" w14:textId="6CA997EA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04F0AE10" w14:textId="04DF5715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205252AA" w14:textId="408E6769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645CFFA6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77950D0D" w14:textId="77777777" w:rsidR="00344F07" w:rsidRPr="00064942" w:rsidRDefault="00344F07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2C22B12C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49F3ABCB" w14:textId="718C1C16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2412572D" w14:textId="19BAA9BA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6EA71750" w14:textId="290DF101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1B363A39" w14:textId="16E38231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0A644E63" w14:textId="31064893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451FEFDA" w14:textId="300ED6E9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75414766" w14:textId="472D82FA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3</w:t>
            </w:r>
          </w:p>
        </w:tc>
      </w:tr>
      <w:tr w:rsidR="0030553C" w14:paraId="7C3A8A75" w14:textId="77777777" w:rsidTr="009B1A98">
        <w:tc>
          <w:tcPr>
            <w:tcW w:w="2410" w:type="dxa"/>
            <w:vMerge w:val="restart"/>
          </w:tcPr>
          <w:p w14:paraId="5EC87D36" w14:textId="4FCB939A" w:rsidR="00344F07" w:rsidRPr="00344F07" w:rsidRDefault="009F1F74" w:rsidP="009B1A98">
            <w:pPr>
              <w:pStyle w:val="a3"/>
              <w:ind w:leftChars="0" w:left="0"/>
              <w:rPr>
                <w:rFonts w:ascii="Times New Roman" w:hAnsi="Times New Roman" w:cs="Times New Roman"/>
                <w:sz w:val="20"/>
              </w:rPr>
            </w:pPr>
            <w:r w:rsidRPr="009F1F74">
              <w:rPr>
                <w:rFonts w:ascii="Times New Roman" w:hAnsi="Times New Roman" w:cs="Times New Roman"/>
              </w:rPr>
              <w:t>Opportunities to learn neonatal pain and pain management</w:t>
            </w:r>
          </w:p>
        </w:tc>
        <w:tc>
          <w:tcPr>
            <w:tcW w:w="1773" w:type="dxa"/>
          </w:tcPr>
          <w:p w14:paraId="4C786EC3" w14:textId="5E80402C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433E0921" w14:textId="4C815CF4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</w:tcPr>
          <w:p w14:paraId="3DF10C1B" w14:textId="0D6C7C96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770" w:type="dxa"/>
          </w:tcPr>
          <w:p w14:paraId="636A4ED5" w14:textId="15F42C8F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</w:tcPr>
          <w:p w14:paraId="005F3838" w14:textId="535E27EA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5FFC72F7" w14:textId="5E2E1E2A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72D35787" w14:textId="2A480926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1" w:type="dxa"/>
          </w:tcPr>
          <w:p w14:paraId="30D1D08D" w14:textId="2893D31E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265AF49D" w14:textId="77777777" w:rsidTr="009B1A98">
        <w:tc>
          <w:tcPr>
            <w:tcW w:w="2410" w:type="dxa"/>
            <w:vMerge/>
          </w:tcPr>
          <w:p w14:paraId="6CDEB784" w14:textId="77777777" w:rsidR="00344F07" w:rsidRPr="00064942" w:rsidRDefault="00344F07" w:rsidP="006342EB">
            <w:pPr>
              <w:pStyle w:val="a3"/>
              <w:ind w:leftChars="0" w:left="0" w:rightChars="-187" w:right="-356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37333D76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43C9B11B" w14:textId="4C7EA1CC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1D7CD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</w:tcPr>
          <w:p w14:paraId="2B9C3F76" w14:textId="007B41C9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770" w:type="dxa"/>
          </w:tcPr>
          <w:p w14:paraId="243B65DD" w14:textId="13976A41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15BF9A84" w14:textId="32D3F5DD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72977B83" w14:textId="088BF1BF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386A4E52" w14:textId="2C0D3D5E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614B71D5" w14:textId="01454F5B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3</w:t>
            </w:r>
          </w:p>
        </w:tc>
      </w:tr>
      <w:tr w:rsidR="0030553C" w14:paraId="6BA780D9" w14:textId="77777777" w:rsidTr="009B1A98">
        <w:tc>
          <w:tcPr>
            <w:tcW w:w="2410" w:type="dxa"/>
            <w:vMerge/>
          </w:tcPr>
          <w:p w14:paraId="0A66E4A9" w14:textId="77777777" w:rsidR="00344F07" w:rsidRPr="00064942" w:rsidRDefault="00344F07" w:rsidP="006342EB">
            <w:pPr>
              <w:pStyle w:val="a3"/>
              <w:ind w:leftChars="0" w:left="0" w:rightChars="-187" w:right="-356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285ECEA9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582AE3C3" w14:textId="12AE0C1D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</w:tcPr>
          <w:p w14:paraId="00709CCA" w14:textId="13787FB0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</w:tcPr>
          <w:p w14:paraId="7B3BA8E7" w14:textId="10C72CAD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</w:tcPr>
          <w:p w14:paraId="3ACB969D" w14:textId="4409A2FE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2F5DCB3F" w14:textId="40BEC251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3C4AEAEE" w14:textId="7131614F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</w:tcPr>
          <w:p w14:paraId="21238B66" w14:textId="6808C463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06F1A2DB" w14:textId="77777777" w:rsidTr="009B1A98"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1406F8E6" w14:textId="5C346F83" w:rsidR="00344F07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mily participation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6A8750F7" w14:textId="773C6E94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643A0386" w14:textId="363613F8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20A605D2" w14:textId="619D70E5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1C3A1079" w14:textId="7000F52E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7A96BADC" w14:textId="6FCAC671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038B8003" w14:textId="512BCA12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19BAB0C2" w14:textId="17F3F978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2A1BC8C3" w14:textId="05B63DC6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77A7E353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7F016001" w14:textId="77777777" w:rsidR="00344F07" w:rsidRPr="00064942" w:rsidRDefault="00344F07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72CD0C42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3F5C3098" w14:textId="1063EA72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4EC1115B" w14:textId="4401A6E4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5FC3BD9A" w14:textId="0E6C5F09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734DAC36" w14:textId="6E868674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05D489B5" w14:textId="39E0F418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45B3A26B" w14:textId="0601228D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176ACF85" w14:textId="749728ED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300C235E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7EC8E853" w14:textId="77777777" w:rsidR="00344F07" w:rsidRPr="00064942" w:rsidRDefault="00344F07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7C85BE0C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31D8C2FA" w14:textId="6C70A027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63BCCAF5" w14:textId="1B66D5DD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5CC3068C" w14:textId="53273A8D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40DF1821" w14:textId="22FE2710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49AD79B6" w14:textId="0B2D639D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1F231F26" w14:textId="6753267F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216EBB17" w14:textId="67A27D80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6331F0B0" w14:textId="77777777" w:rsidTr="009B1A98">
        <w:tc>
          <w:tcPr>
            <w:tcW w:w="2410" w:type="dxa"/>
            <w:vMerge w:val="restart"/>
          </w:tcPr>
          <w:p w14:paraId="5CB5A7F6" w14:textId="1CAD34E0" w:rsidR="00344F07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mily psychological burden</w:t>
            </w:r>
          </w:p>
        </w:tc>
        <w:tc>
          <w:tcPr>
            <w:tcW w:w="1773" w:type="dxa"/>
          </w:tcPr>
          <w:p w14:paraId="3FF967E7" w14:textId="7BD443E9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5E13D318" w14:textId="0541B81C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592" w:type="dxa"/>
          </w:tcPr>
          <w:p w14:paraId="3996392E" w14:textId="0BBD9860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770" w:type="dxa"/>
          </w:tcPr>
          <w:p w14:paraId="531C5E0B" w14:textId="038B6309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</w:tcPr>
          <w:p w14:paraId="0250BF04" w14:textId="156300AD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6EBCA8F5" w14:textId="121DAD5D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56AABB29" w14:textId="17908B53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</w:tcPr>
          <w:p w14:paraId="6EDB03E9" w14:textId="1F3DAE05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72880262" w14:textId="77777777" w:rsidTr="009B1A98">
        <w:tc>
          <w:tcPr>
            <w:tcW w:w="2410" w:type="dxa"/>
            <w:vMerge/>
          </w:tcPr>
          <w:p w14:paraId="0DEB7146" w14:textId="77777777" w:rsidR="00344F07" w:rsidRPr="00064942" w:rsidRDefault="00344F07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1C653C09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72BCE22F" w14:textId="3999F863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</w:tcPr>
          <w:p w14:paraId="533E18C3" w14:textId="0BFCBA52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</w:tcPr>
          <w:p w14:paraId="1048DC11" w14:textId="79849A0D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</w:tcPr>
          <w:p w14:paraId="562F28E1" w14:textId="6F16E2C0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6A401C1F" w14:textId="5C05CDAB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3883D00B" w14:textId="65B004F1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</w:tcPr>
          <w:p w14:paraId="33D0F65C" w14:textId="28BA5B12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78C58534" w14:textId="77777777" w:rsidTr="009B1A98">
        <w:tc>
          <w:tcPr>
            <w:tcW w:w="2410" w:type="dxa"/>
            <w:vMerge/>
          </w:tcPr>
          <w:p w14:paraId="66D05712" w14:textId="77777777" w:rsidR="00344F07" w:rsidRPr="00064942" w:rsidRDefault="00344F07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61A935EA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33862CD2" w14:textId="39910A7F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</w:tcPr>
          <w:p w14:paraId="3D7253D3" w14:textId="35D3EB9B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</w:tcPr>
          <w:p w14:paraId="66068FD4" w14:textId="1E027CBE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</w:tcPr>
          <w:p w14:paraId="24C8B17A" w14:textId="607839EC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424D59A8" w14:textId="7F52F5B6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2C754EAF" w14:textId="0F25EB36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2B586272" w14:textId="3CBD3AE1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601AC612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4C941B45" w14:textId="0BF2F93B" w:rsidR="00BB3856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te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68E6F7D0" w14:textId="00B3BEB9" w:rsidR="00BB385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7FBDC6EB" w14:textId="3F33E230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2E8515D7" w14:textId="7DA2E8DD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42A3A54F" w14:textId="6DCC5759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1B099720" w14:textId="533FF548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59F76EC8" w14:textId="57B1A00D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0461C56D" w14:textId="5455E4D8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35DFA71D" w14:textId="7E390F4D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4F8E2FE3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7E2D85C4" w14:textId="77777777" w:rsidR="00BB3856" w:rsidRPr="00064942" w:rsidRDefault="00BB3856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33719941" w14:textId="77777777" w:rsidR="00BB385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28111F91" w14:textId="5B6C9B8A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33F4C60F" w14:textId="66494E48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505EF2C2" w14:textId="254D187E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6593D6FD" w14:textId="19B168AD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73AB91EE" w14:textId="46097297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180A587D" w14:textId="321D0927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5FF18528" w14:textId="1EF4E0C1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36276F7E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1CD007EF" w14:textId="77777777" w:rsidR="00BB3856" w:rsidRPr="00064942" w:rsidRDefault="00BB3856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73CD27F3" w14:textId="77777777" w:rsidR="00BB385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20828419" w14:textId="212F242C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1D7CD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4A127F6F" w14:textId="58C92A54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42AFA2AF" w14:textId="3869D0DA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6700F9D9" w14:textId="4E7E0A18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2B7DF7B7" w14:textId="3FF7EF2C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1A94E0F4" w14:textId="259F462D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5C86B054" w14:textId="59550F5F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30553C" w14:paraId="6D32AF61" w14:textId="77777777" w:rsidTr="009B1A98">
        <w:tc>
          <w:tcPr>
            <w:tcW w:w="2410" w:type="dxa"/>
            <w:vMerge w:val="restart"/>
          </w:tcPr>
          <w:p w14:paraId="21ECFA9C" w14:textId="0040886C" w:rsidR="00344F07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planned extubation</w:t>
            </w:r>
          </w:p>
        </w:tc>
        <w:tc>
          <w:tcPr>
            <w:tcW w:w="1773" w:type="dxa"/>
          </w:tcPr>
          <w:p w14:paraId="1B56F13D" w14:textId="7BF98D19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71717E55" w14:textId="7BA0E5F8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1D7CD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</w:tcPr>
          <w:p w14:paraId="2A088688" w14:textId="473DB2E2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770" w:type="dxa"/>
          </w:tcPr>
          <w:p w14:paraId="241DC86E" w14:textId="25045F8B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259EE035" w14:textId="33D2305D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5B0C063A" w14:textId="21962399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22" w:type="dxa"/>
          </w:tcPr>
          <w:p w14:paraId="7757C904" w14:textId="17E066D2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</w:tcPr>
          <w:p w14:paraId="7DC79882" w14:textId="16D54FA6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697438E5" w14:textId="77777777" w:rsidTr="009B1A98">
        <w:tc>
          <w:tcPr>
            <w:tcW w:w="2410" w:type="dxa"/>
            <w:vMerge/>
          </w:tcPr>
          <w:p w14:paraId="4C7F1BB1" w14:textId="77777777" w:rsidR="00344F07" w:rsidRPr="00064942" w:rsidRDefault="00344F07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43562E17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5C330B8F" w14:textId="0A450A5D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</w:tcPr>
          <w:p w14:paraId="2D4F59AC" w14:textId="34C5D0F7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770" w:type="dxa"/>
          </w:tcPr>
          <w:p w14:paraId="582FE477" w14:textId="15AB566C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87" w:type="dxa"/>
          </w:tcPr>
          <w:p w14:paraId="405C7FEC" w14:textId="691F2F65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</w:tcPr>
          <w:p w14:paraId="37A460A5" w14:textId="6C6A1E70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381C6099" w14:textId="3E1EAC58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21" w:type="dxa"/>
          </w:tcPr>
          <w:p w14:paraId="33B2B270" w14:textId="5978890C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54989B78" w14:textId="77777777" w:rsidTr="009B1A98">
        <w:tc>
          <w:tcPr>
            <w:tcW w:w="2410" w:type="dxa"/>
            <w:vMerge/>
          </w:tcPr>
          <w:p w14:paraId="2AB78A9A" w14:textId="77777777" w:rsidR="00344F07" w:rsidRPr="00064942" w:rsidRDefault="00344F07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5E4CEE84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48671D1D" w14:textId="19AC7B01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</w:tcPr>
          <w:p w14:paraId="36D4AF3D" w14:textId="5B4F9235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770" w:type="dxa"/>
          </w:tcPr>
          <w:p w14:paraId="18537880" w14:textId="16A8EC06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</w:tcPr>
          <w:p w14:paraId="554288F6" w14:textId="697363D1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748D23A0" w14:textId="0AC92744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22" w:type="dxa"/>
          </w:tcPr>
          <w:p w14:paraId="659C9E4B" w14:textId="4CB2D598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1" w:type="dxa"/>
          </w:tcPr>
          <w:p w14:paraId="4471961C" w14:textId="03B906DB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0553C" w14:paraId="384A93A4" w14:textId="77777777" w:rsidTr="009B1A98"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7D9128A0" w14:textId="6530B006" w:rsidR="00344F07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 w:rsidRPr="009F1F74">
              <w:rPr>
                <w:rFonts w:ascii="Times New Roman" w:hAnsi="Times New Roman" w:cs="Times New Roman"/>
              </w:rPr>
              <w:t>Duration of painful procedures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44D080C1" w14:textId="30CE29FB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0DE8450E" w14:textId="40967DDC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22ADF4DE" w14:textId="06C3EE05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0697A6C5" w14:textId="258EFAFA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02E576F0" w14:textId="793F1565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38107E79" w14:textId="0424B5F6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6BD0C505" w14:textId="0F6551FF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43233239" w14:textId="3D075CE2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594A4AAD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200ED9BD" w14:textId="77777777" w:rsidR="00344F07" w:rsidRPr="00064942" w:rsidRDefault="00344F07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74C3F55C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1CA8B220" w14:textId="379DF406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0EC63817" w14:textId="6EA3198D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65628240" w14:textId="02182E69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0F2BBE6C" w14:textId="74B9331B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1C3501AA" w14:textId="0E59EC73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388D94B9" w14:textId="2AD0B31F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2A8F5F5D" w14:textId="237480B5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2F07D136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121FAB2A" w14:textId="77777777" w:rsidR="00344F07" w:rsidRPr="00064942" w:rsidRDefault="00344F07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63F61557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729D9573" w14:textId="6C8E604E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227B5DBB" w14:textId="299A3629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71C799A2" w14:textId="1C1C8283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115DDFBB" w14:textId="0CC7973C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595CB06B" w14:textId="1C597509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53E8EE82" w14:textId="5738A1BE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2A12D1D0" w14:textId="689257CB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30553C" w14:paraId="6A4A765C" w14:textId="77777777" w:rsidTr="009B1A98">
        <w:tc>
          <w:tcPr>
            <w:tcW w:w="2410" w:type="dxa"/>
            <w:vMerge w:val="restart"/>
          </w:tcPr>
          <w:p w14:paraId="59F1C461" w14:textId="3B0A9899" w:rsidR="00344F07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mily confident</w:t>
            </w:r>
          </w:p>
        </w:tc>
        <w:tc>
          <w:tcPr>
            <w:tcW w:w="1773" w:type="dxa"/>
          </w:tcPr>
          <w:p w14:paraId="2B07AD2F" w14:textId="14086832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608BA5C9" w14:textId="4C7C2DD5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</w:tcPr>
          <w:p w14:paraId="6863F552" w14:textId="3C4596B4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770" w:type="dxa"/>
          </w:tcPr>
          <w:p w14:paraId="5DC73ACE" w14:textId="54B33F3F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</w:tcPr>
          <w:p w14:paraId="3F27DFE1" w14:textId="7B8E3524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77C49BEB" w14:textId="19999D71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4C9E76C3" w14:textId="36872CF9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1" w:type="dxa"/>
          </w:tcPr>
          <w:p w14:paraId="763F025C" w14:textId="7AD51224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52A1A037" w14:textId="77777777" w:rsidTr="009B1A98">
        <w:tc>
          <w:tcPr>
            <w:tcW w:w="2410" w:type="dxa"/>
            <w:vMerge/>
          </w:tcPr>
          <w:p w14:paraId="45AB99D6" w14:textId="77777777" w:rsidR="00344F07" w:rsidRPr="00064942" w:rsidRDefault="00344F07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63398E97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32202D9E" w14:textId="34ABC757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592" w:type="dxa"/>
          </w:tcPr>
          <w:p w14:paraId="1782DC6B" w14:textId="5A6BB8E4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770" w:type="dxa"/>
          </w:tcPr>
          <w:p w14:paraId="124EBC6E" w14:textId="71A0E55B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719F8D58" w14:textId="448BCECB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10FE4A74" w14:textId="4289099A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067B03C2" w14:textId="6D7EC4DD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384BE51F" w14:textId="3353459A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6D53CE66" w14:textId="77777777" w:rsidTr="009B1A98">
        <w:tc>
          <w:tcPr>
            <w:tcW w:w="2410" w:type="dxa"/>
            <w:vMerge/>
          </w:tcPr>
          <w:p w14:paraId="1D8C4289" w14:textId="77777777" w:rsidR="00344F07" w:rsidRPr="00064942" w:rsidRDefault="00344F07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28E15278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6725911F" w14:textId="11301846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</w:tcPr>
          <w:p w14:paraId="273D2FB3" w14:textId="56988CBD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770" w:type="dxa"/>
          </w:tcPr>
          <w:p w14:paraId="715BACE8" w14:textId="355C1B02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</w:tcPr>
          <w:p w14:paraId="65053A0A" w14:textId="2984E83B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149071EB" w14:textId="6ACDE45E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046F0783" w14:textId="7B7B4156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327FD67A" w14:textId="12704653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30553C" w14:paraId="0A48F634" w14:textId="77777777" w:rsidTr="009B1A98"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179B11B8" w14:textId="77777777" w:rsidR="00E63021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E63021">
              <w:rPr>
                <w:rFonts w:ascii="Times New Roman" w:hAnsi="Times New Roman" w:cs="Times New Roman"/>
              </w:rPr>
              <w:t>eployment</w:t>
            </w:r>
            <w:r>
              <w:rPr>
                <w:rFonts w:ascii="Times New Roman" w:hAnsi="Times New Roman" w:cs="Times New Roman"/>
              </w:rPr>
              <w:t xml:space="preserve"> of pain</w:t>
            </w:r>
          </w:p>
          <w:p w14:paraId="43221537" w14:textId="6735D78C" w:rsidR="00344F07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 team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0D94CA0E" w14:textId="79258E9C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20184438" w14:textId="3CE68D84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5DFDD69C" w14:textId="6974A758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6E1EF656" w14:textId="3B44D09B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34DD2F03" w14:textId="5A03AAE4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246163FA" w14:textId="59BFCBD6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47453826" w14:textId="2DFBB6DF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4587EAD6" w14:textId="2CA35298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78AEE7CF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2C19CFEE" w14:textId="77777777" w:rsidR="00344F07" w:rsidRPr="00064942" w:rsidRDefault="00344F07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754AA949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4C4D4ED4" w14:textId="0FDFDFCA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1D7CD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4CD5F7DA" w14:textId="1EA829B0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4792420F" w14:textId="3453F9FD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50FD0773" w14:textId="14AA2977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1613A3FE" w14:textId="5F466DFC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0A86F941" w14:textId="2BF6442D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7714EC01" w14:textId="21A22DD8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0553C" w14:paraId="0C0A92C2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68FFDD5E" w14:textId="77777777" w:rsidR="00344F07" w:rsidRPr="00064942" w:rsidRDefault="00344F07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3ADC5204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31432863" w14:textId="38C3D800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78713BFF" w14:textId="37C70066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2B17A444" w14:textId="686718ED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45059DA5" w14:textId="56342E10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037D8DB9" w14:textId="2AD80038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02B2B054" w14:textId="3B8D271B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1C2329E2" w14:textId="5570AC11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797E1141" w14:textId="77777777" w:rsidTr="009B1A98">
        <w:tc>
          <w:tcPr>
            <w:tcW w:w="2410" w:type="dxa"/>
            <w:vMerge w:val="restart"/>
          </w:tcPr>
          <w:p w14:paraId="0CACC3D1" w14:textId="2D242B07" w:rsidR="00BB3856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flammation of the heel</w:t>
            </w:r>
          </w:p>
        </w:tc>
        <w:tc>
          <w:tcPr>
            <w:tcW w:w="1773" w:type="dxa"/>
          </w:tcPr>
          <w:p w14:paraId="5AE0EA43" w14:textId="240F6E21" w:rsidR="00BB385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</w:p>
        </w:tc>
        <w:tc>
          <w:tcPr>
            <w:tcW w:w="769" w:type="dxa"/>
          </w:tcPr>
          <w:p w14:paraId="0187F52B" w14:textId="66B93539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1D7CD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</w:tcPr>
          <w:p w14:paraId="57D52A84" w14:textId="2C0E60A8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770" w:type="dxa"/>
          </w:tcPr>
          <w:p w14:paraId="27CCF720" w14:textId="3E9ECB4C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87" w:type="dxa"/>
          </w:tcPr>
          <w:p w14:paraId="7D315E83" w14:textId="6CE9FA46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6A03CA43" w14:textId="67333D33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2E736427" w14:textId="33BFAB6A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</w:tcPr>
          <w:p w14:paraId="1BD5F0A8" w14:textId="5B1FCBD6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64595D72" w14:textId="77777777" w:rsidTr="009B1A98">
        <w:tc>
          <w:tcPr>
            <w:tcW w:w="2410" w:type="dxa"/>
            <w:vMerge/>
          </w:tcPr>
          <w:p w14:paraId="7468DB9A" w14:textId="77777777" w:rsidR="00BB3856" w:rsidRPr="00064942" w:rsidRDefault="00BB3856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75BD9FD9" w14:textId="77777777" w:rsidR="00BB385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06AA403F" w14:textId="07B0E7F3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</w:tcPr>
          <w:p w14:paraId="4C6F6077" w14:textId="33AB409F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</w:tcPr>
          <w:p w14:paraId="67D49C2E" w14:textId="4BDAF10C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62788094" w14:textId="295E38AB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</w:tcPr>
          <w:p w14:paraId="43E98EDF" w14:textId="44CFF266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</w:tcPr>
          <w:p w14:paraId="721AEA6F" w14:textId="17C10FB8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0DA093F9" w14:textId="6484B63F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2C9E6EE9" w14:textId="77777777" w:rsidTr="009B1A98">
        <w:tc>
          <w:tcPr>
            <w:tcW w:w="2410" w:type="dxa"/>
          </w:tcPr>
          <w:p w14:paraId="5362BBC6" w14:textId="77777777" w:rsidR="00BB3856" w:rsidRPr="00064942" w:rsidRDefault="00BB3856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0DCA8136" w14:textId="77777777" w:rsidR="00BB385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2CCBA5C6" w14:textId="74527F7A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</w:tcPr>
          <w:p w14:paraId="1BA35667" w14:textId="4271A1C3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770" w:type="dxa"/>
          </w:tcPr>
          <w:p w14:paraId="64366D1B" w14:textId="03D2CB86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87" w:type="dxa"/>
          </w:tcPr>
          <w:p w14:paraId="17048DC9" w14:textId="48D690AC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24C01DDB" w14:textId="6A78EAC7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7946191F" w14:textId="6AA49637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221" w:type="dxa"/>
          </w:tcPr>
          <w:p w14:paraId="113EADCE" w14:textId="4723A627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4A9DCED0" w14:textId="77777777" w:rsidTr="009B1A98"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5511A787" w14:textId="4AA92553" w:rsidR="00344F07" w:rsidRPr="00064942" w:rsidRDefault="009F1F74" w:rsidP="006342EB">
            <w:pPr>
              <w:pStyle w:val="a3"/>
              <w:ind w:leftChars="0" w:left="0" w:rightChars="-115" w:right="-2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mily physical burden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2154B971" w14:textId="5886714D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4A5ADDE5" w14:textId="3F1FDB50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1AFF7CBA" w14:textId="79F9E839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56609993" w14:textId="034ED250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52F08A79" w14:textId="01E7076E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70FD1746" w14:textId="1714BB91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3872D809" w14:textId="116C616C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28D691A2" w14:textId="05E21D7C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35B5E287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2313EF09" w14:textId="77777777" w:rsidR="00344F07" w:rsidRPr="00064942" w:rsidRDefault="00344F07" w:rsidP="006342EB">
            <w:pPr>
              <w:pStyle w:val="a3"/>
              <w:ind w:leftChars="0" w:left="0" w:rightChars="-115" w:right="-219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4EC5EE35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1A503B1A" w14:textId="61E31EC6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12F811BD" w14:textId="3CEECEBD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51CD4977" w14:textId="307E075F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4B8830D9" w14:textId="6DED91C3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42C6CDC6" w14:textId="4DFDE644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5FD0EFB5" w14:textId="2077A56F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6D88D73B" w14:textId="5D86B130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3E518887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1DC024B2" w14:textId="77777777" w:rsidR="00344F07" w:rsidRPr="00064942" w:rsidRDefault="00344F07" w:rsidP="006342EB">
            <w:pPr>
              <w:pStyle w:val="a3"/>
              <w:ind w:leftChars="0" w:left="0" w:rightChars="-115" w:right="-219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6F4C775C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638BF530" w14:textId="3F647543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0B4A1A84" w14:textId="315A923E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34E7F8E5" w14:textId="7AA928BD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424432D9" w14:textId="468CE128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4D5F7783" w14:textId="0561E4D8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6278BDC5" w14:textId="1794E354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4D151EF5" w14:textId="3B6A5D60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9</w:t>
            </w:r>
          </w:p>
        </w:tc>
      </w:tr>
      <w:tr w:rsidR="0030553C" w14:paraId="68B3CD9E" w14:textId="77777777" w:rsidTr="009B1A98">
        <w:tc>
          <w:tcPr>
            <w:tcW w:w="2410" w:type="dxa"/>
            <w:vMerge w:val="restart"/>
          </w:tcPr>
          <w:p w14:paraId="58EF6F9E" w14:textId="00896A40" w:rsidR="00344F07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 w:rsidRPr="00AD50E6">
              <w:rPr>
                <w:rFonts w:ascii="Times New Roman" w:hAnsi="Times New Roman" w:cs="Times New Roman"/>
              </w:rPr>
              <w:t>Pneumothorax</w:t>
            </w:r>
          </w:p>
        </w:tc>
        <w:tc>
          <w:tcPr>
            <w:tcW w:w="1773" w:type="dxa"/>
          </w:tcPr>
          <w:p w14:paraId="7499F2A9" w14:textId="2719C62E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50FF3DAC" w14:textId="00BC3F44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592" w:type="dxa"/>
          </w:tcPr>
          <w:p w14:paraId="6AEDC81F" w14:textId="6A362A71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770" w:type="dxa"/>
          </w:tcPr>
          <w:p w14:paraId="3F2348E5" w14:textId="3B0723D7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</w:tcPr>
          <w:p w14:paraId="47B047F1" w14:textId="1BF6D370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50C4BEB8" w14:textId="671A2B7A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26D56E57" w14:textId="7202E592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</w:tcPr>
          <w:p w14:paraId="64F6BCBF" w14:textId="742E14B6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297C2E51" w14:textId="77777777" w:rsidTr="009B1A98">
        <w:tc>
          <w:tcPr>
            <w:tcW w:w="2410" w:type="dxa"/>
            <w:vMerge/>
          </w:tcPr>
          <w:p w14:paraId="54E40542" w14:textId="77777777" w:rsidR="00344F07" w:rsidRPr="00064942" w:rsidRDefault="00344F07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4AAA8D2B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0BF67C72" w14:textId="4347606B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592" w:type="dxa"/>
          </w:tcPr>
          <w:p w14:paraId="0A10E261" w14:textId="351512D0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770" w:type="dxa"/>
          </w:tcPr>
          <w:p w14:paraId="44C96939" w14:textId="047F7ABA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</w:tcPr>
          <w:p w14:paraId="7DD67C35" w14:textId="2993D7C9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</w:tcPr>
          <w:p w14:paraId="2867E88E" w14:textId="27CA05EC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35514742" w14:textId="0C5208A7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</w:tcPr>
          <w:p w14:paraId="0A27873F" w14:textId="4222A0F2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36F120E5" w14:textId="77777777" w:rsidTr="009B1A98">
        <w:tc>
          <w:tcPr>
            <w:tcW w:w="2410" w:type="dxa"/>
            <w:vMerge/>
          </w:tcPr>
          <w:p w14:paraId="1C099645" w14:textId="77777777" w:rsidR="00344F07" w:rsidRPr="00064942" w:rsidRDefault="00344F07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36D69B6D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62156D93" w14:textId="5DEDB0E5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</w:tcPr>
          <w:p w14:paraId="6B199D75" w14:textId="0811A605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</w:tcPr>
          <w:p w14:paraId="50BA7169" w14:textId="281AC64E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</w:tcPr>
          <w:p w14:paraId="1B9DB62B" w14:textId="26366745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0C624E1D" w14:textId="10249936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22" w:type="dxa"/>
          </w:tcPr>
          <w:p w14:paraId="325B74BE" w14:textId="2A2E3FD5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799A7E6D" w14:textId="4B53A5D2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0553C" w14:paraId="63BB5A37" w14:textId="77777777" w:rsidTr="009B1A98"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5B87D06D" w14:textId="61168899" w:rsidR="005B5307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in measurement assessment reassessment cycle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0453BA45" w14:textId="51518CE6" w:rsidR="005B53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1B1DA649" w14:textId="2F2CB108" w:rsidR="005B53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5B81015B" w14:textId="55023A23" w:rsidR="005B53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7F1DDACB" w14:textId="517D2409" w:rsidR="005B53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375F9CAD" w14:textId="48DC4682" w:rsidR="005B53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6A0A674C" w14:textId="4589CFE1" w:rsidR="005B53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2C29AF45" w14:textId="52F8BEBB" w:rsidR="005B53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5635A9AE" w14:textId="2BB9FD87" w:rsidR="005B53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49171602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2580E04D" w14:textId="77777777" w:rsidR="005B5307" w:rsidRPr="00064942" w:rsidRDefault="005B5307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5C29A829" w14:textId="77777777" w:rsidR="005B53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452523F5" w14:textId="4F5B8ADF" w:rsidR="005B53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3CE13988" w14:textId="7E18AD62" w:rsidR="005B53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2768F3D8" w14:textId="13C08908" w:rsidR="005B53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005F6C5B" w14:textId="5C55B845" w:rsidR="005B53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67CC8C17" w14:textId="5F8B0A07" w:rsidR="005B53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2D272E91" w14:textId="740C9C03" w:rsidR="005B53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53323B3B" w14:textId="22CA0764" w:rsidR="005B53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1B3C7DED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15B420D2" w14:textId="77777777" w:rsidR="005B5307" w:rsidRPr="00064942" w:rsidRDefault="005B5307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3A5BE6D1" w14:textId="77777777" w:rsidR="005B53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72B2A130" w14:textId="0CFAD6B7" w:rsidR="005B53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49DE904B" w14:textId="77080388" w:rsidR="005B53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7A526FC6" w14:textId="097C6522" w:rsidR="005B53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4796F9A9" w14:textId="04406C0C" w:rsidR="005B53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05F4B69E" w14:textId="367DBFA8" w:rsidR="005B53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180E864B" w14:textId="112E6BD2" w:rsidR="005B53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0042BC3F" w14:textId="7B58AA39" w:rsidR="005B53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30553C" w14:paraId="2AC8597C" w14:textId="77777777" w:rsidTr="009B1A98">
        <w:tc>
          <w:tcPr>
            <w:tcW w:w="2410" w:type="dxa"/>
            <w:vMerge w:val="restart"/>
          </w:tcPr>
          <w:p w14:paraId="7AB7BA0C" w14:textId="61FBB928" w:rsidR="00BB3856" w:rsidRPr="00064942" w:rsidRDefault="009F1F74" w:rsidP="006342EB">
            <w:pPr>
              <w:pStyle w:val="a3"/>
              <w:ind w:leftChars="0" w:left="0" w:rightChars="-187" w:right="-356"/>
              <w:rPr>
                <w:rFonts w:ascii="Times New Roman" w:hAnsi="Times New Roman" w:cs="Times New Roman"/>
              </w:rPr>
            </w:pPr>
            <w:r w:rsidRPr="00AD50E6">
              <w:rPr>
                <w:rFonts w:ascii="Times New Roman" w:hAnsi="Times New Roman" w:cs="Times New Roman"/>
              </w:rPr>
              <w:t xml:space="preserve">Wound </w:t>
            </w:r>
            <w:r w:rsidRPr="00AD50E6">
              <w:rPr>
                <w:rFonts w:ascii="Times New Roman" w:hAnsi="Times New Roman" w:cs="Times New Roman"/>
              </w:rPr>
              <w:t>inflammation</w:t>
            </w:r>
          </w:p>
        </w:tc>
        <w:tc>
          <w:tcPr>
            <w:tcW w:w="1773" w:type="dxa"/>
          </w:tcPr>
          <w:p w14:paraId="75695B7D" w14:textId="02311351" w:rsidR="00BB385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65E7B16F" w14:textId="7F99F9FD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592" w:type="dxa"/>
          </w:tcPr>
          <w:p w14:paraId="048EE63D" w14:textId="3B78B919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770" w:type="dxa"/>
          </w:tcPr>
          <w:p w14:paraId="79236FC0" w14:textId="2161D99D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</w:tcPr>
          <w:p w14:paraId="5F82FE6D" w14:textId="41E6143B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3F67882B" w14:textId="32A2FE1E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01DFBB08" w14:textId="31FB80D8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1" w:type="dxa"/>
          </w:tcPr>
          <w:p w14:paraId="7F16DA79" w14:textId="188A9DF0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5BB86C84" w14:textId="77777777" w:rsidTr="009B1A98">
        <w:tc>
          <w:tcPr>
            <w:tcW w:w="2410" w:type="dxa"/>
            <w:vMerge/>
          </w:tcPr>
          <w:p w14:paraId="631DA876" w14:textId="77777777" w:rsidR="00BB3856" w:rsidRPr="00064942" w:rsidRDefault="00BB3856" w:rsidP="006342EB">
            <w:pPr>
              <w:pStyle w:val="a3"/>
              <w:ind w:leftChars="0" w:left="0" w:rightChars="-187" w:right="-356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03D49C79" w14:textId="77777777" w:rsidR="00BB385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0E838D20" w14:textId="73A9F56A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</w:tcPr>
          <w:p w14:paraId="67C9BCD2" w14:textId="58DDB3A8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</w:tcPr>
          <w:p w14:paraId="415DA6F8" w14:textId="4C42076D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40DB5A66" w14:textId="1C23C0CF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</w:tcPr>
          <w:p w14:paraId="3A27E0E2" w14:textId="4F2E0106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</w:tcPr>
          <w:p w14:paraId="26EB122C" w14:textId="6CDF0A4F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2324F42F" w14:textId="439B730F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0553C" w14:paraId="106276A4" w14:textId="77777777" w:rsidTr="009B1A98">
        <w:tc>
          <w:tcPr>
            <w:tcW w:w="2410" w:type="dxa"/>
          </w:tcPr>
          <w:p w14:paraId="4D27DBB2" w14:textId="77777777" w:rsidR="00BB3856" w:rsidRPr="00064942" w:rsidRDefault="00BB3856" w:rsidP="006342EB">
            <w:pPr>
              <w:pStyle w:val="a3"/>
              <w:ind w:leftChars="0" w:left="0" w:rightChars="-187" w:right="-356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0D240A0B" w14:textId="77777777" w:rsidR="00BB385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3AA1FB53" w14:textId="69D9B3F8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</w:tcPr>
          <w:p w14:paraId="733362E2" w14:textId="127F532D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770" w:type="dxa"/>
          </w:tcPr>
          <w:p w14:paraId="15658019" w14:textId="39A6912E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71F00CA1" w14:textId="461C7584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21217C9E" w14:textId="4CD520B2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1CB68441" w14:textId="2E7DBBE4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221" w:type="dxa"/>
          </w:tcPr>
          <w:p w14:paraId="20FC76B3" w14:textId="289DD519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6C89FA1A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2C6E1B3D" w14:textId="4280DA9C" w:rsidR="00BB3856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eep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1717CCB4" w14:textId="43209D3F" w:rsidR="00BB385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0714CB31" w14:textId="3BF77912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43C3DA50" w14:textId="7E3C7113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4B9AFBCA" w14:textId="6FCAF2FD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13BA4E3A" w14:textId="57D8D54F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6D57B260" w14:textId="347C2C37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58630CA0" w14:textId="1AB8FEC4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6AE84AC9" w14:textId="4612754D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658DDB6E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044CA5AB" w14:textId="3BB18777" w:rsidR="00BB3856" w:rsidRPr="00064942" w:rsidRDefault="00BB3856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0B7C4C18" w14:textId="77777777" w:rsidR="00BB385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3A7FE652" w14:textId="2D0C926B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57B3BB11" w14:textId="5B67D991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251C6EDE" w14:textId="3A127069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4ED5FF82" w14:textId="706F32B9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02B7F54C" w14:textId="2620D55C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664A1AA1" w14:textId="3591DDBB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43EC9145" w14:textId="37F43044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0553C" w14:paraId="74AF5908" w14:textId="77777777" w:rsidTr="009B1A98">
        <w:tc>
          <w:tcPr>
            <w:tcW w:w="2410" w:type="dxa"/>
            <w:shd w:val="clear" w:color="auto" w:fill="F2F2F2" w:themeFill="background1" w:themeFillShade="F2"/>
          </w:tcPr>
          <w:p w14:paraId="0E280339" w14:textId="77777777" w:rsidR="00BB3856" w:rsidRPr="00064942" w:rsidRDefault="00BB3856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301069A4" w14:textId="77777777" w:rsidR="00BB385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00B17A72" w14:textId="4D60B3A1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33B30DEE" w14:textId="31859843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772A24DF" w14:textId="6D2F107D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26D57A4F" w14:textId="4198768F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66C1EB29" w14:textId="776A6878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38676228" w14:textId="4836AE97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712D5F56" w14:textId="53FDC55A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3</w:t>
            </w:r>
          </w:p>
        </w:tc>
      </w:tr>
      <w:tr w:rsidR="0030553C" w14:paraId="41784614" w14:textId="77777777" w:rsidTr="009B1A98">
        <w:tc>
          <w:tcPr>
            <w:tcW w:w="2410" w:type="dxa"/>
            <w:vMerge w:val="restart"/>
          </w:tcPr>
          <w:p w14:paraId="05F76C3D" w14:textId="44C97F3F" w:rsidR="00344F07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toperative infection</w:t>
            </w:r>
          </w:p>
        </w:tc>
        <w:tc>
          <w:tcPr>
            <w:tcW w:w="1773" w:type="dxa"/>
          </w:tcPr>
          <w:p w14:paraId="00001C08" w14:textId="2F5F9A1C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1F401768" w14:textId="1931A20C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592" w:type="dxa"/>
          </w:tcPr>
          <w:p w14:paraId="78CEA29B" w14:textId="03CD59A9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770" w:type="dxa"/>
          </w:tcPr>
          <w:p w14:paraId="2A411A48" w14:textId="77F55D71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</w:tcPr>
          <w:p w14:paraId="1E9A0D4E" w14:textId="1B0EA8F8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16FD3850" w14:textId="1C7501BF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0B6619C6" w14:textId="4FD0B315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</w:tcPr>
          <w:p w14:paraId="66F78A0F" w14:textId="14731D66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7E0CEB12" w14:textId="77777777" w:rsidTr="009B1A98">
        <w:tc>
          <w:tcPr>
            <w:tcW w:w="2410" w:type="dxa"/>
            <w:vMerge/>
          </w:tcPr>
          <w:p w14:paraId="3E2544EF" w14:textId="77777777" w:rsidR="00344F07" w:rsidRPr="00064942" w:rsidRDefault="00344F07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36D24C3B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3CC3513F" w14:textId="515475E8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</w:tcPr>
          <w:p w14:paraId="2C10A140" w14:textId="491B22A2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</w:tcPr>
          <w:p w14:paraId="1506D30B" w14:textId="310C6BA2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41DB08B7" w14:textId="4489E3F8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</w:tcPr>
          <w:p w14:paraId="0AEA2568" w14:textId="4338971C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</w:tcPr>
          <w:p w14:paraId="53A9C0DA" w14:textId="7F5067A8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32583C45" w14:textId="4AA58F9E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0553C" w14:paraId="740A7E87" w14:textId="77777777" w:rsidTr="009B1A98">
        <w:tc>
          <w:tcPr>
            <w:tcW w:w="2410" w:type="dxa"/>
            <w:vMerge/>
          </w:tcPr>
          <w:p w14:paraId="50A300BB" w14:textId="77777777" w:rsidR="00344F07" w:rsidRPr="00064942" w:rsidRDefault="00344F07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185FF50E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3448DBE0" w14:textId="341A99D3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</w:tcPr>
          <w:p w14:paraId="6A27E648" w14:textId="0CEDBEB4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</w:tcPr>
          <w:p w14:paraId="17BA440E" w14:textId="17B9BDE2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</w:tcPr>
          <w:p w14:paraId="5FD19624" w14:textId="4BB64D4F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0679C0BE" w14:textId="2BC0B11C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07E3EE73" w14:textId="1A5737BF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</w:tcPr>
          <w:p w14:paraId="4E3F78CF" w14:textId="608A36A1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1531FFEF" w14:textId="77777777" w:rsidTr="009B1A98"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51A4FF5F" w14:textId="269F3F9C" w:rsidR="00344F07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ength of respiratory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41E5C2F1" w14:textId="248C2D7B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267472D1" w14:textId="454CDA8E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5C65788B" w14:textId="6CC3F2B0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3BCE4450" w14:textId="3442292C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731F8667" w14:textId="693251BA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1B74195A" w14:textId="4A76371E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4FFD55F4" w14:textId="342D5EFA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44D75DB0" w14:textId="4BA177EF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3E0F8B97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3A3422E1" w14:textId="77777777" w:rsidR="00344F07" w:rsidRPr="00064942" w:rsidRDefault="00344F07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7D2AEE45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7303D9C7" w14:textId="1899AA3C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75C6AC4A" w14:textId="6ABAA33D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61CC7C9B" w14:textId="15154782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7CD52B89" w14:textId="6C6512BA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18F40FD2" w14:textId="64275FEA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660FB83D" w14:textId="559773C4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041BEAE8" w14:textId="2E41054A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4178F55D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756AFA5E" w14:textId="77777777" w:rsidR="00344F07" w:rsidRPr="00064942" w:rsidRDefault="00344F07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2413D22D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2772BCB9" w14:textId="0946BC19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1D7CD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77BEDDC5" w14:textId="12353BE0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704EC33A" w14:textId="1F46CE01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18A4813B" w14:textId="7A59B6BB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79FE8354" w14:textId="5EC410E1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340137FC" w14:textId="660697F4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2DCD8BCD" w14:textId="63C407AB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080C6475" w14:textId="77777777" w:rsidTr="009B1A98">
        <w:tc>
          <w:tcPr>
            <w:tcW w:w="2410" w:type="dxa"/>
            <w:vMerge w:val="restart"/>
          </w:tcPr>
          <w:p w14:paraId="5869CBF9" w14:textId="443E9739" w:rsidR="00344F07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verdose of analgesics</w:t>
            </w:r>
          </w:p>
        </w:tc>
        <w:tc>
          <w:tcPr>
            <w:tcW w:w="1773" w:type="dxa"/>
          </w:tcPr>
          <w:p w14:paraId="6DC2EB77" w14:textId="581E00E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69D03687" w14:textId="5B05EAED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592" w:type="dxa"/>
          </w:tcPr>
          <w:p w14:paraId="73C8D472" w14:textId="561C3C7A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770" w:type="dxa"/>
          </w:tcPr>
          <w:p w14:paraId="7A8B1FD5" w14:textId="1448E77E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</w:tcPr>
          <w:p w14:paraId="4651297C" w14:textId="4BE59813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32B164AC" w14:textId="4207FFCC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5A6FE02B" w14:textId="47ED085B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</w:tcPr>
          <w:p w14:paraId="10F7A89E" w14:textId="6B665D54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4D716B6C" w14:textId="77777777" w:rsidTr="009B1A98">
        <w:tc>
          <w:tcPr>
            <w:tcW w:w="2410" w:type="dxa"/>
            <w:vMerge/>
          </w:tcPr>
          <w:p w14:paraId="5E7692AD" w14:textId="77777777" w:rsidR="00344F07" w:rsidRPr="00064942" w:rsidRDefault="00344F07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05E5DD34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5E63CC03" w14:textId="3F0242AD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</w:tcPr>
          <w:p w14:paraId="35966ACE" w14:textId="50211887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770" w:type="dxa"/>
          </w:tcPr>
          <w:p w14:paraId="668C20E6" w14:textId="20B6D4E7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28D6FD02" w14:textId="21125DF0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</w:tcPr>
          <w:p w14:paraId="5AB50D51" w14:textId="58AA869E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6ECCC33A" w14:textId="20FB51B6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</w:tcPr>
          <w:p w14:paraId="406A6A00" w14:textId="647A85B0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4CAF5C4C" w14:textId="77777777" w:rsidTr="009B1A98">
        <w:tc>
          <w:tcPr>
            <w:tcW w:w="2410" w:type="dxa"/>
            <w:vMerge/>
          </w:tcPr>
          <w:p w14:paraId="1332FDE1" w14:textId="77777777" w:rsidR="00344F07" w:rsidRPr="00064942" w:rsidRDefault="00344F07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26426CF1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5D5A28F9" w14:textId="4BC616CB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</w:tcPr>
          <w:p w14:paraId="66E2C6F9" w14:textId="2F0A8594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770" w:type="dxa"/>
          </w:tcPr>
          <w:p w14:paraId="24F83B97" w14:textId="2D729715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</w:tcPr>
          <w:p w14:paraId="6212D05E" w14:textId="201AD706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06D08F0D" w14:textId="40B7C537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0A0CA497" w14:textId="6515A61F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</w:tcPr>
          <w:p w14:paraId="2212F78B" w14:textId="41D85067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30553C" w14:paraId="0D97D4DB" w14:textId="77777777" w:rsidTr="009B1A98"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7E74B06A" w14:textId="1F43DA12" w:rsidR="00344F07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 w:rsidRPr="00AD50E6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5DA0C66C" w14:textId="5C4B52ED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7BE8F712" w14:textId="27A7D6C0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1D7CD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335B6593" w14:textId="57BE15B6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545491F1" w14:textId="3253C35B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4B6FA6B6" w14:textId="527A4489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155B7DFE" w14:textId="37A42ABD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71FD45FF" w14:textId="30086EE0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1C7347D7" w14:textId="4E925586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3AAD1395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14CD8F8E" w14:textId="77777777" w:rsidR="00344F07" w:rsidRPr="00064942" w:rsidRDefault="00344F07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2D0904B1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4E05C66D" w14:textId="381B3A97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4E9A326B" w14:textId="5A14EB33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0C8CFF27" w14:textId="6F8FE9CD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18252B33" w14:textId="7F095B59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64F7078F" w14:textId="0DE76191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73E9F674" w14:textId="0096B964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71A0A37E" w14:textId="3152F045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6AD0FB8E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1CD509E2" w14:textId="77777777" w:rsidR="00344F07" w:rsidRPr="00064942" w:rsidRDefault="00344F07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33E8D2E8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05EFE3C7" w14:textId="3AB69CA8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5F02066F" w14:textId="652FA597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6BBDB28E" w14:textId="6FF0871E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6777D071" w14:textId="797C6E00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7A847DC0" w14:textId="3594E99E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47D934DF" w14:textId="637C7271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72CE2E3E" w14:textId="383F355D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0553C" w14:paraId="5C327E14" w14:textId="77777777" w:rsidTr="009B1A98">
        <w:tc>
          <w:tcPr>
            <w:tcW w:w="2410" w:type="dxa"/>
            <w:vMerge w:val="restart"/>
          </w:tcPr>
          <w:p w14:paraId="6E4F5A50" w14:textId="1561ED12" w:rsidR="006342EB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de effects associated with drug administration</w:t>
            </w:r>
          </w:p>
        </w:tc>
        <w:tc>
          <w:tcPr>
            <w:tcW w:w="1773" w:type="dxa"/>
          </w:tcPr>
          <w:p w14:paraId="7548A645" w14:textId="6A9FAF76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7F1FA4F7" w14:textId="5238C36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</w:tcPr>
          <w:p w14:paraId="7C089A54" w14:textId="5A2BA72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770" w:type="dxa"/>
          </w:tcPr>
          <w:p w14:paraId="7115796E" w14:textId="57B7E11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5FE066F9" w14:textId="44427D4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</w:tcPr>
          <w:p w14:paraId="3EDB3B98" w14:textId="45CDE64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7B8A0796" w14:textId="07086D4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</w:tcPr>
          <w:p w14:paraId="79520FBB" w14:textId="69548F0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0553C" w14:paraId="2C174BC0" w14:textId="77777777" w:rsidTr="009B1A98">
        <w:tc>
          <w:tcPr>
            <w:tcW w:w="2410" w:type="dxa"/>
            <w:vMerge/>
          </w:tcPr>
          <w:p w14:paraId="181BBCEE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7B2BAD01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5599088E" w14:textId="5A8A939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1D7CD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</w:tcPr>
          <w:p w14:paraId="6AEA1FE7" w14:textId="0407197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770" w:type="dxa"/>
          </w:tcPr>
          <w:p w14:paraId="32D6C579" w14:textId="1F67E45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</w:tcPr>
          <w:p w14:paraId="746283CD" w14:textId="6FAF7A6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</w:tcPr>
          <w:p w14:paraId="02674F4E" w14:textId="39F6AB7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505A1251" w14:textId="2D10B4E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2A7D82FF" w14:textId="74F9D0F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11D32E02" w14:textId="77777777" w:rsidTr="009B1A98">
        <w:tc>
          <w:tcPr>
            <w:tcW w:w="2410" w:type="dxa"/>
            <w:vMerge/>
          </w:tcPr>
          <w:p w14:paraId="14C1D9CC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6BCD20CD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3770536E" w14:textId="41CDC1D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1D7CD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</w:tcPr>
          <w:p w14:paraId="6B3D7FA5" w14:textId="52E63ED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770" w:type="dxa"/>
          </w:tcPr>
          <w:p w14:paraId="3156D13B" w14:textId="6605977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</w:tcPr>
          <w:p w14:paraId="6AA59AAC" w14:textId="7F91B15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6E2BBB4F" w14:textId="134E088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1EBDA516" w14:textId="33AA623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</w:tcPr>
          <w:p w14:paraId="6C72F94F" w14:textId="2A858CE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5F7B9842" w14:textId="77777777" w:rsidTr="009B1A98"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6D98C230" w14:textId="030B1F51" w:rsidR="006342EB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D</w:t>
            </w:r>
            <w:r>
              <w:rPr>
                <w:rFonts w:ascii="Times New Roman" w:hAnsi="Times New Roman" w:cs="Times New Roman"/>
              </w:rPr>
              <w:t>uration of blood collection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185EA5E0" w14:textId="2BF12A2F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020E2E5D" w14:textId="26F305E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75154ACC" w14:textId="7CADF2B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4CE369F9" w14:textId="3846226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4B655B95" w14:textId="75A309C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0A775313" w14:textId="0ABA3BB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1EBAC19E" w14:textId="2592504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7DA28956" w14:textId="791E510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77DF1AEA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238D0B19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74EF7FDE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230953EC" w14:textId="3336A65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37E54A58" w14:textId="1BD5F27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7261E1FD" w14:textId="79C3702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3027A6D0" w14:textId="59B29FD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7C3755CC" w14:textId="73CF2CE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71E363F3" w14:textId="6DFB2FD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3B7E5066" w14:textId="6BEAB51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0003F344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4518763F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567D36D0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1CACA0EE" w14:textId="080A72D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25A69C5C" w14:textId="500AA22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03C93D5B" w14:textId="42FAB69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5A438DEB" w14:textId="273C6AB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6CA8639C" w14:textId="78EA6F6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13023F73" w14:textId="2BACCC5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5848E848" w14:textId="5EAE867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30553C" w14:paraId="511DF937" w14:textId="77777777" w:rsidTr="009B1A98">
        <w:tc>
          <w:tcPr>
            <w:tcW w:w="2410" w:type="dxa"/>
            <w:vMerge w:val="restart"/>
          </w:tcPr>
          <w:p w14:paraId="4B290998" w14:textId="77777777" w:rsidR="00E63021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 w:rsidRPr="00E63021">
              <w:rPr>
                <w:rFonts w:ascii="Times New Roman" w:hAnsi="Times New Roman" w:cs="Times New Roman" w:hint="eastAsia"/>
              </w:rPr>
              <w:t>F</w:t>
            </w:r>
            <w:r w:rsidRPr="00E63021">
              <w:rPr>
                <w:rFonts w:ascii="Times New Roman" w:hAnsi="Times New Roman" w:cs="Times New Roman"/>
              </w:rPr>
              <w:t xml:space="preserve">requency of pain </w:t>
            </w:r>
          </w:p>
          <w:p w14:paraId="32983AC4" w14:textId="5129C9A1" w:rsidR="006342EB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 w:rsidRPr="00E63021">
              <w:rPr>
                <w:rFonts w:ascii="Times New Roman" w:hAnsi="Times New Roman" w:cs="Times New Roman"/>
              </w:rPr>
              <w:t xml:space="preserve">measurement by </w:t>
            </w:r>
            <w:r>
              <w:rPr>
                <w:rFonts w:ascii="Times New Roman" w:hAnsi="Times New Roman" w:cs="Times New Roman"/>
              </w:rPr>
              <w:t>tool</w:t>
            </w:r>
          </w:p>
        </w:tc>
        <w:tc>
          <w:tcPr>
            <w:tcW w:w="1773" w:type="dxa"/>
          </w:tcPr>
          <w:p w14:paraId="15133A7D" w14:textId="44CF1103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</w:p>
        </w:tc>
        <w:tc>
          <w:tcPr>
            <w:tcW w:w="769" w:type="dxa"/>
          </w:tcPr>
          <w:p w14:paraId="1DB78113" w14:textId="61B0CE4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</w:tcPr>
          <w:p w14:paraId="23DF85D1" w14:textId="5055E2F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770" w:type="dxa"/>
          </w:tcPr>
          <w:p w14:paraId="511D5ED5" w14:textId="09F1ECE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6ECBE08A" w14:textId="2119864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1E71F77C" w14:textId="6B41F68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15301283" w14:textId="5C9BD94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</w:tcPr>
          <w:p w14:paraId="7042E37C" w14:textId="61EC892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6C808E13" w14:textId="77777777" w:rsidTr="009B1A98">
        <w:tc>
          <w:tcPr>
            <w:tcW w:w="2410" w:type="dxa"/>
            <w:vMerge/>
          </w:tcPr>
          <w:p w14:paraId="05EEA5D9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2F5D3AC4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26A44F3D" w14:textId="20CE544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</w:tcPr>
          <w:p w14:paraId="0880AF6E" w14:textId="12B21CD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770" w:type="dxa"/>
          </w:tcPr>
          <w:p w14:paraId="4BD6C163" w14:textId="56081B8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08C5D62C" w14:textId="1014B3D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28B61C58" w14:textId="21CF6D0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</w:tcPr>
          <w:p w14:paraId="6D6A24F2" w14:textId="2D9704A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21" w:type="dxa"/>
          </w:tcPr>
          <w:p w14:paraId="1C1854F9" w14:textId="09868CA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7F09BB91" w14:textId="77777777" w:rsidTr="009B1A98">
        <w:tc>
          <w:tcPr>
            <w:tcW w:w="2410" w:type="dxa"/>
            <w:vMerge/>
          </w:tcPr>
          <w:p w14:paraId="1AD762E5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53F9A58F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2B514BE6" w14:textId="23C699A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</w:tcPr>
          <w:p w14:paraId="68D96E13" w14:textId="6607E62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770" w:type="dxa"/>
          </w:tcPr>
          <w:p w14:paraId="7860BF97" w14:textId="581683B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</w:tcPr>
          <w:p w14:paraId="32A30B41" w14:textId="72C72FB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33F378C8" w14:textId="21E3984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</w:tcPr>
          <w:p w14:paraId="1E6D6507" w14:textId="2495F6B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65C9853F" w14:textId="65DA191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2F716189" w14:textId="77777777" w:rsidTr="009B1A98"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336DA948" w14:textId="1415B33A" w:rsidR="006342EB" w:rsidRPr="00064942" w:rsidRDefault="009F1F74" w:rsidP="006342EB">
            <w:pPr>
              <w:pStyle w:val="a3"/>
              <w:ind w:leftChars="0" w:left="0" w:rightChars="-115" w:right="-2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el contusion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1103EF86" w14:textId="7C887B7A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5F089C47" w14:textId="5CBB625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68603D43" w14:textId="20AE4AE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4F1B1BA4" w14:textId="597BD03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5E00366C" w14:textId="7DEEA69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4934B0E4" w14:textId="4779D0F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0572E4A3" w14:textId="2751583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23B9F179" w14:textId="76B0EA7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6713DB70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2BB78F8D" w14:textId="77777777" w:rsidR="006342EB" w:rsidRPr="00064942" w:rsidRDefault="006342EB" w:rsidP="006342EB">
            <w:pPr>
              <w:pStyle w:val="a3"/>
              <w:ind w:leftChars="0" w:left="0" w:rightChars="-115" w:right="-219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3C0AD257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06341D57" w14:textId="4673203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18563BE5" w14:textId="55B0E8C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3F4476E4" w14:textId="7EDE02B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4091D33B" w14:textId="261AEEB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3561666F" w14:textId="417CADB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74A38EA8" w14:textId="61DEEC5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41A4B72C" w14:textId="401E73F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0553C" w14:paraId="446AB9E1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7FD64A53" w14:textId="77777777" w:rsidR="006342EB" w:rsidRPr="00064942" w:rsidRDefault="006342EB" w:rsidP="006342EB">
            <w:pPr>
              <w:pStyle w:val="a3"/>
              <w:ind w:leftChars="0" w:left="0" w:rightChars="-115" w:right="-219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5AEE4EE8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035604C2" w14:textId="5ADE325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16013E3A" w14:textId="43FC683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48BCEFF1" w14:textId="4537890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134DC539" w14:textId="7E8FE8F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2993D8ED" w14:textId="71E84FD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27F5BEEF" w14:textId="3486CF0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19AAB191" w14:textId="361F057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30553C" w14:paraId="654A2CCA" w14:textId="77777777" w:rsidTr="009B1A98">
        <w:tc>
          <w:tcPr>
            <w:tcW w:w="2410" w:type="dxa"/>
            <w:vMerge w:val="restart"/>
          </w:tcPr>
          <w:p w14:paraId="4D69BB0A" w14:textId="39417D00" w:rsidR="006342EB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mily length of stay</w:t>
            </w:r>
          </w:p>
        </w:tc>
        <w:tc>
          <w:tcPr>
            <w:tcW w:w="1773" w:type="dxa"/>
          </w:tcPr>
          <w:p w14:paraId="6C39415A" w14:textId="66BE7D1A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6B8D07EA" w14:textId="2571CF9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</w:tcPr>
          <w:p w14:paraId="1C757D58" w14:textId="2AF1D17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770" w:type="dxa"/>
          </w:tcPr>
          <w:p w14:paraId="62564AA5" w14:textId="19FCE00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</w:tcPr>
          <w:p w14:paraId="237A8631" w14:textId="152A34D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2E7ACF02" w14:textId="0F39277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386444F6" w14:textId="1EAAFB0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</w:tcPr>
          <w:p w14:paraId="79B664E9" w14:textId="206C573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2D0C9B78" w14:textId="77777777" w:rsidTr="009B1A98">
        <w:tc>
          <w:tcPr>
            <w:tcW w:w="2410" w:type="dxa"/>
            <w:vMerge/>
          </w:tcPr>
          <w:p w14:paraId="69A51BD2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7E292A57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0C4A50C2" w14:textId="7F47070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592" w:type="dxa"/>
          </w:tcPr>
          <w:p w14:paraId="1A08CD6A" w14:textId="6F61CEC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770" w:type="dxa"/>
          </w:tcPr>
          <w:p w14:paraId="5EBD120E" w14:textId="1647160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166A85EB" w14:textId="402564C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</w:tcPr>
          <w:p w14:paraId="0FA05241" w14:textId="53093D2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</w:tcPr>
          <w:p w14:paraId="14803ED7" w14:textId="247B070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21" w:type="dxa"/>
          </w:tcPr>
          <w:p w14:paraId="16F76C90" w14:textId="1EC9BB4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0553C" w14:paraId="51BDF392" w14:textId="77777777" w:rsidTr="009B1A98">
        <w:tc>
          <w:tcPr>
            <w:tcW w:w="2410" w:type="dxa"/>
            <w:vMerge/>
          </w:tcPr>
          <w:p w14:paraId="57B50530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5694DDED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28129E9F" w14:textId="61D44A9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</w:tcPr>
          <w:p w14:paraId="6D5C0536" w14:textId="1D369FE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</w:tcPr>
          <w:p w14:paraId="7E40E572" w14:textId="53A0A01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</w:tcPr>
          <w:p w14:paraId="1AAF37EF" w14:textId="542B011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</w:tcPr>
          <w:p w14:paraId="4F01867E" w14:textId="10D52AD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0891723C" w14:textId="5CDA4EE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</w:tcPr>
          <w:p w14:paraId="4ED80ED5" w14:textId="1DCC266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3014DD4C" w14:textId="77777777" w:rsidTr="009B1A98"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7F35FAFB" w14:textId="0932A30A" w:rsidR="006342EB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uppression of intestinal </w:t>
            </w:r>
            <w:r>
              <w:rPr>
                <w:rFonts w:ascii="Times New Roman" w:hAnsi="Times New Roman" w:cs="Times New Roman"/>
              </w:rPr>
              <w:t>peristalsis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54EA724F" w14:textId="7E491FB6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413015BE" w14:textId="5A725CE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6CBEFA14" w14:textId="52244B5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758CCC38" w14:textId="556AA34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35838365" w14:textId="77073C8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115487B2" w14:textId="6BAAD1E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72E66E82" w14:textId="13444FB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0D2A6FEF" w14:textId="3EB3A2A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0553C" w14:paraId="7E5180E8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2B7A6C4D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12998896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2719A854" w14:textId="32928EB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1E5B5D15" w14:textId="143E5EA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320EBBCE" w14:textId="37C2CF6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7A47AB1E" w14:textId="479B002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2A7CA392" w14:textId="6209691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0A9BF3AE" w14:textId="1E12238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1BE0134F" w14:textId="38E9B48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7678F10A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17CB41DD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6BAA7F3E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06E06410" w14:textId="70879FD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696B7B13" w14:textId="440845B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5B5D69C2" w14:textId="0C67EAE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29AF19DC" w14:textId="09AC77B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3D7FD35B" w14:textId="387882D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6BDC1A01" w14:textId="0BD2E19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75DE914B" w14:textId="6F89392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30553C" w14:paraId="59EDE7D1" w14:textId="77777777" w:rsidTr="009B1A98">
        <w:tc>
          <w:tcPr>
            <w:tcW w:w="2410" w:type="dxa"/>
            <w:vMerge w:val="restart"/>
          </w:tcPr>
          <w:p w14:paraId="18C40425" w14:textId="0B662F80" w:rsidR="006342EB" w:rsidRPr="00064942" w:rsidRDefault="009F1F74" w:rsidP="006342EB">
            <w:pPr>
              <w:pStyle w:val="a3"/>
              <w:ind w:leftChars="0" w:left="0" w:rightChars="-187" w:right="-3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D5E71">
              <w:rPr>
                <w:rFonts w:ascii="Times New Roman" w:hAnsi="Times New Roman" w:cs="Times New Roman"/>
              </w:rPr>
              <w:t>sychological</w:t>
            </w:r>
            <w:r>
              <w:rPr>
                <w:rFonts w:ascii="Times New Roman" w:hAnsi="Times New Roman" w:cs="Times New Roman"/>
              </w:rPr>
              <w:t xml:space="preserve"> burden on staff</w:t>
            </w:r>
          </w:p>
        </w:tc>
        <w:tc>
          <w:tcPr>
            <w:tcW w:w="1773" w:type="dxa"/>
          </w:tcPr>
          <w:p w14:paraId="32DFCE7E" w14:textId="39116D9A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4F018373" w14:textId="10CE48B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592" w:type="dxa"/>
          </w:tcPr>
          <w:p w14:paraId="081CBE27" w14:textId="1FA0705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770" w:type="dxa"/>
          </w:tcPr>
          <w:p w14:paraId="51B79CCF" w14:textId="690378D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</w:tcPr>
          <w:p w14:paraId="0C078559" w14:textId="4541021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17935A23" w14:textId="69FA089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0AF5AA0A" w14:textId="382879B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</w:tcPr>
          <w:p w14:paraId="0D88F363" w14:textId="03D190A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07CFB138" w14:textId="77777777" w:rsidTr="009B1A98">
        <w:tc>
          <w:tcPr>
            <w:tcW w:w="2410" w:type="dxa"/>
            <w:vMerge/>
          </w:tcPr>
          <w:p w14:paraId="16E32860" w14:textId="77777777" w:rsidR="006342EB" w:rsidRPr="00064942" w:rsidRDefault="006342EB" w:rsidP="006342EB">
            <w:pPr>
              <w:pStyle w:val="a3"/>
              <w:ind w:leftChars="0" w:left="0" w:rightChars="-187" w:right="-356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2390B07C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00CF5513" w14:textId="6F34F8D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592" w:type="dxa"/>
          </w:tcPr>
          <w:p w14:paraId="2CFF6D14" w14:textId="592F7AB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770" w:type="dxa"/>
          </w:tcPr>
          <w:p w14:paraId="5E08746D" w14:textId="0D83D46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</w:tcPr>
          <w:p w14:paraId="05676EFA" w14:textId="1578C2B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</w:tcPr>
          <w:p w14:paraId="6C1921DE" w14:textId="54D3E3D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2" w:type="dxa"/>
          </w:tcPr>
          <w:p w14:paraId="1B353291" w14:textId="2108122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62E1B453" w14:textId="2FA9093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2969B548" w14:textId="77777777" w:rsidTr="009B1A98">
        <w:tc>
          <w:tcPr>
            <w:tcW w:w="2410" w:type="dxa"/>
            <w:vMerge/>
          </w:tcPr>
          <w:p w14:paraId="45CE5562" w14:textId="77777777" w:rsidR="006342EB" w:rsidRPr="00064942" w:rsidRDefault="006342EB" w:rsidP="006342EB">
            <w:pPr>
              <w:pStyle w:val="a3"/>
              <w:ind w:leftChars="0" w:left="0" w:rightChars="-187" w:right="-356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17AE789B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1B558A48" w14:textId="60AF4DB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</w:tcPr>
          <w:p w14:paraId="3BA6B9EF" w14:textId="2400A19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</w:tcPr>
          <w:p w14:paraId="0637CE22" w14:textId="47433A9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</w:tcPr>
          <w:p w14:paraId="25EBACB2" w14:textId="792AFFC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</w:tcPr>
          <w:p w14:paraId="5D4CE0EF" w14:textId="01A26D9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695E1A79" w14:textId="4F53625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</w:tcPr>
          <w:p w14:paraId="5A2A7224" w14:textId="669E6F3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25D00C89" w14:textId="77777777" w:rsidTr="009B1A98"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575C5BB4" w14:textId="58948CEE" w:rsidR="006342EB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 w:rsidRPr="009F1F74">
              <w:rPr>
                <w:rFonts w:ascii="Times New Roman" w:hAnsi="Times New Roman" w:cs="Times New Roman"/>
              </w:rPr>
              <w:t>Good mood arousal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0D36EC59" w14:textId="4906DBCA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0F15D1A6" w14:textId="44B6E26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53189370" w14:textId="1B38B1F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70DD0A20" w14:textId="691139A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6ADA50AE" w14:textId="54DDE0C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54560225" w14:textId="5F064BE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029D24AE" w14:textId="0F9B9E1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6194D584" w14:textId="600B92E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7FCC89D8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397DBD9C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27DFDB58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51EE985C" w14:textId="093AF35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4957CFA6" w14:textId="613C73C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48C5DF0F" w14:textId="67316E9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6A0B0E6D" w14:textId="6E6D12B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45354C7B" w14:textId="6972D6B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28C3DF34" w14:textId="01CEC9F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7D56A388" w14:textId="2B97752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529AF75C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64D123F8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465DCEB7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17D0125B" w14:textId="73F09D2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245CF8AA" w14:textId="787FB74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1DBC4FCD" w14:textId="4A7CAA8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5C4E2E3B" w14:textId="2BA7AC2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3E508791" w14:textId="66F99F1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326DA25D" w14:textId="1158F78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32FA97B6" w14:textId="0CCC978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3283C6C5" w14:textId="77777777" w:rsidTr="009B1A98">
        <w:tc>
          <w:tcPr>
            <w:tcW w:w="2410" w:type="dxa"/>
            <w:vMerge w:val="restart"/>
          </w:tcPr>
          <w:p w14:paraId="1E1060E3" w14:textId="15B1D85B" w:rsidR="006342EB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uration of surgery</w:t>
            </w:r>
          </w:p>
        </w:tc>
        <w:tc>
          <w:tcPr>
            <w:tcW w:w="1773" w:type="dxa"/>
          </w:tcPr>
          <w:p w14:paraId="75619D7B" w14:textId="2C5647C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3CE380A7" w14:textId="44C07D1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</w:tcPr>
          <w:p w14:paraId="7ECB6201" w14:textId="7D1B0DF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770" w:type="dxa"/>
          </w:tcPr>
          <w:p w14:paraId="5B7BAA50" w14:textId="11F3A2A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324192E9" w14:textId="4AB2FBE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18ADB1F0" w14:textId="4F7627E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5A900DFE" w14:textId="02E5AD1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</w:tcPr>
          <w:p w14:paraId="63759FE4" w14:textId="402E6C4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1F5754E7" w14:textId="77777777" w:rsidTr="009B1A98">
        <w:tc>
          <w:tcPr>
            <w:tcW w:w="2410" w:type="dxa"/>
            <w:vMerge/>
          </w:tcPr>
          <w:p w14:paraId="046D3E59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6DFD9A72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351AF782" w14:textId="5C08463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</w:tcPr>
          <w:p w14:paraId="669605E0" w14:textId="1F594BC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770" w:type="dxa"/>
          </w:tcPr>
          <w:p w14:paraId="246C3F70" w14:textId="3FBDFB3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67CA7617" w14:textId="765A937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</w:tcPr>
          <w:p w14:paraId="5D21385B" w14:textId="0BD72D9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5E7BD964" w14:textId="717994C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504FC577" w14:textId="54B0B0B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3D0666E4" w14:textId="77777777" w:rsidTr="009B1A98">
        <w:tc>
          <w:tcPr>
            <w:tcW w:w="2410" w:type="dxa"/>
            <w:vMerge/>
          </w:tcPr>
          <w:p w14:paraId="7460E041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4388229C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58A4A465" w14:textId="049632D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1D7CD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</w:tcPr>
          <w:p w14:paraId="3F439BD8" w14:textId="3E5A1AA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</w:tcPr>
          <w:p w14:paraId="1FBE8F8D" w14:textId="21BD8CB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6C95E525" w14:textId="7FCC926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4D849CE0" w14:textId="378A664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</w:tcPr>
          <w:p w14:paraId="73830E85" w14:textId="0136105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1" w:type="dxa"/>
          </w:tcPr>
          <w:p w14:paraId="05D0F9A8" w14:textId="121E535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211F6C95" w14:textId="77777777" w:rsidTr="009B1A98"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39A60FE5" w14:textId="5C93928A" w:rsidR="006342EB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uration of disease healing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32BCA094" w14:textId="458BDB5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0969262F" w14:textId="3F940E2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21EA9971" w14:textId="0472CED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400D38A7" w14:textId="4375699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564325C6" w14:textId="0A619AA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690D053A" w14:textId="5D75F03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338E7C48" w14:textId="108D9D7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7C429372" w14:textId="23DEA12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02761F1A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4D9566D2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77966632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5FDB792F" w14:textId="6304354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01C4E502" w14:textId="3F5FFA1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79922489" w14:textId="596F68E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76909F6B" w14:textId="025EF87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2540C22F" w14:textId="106EFE3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406657B8" w14:textId="1E8C3C7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31401519" w14:textId="498E3AD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24D3FE98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0893D2B5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2A072E51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7088AB9C" w14:textId="732104A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462C7A97" w14:textId="66B9D77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3367DF47" w14:textId="028C171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32ED7A44" w14:textId="535EE14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5B784384" w14:textId="79F4B69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2FC2FD5D" w14:textId="447FC7C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667EAD87" w14:textId="1703E59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9</w:t>
            </w:r>
          </w:p>
        </w:tc>
      </w:tr>
      <w:tr w:rsidR="0030553C" w14:paraId="1447EAE8" w14:textId="77777777" w:rsidTr="009B1A98">
        <w:tc>
          <w:tcPr>
            <w:tcW w:w="2410" w:type="dxa"/>
            <w:vMerge w:val="restart"/>
          </w:tcPr>
          <w:p w14:paraId="73DACBEE" w14:textId="0BF595EC" w:rsidR="006342EB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hysical burden on staff</w:t>
            </w:r>
          </w:p>
        </w:tc>
        <w:tc>
          <w:tcPr>
            <w:tcW w:w="1773" w:type="dxa"/>
          </w:tcPr>
          <w:p w14:paraId="2BCE6AF0" w14:textId="0C508A1B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28E94E3C" w14:textId="3E161F9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592" w:type="dxa"/>
          </w:tcPr>
          <w:p w14:paraId="196B0D7F" w14:textId="7E27AA6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770" w:type="dxa"/>
          </w:tcPr>
          <w:p w14:paraId="3AF16F5E" w14:textId="52C1EC6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5B4A45C2" w14:textId="7497900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4B6310CC" w14:textId="757D172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32883C79" w14:textId="5AED755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</w:tcPr>
          <w:p w14:paraId="2F84CA0C" w14:textId="62BBDD3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0BBF46EE" w14:textId="77777777" w:rsidTr="009B1A98">
        <w:tc>
          <w:tcPr>
            <w:tcW w:w="2410" w:type="dxa"/>
            <w:vMerge/>
          </w:tcPr>
          <w:p w14:paraId="260B70C4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1FF1E8AB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1E77BD51" w14:textId="18BCD6E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</w:tcPr>
          <w:p w14:paraId="72A6940E" w14:textId="6F41A77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770" w:type="dxa"/>
          </w:tcPr>
          <w:p w14:paraId="7B8ACFCC" w14:textId="44C3254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</w:tcPr>
          <w:p w14:paraId="1752C8E9" w14:textId="0D79D78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</w:tcPr>
          <w:p w14:paraId="5DF2599A" w14:textId="164F365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2" w:type="dxa"/>
          </w:tcPr>
          <w:p w14:paraId="3564434F" w14:textId="77E51DB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21" w:type="dxa"/>
          </w:tcPr>
          <w:p w14:paraId="627709C9" w14:textId="1B9059C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3BB08FD1" w14:textId="77777777" w:rsidTr="009B1A98">
        <w:tc>
          <w:tcPr>
            <w:tcW w:w="2410" w:type="dxa"/>
            <w:vMerge/>
          </w:tcPr>
          <w:p w14:paraId="4410C2F2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52139761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54A3396E" w14:textId="3C1A7BF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</w:tcPr>
          <w:p w14:paraId="14DF1EF5" w14:textId="4BE5C23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</w:tcPr>
          <w:p w14:paraId="4EB3695B" w14:textId="4858DF9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87" w:type="dxa"/>
          </w:tcPr>
          <w:p w14:paraId="53DDA56B" w14:textId="1486B0B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</w:tcPr>
          <w:p w14:paraId="791FE025" w14:textId="0E366F4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56E6E952" w14:textId="5957572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</w:tcPr>
          <w:p w14:paraId="7391CE9F" w14:textId="5B31061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6D01DD7D" w14:textId="77777777" w:rsidTr="009B1A98"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7F8A07AF" w14:textId="0ACFF734" w:rsidR="006342EB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themoglobinemia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6D55BEB4" w14:textId="04B972C8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0D820298" w14:textId="634BCD4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4FAA36CB" w14:textId="538F8EC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5004DEB7" w14:textId="4565395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65E0EB91" w14:textId="5756932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00BA18C2" w14:textId="2F582E5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7E548059" w14:textId="64F76E8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0ACCC72E" w14:textId="03588C4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0553C" w14:paraId="7AE79B63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7B9B03EF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04F2EE06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76A21BF1" w14:textId="00942A6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4416DC7E" w14:textId="7988000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3C15B600" w14:textId="71769D6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27F3EAE1" w14:textId="6E82737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53867B26" w14:textId="1D950C8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692F5098" w14:textId="7A0E5E9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5733D7B8" w14:textId="144FFF5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0553C" w14:paraId="126A652E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2241143C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35B21199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0B59DF38" w14:textId="7100E7C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11D52982" w14:textId="502C5F7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39A6229D" w14:textId="51580BA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358AB854" w14:textId="39C436A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25CE3972" w14:textId="497484F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737E9677" w14:textId="161D7FF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5A5F3B14" w14:textId="04C34C8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0553C" w14:paraId="1BEDA847" w14:textId="77777777" w:rsidTr="009B1A98">
        <w:tc>
          <w:tcPr>
            <w:tcW w:w="2410" w:type="dxa"/>
            <w:vMerge w:val="restart"/>
          </w:tcPr>
          <w:p w14:paraId="2A77BFED" w14:textId="77777777" w:rsidR="001A459A" w:rsidRPr="001A459A" w:rsidRDefault="009F1F74" w:rsidP="001A459A">
            <w:pPr>
              <w:pStyle w:val="a3"/>
              <w:ind w:leftChars="0" w:left="95" w:hangingChars="50" w:hanging="95"/>
              <w:rPr>
                <w:rFonts w:ascii="Times New Roman" w:hAnsi="Times New Roman" w:cs="Times New Roman"/>
              </w:rPr>
            </w:pPr>
            <w:r w:rsidRPr="001A459A">
              <w:rPr>
                <w:rFonts w:ascii="Times New Roman" w:hAnsi="Times New Roman" w:cs="Times New Roman" w:hint="eastAsia"/>
              </w:rPr>
              <w:t>D</w:t>
            </w:r>
            <w:r w:rsidRPr="001A459A">
              <w:rPr>
                <w:rFonts w:ascii="Times New Roman" w:hAnsi="Times New Roman" w:cs="Times New Roman"/>
              </w:rPr>
              <w:t>uration of oxygen</w:t>
            </w:r>
          </w:p>
          <w:p w14:paraId="2EE751C1" w14:textId="369FE576" w:rsidR="001A459A" w:rsidRPr="001A459A" w:rsidRDefault="009F1F74" w:rsidP="001A459A">
            <w:pPr>
              <w:pStyle w:val="a3"/>
              <w:ind w:leftChars="0" w:left="95" w:hangingChars="50" w:hanging="95"/>
              <w:rPr>
                <w:rFonts w:ascii="Times New Roman" w:hAnsi="Times New Roman" w:cs="Times New Roman"/>
              </w:rPr>
            </w:pPr>
            <w:r w:rsidRPr="001A459A">
              <w:rPr>
                <w:rFonts w:ascii="Times New Roman" w:hAnsi="Times New Roman" w:cs="Times New Roman"/>
              </w:rPr>
              <w:t xml:space="preserve">administration </w:t>
            </w:r>
          </w:p>
          <w:p w14:paraId="16B8534E" w14:textId="1CCE3C2D" w:rsidR="006342EB" w:rsidRPr="001A459A" w:rsidRDefault="009F1F74" w:rsidP="001A459A">
            <w:pPr>
              <w:pStyle w:val="a3"/>
              <w:ind w:leftChars="0" w:left="95" w:hangingChars="50" w:hanging="95"/>
              <w:rPr>
                <w:rFonts w:ascii="Times New Roman" w:hAnsi="Times New Roman" w:cs="Times New Roman"/>
                <w:sz w:val="20"/>
              </w:rPr>
            </w:pPr>
            <w:r w:rsidRPr="001A459A">
              <w:rPr>
                <w:rFonts w:ascii="Times New Roman" w:hAnsi="Times New Roman" w:cs="Times New Roman"/>
              </w:rPr>
              <w:t>during ventilation</w:t>
            </w:r>
          </w:p>
        </w:tc>
        <w:tc>
          <w:tcPr>
            <w:tcW w:w="1773" w:type="dxa"/>
          </w:tcPr>
          <w:p w14:paraId="386096A7" w14:textId="7A01BD7D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6C804ACC" w14:textId="6664E85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592" w:type="dxa"/>
          </w:tcPr>
          <w:p w14:paraId="10C274EA" w14:textId="3D2EB16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770" w:type="dxa"/>
          </w:tcPr>
          <w:p w14:paraId="0F0BF1C7" w14:textId="43578BF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58471EAE" w14:textId="10A13F4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3B70ECAD" w14:textId="1505314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76347F29" w14:textId="03404A4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</w:tcPr>
          <w:p w14:paraId="56FF51B0" w14:textId="546D9B2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0553C" w14:paraId="4AD83A51" w14:textId="77777777" w:rsidTr="009B1A98">
        <w:tc>
          <w:tcPr>
            <w:tcW w:w="2410" w:type="dxa"/>
            <w:vMerge/>
          </w:tcPr>
          <w:p w14:paraId="075D6F62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2686AFEF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1818398C" w14:textId="2749430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</w:tcPr>
          <w:p w14:paraId="74645B8A" w14:textId="71E88B0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</w:tcPr>
          <w:p w14:paraId="4918B95D" w14:textId="012B2F3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87" w:type="dxa"/>
          </w:tcPr>
          <w:p w14:paraId="548C04EB" w14:textId="70C015F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22" w:type="dxa"/>
          </w:tcPr>
          <w:p w14:paraId="1AA586F0" w14:textId="1416B62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2" w:type="dxa"/>
          </w:tcPr>
          <w:p w14:paraId="5B365750" w14:textId="46563E3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21" w:type="dxa"/>
          </w:tcPr>
          <w:p w14:paraId="4EC085C2" w14:textId="759CEA1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0553C" w14:paraId="009A6BD1" w14:textId="77777777" w:rsidTr="009B1A98">
        <w:tc>
          <w:tcPr>
            <w:tcW w:w="2410" w:type="dxa"/>
            <w:vMerge/>
          </w:tcPr>
          <w:p w14:paraId="64422345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584FF2D8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0E242E13" w14:textId="43D7F42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</w:tcPr>
          <w:p w14:paraId="1D084E12" w14:textId="5697A68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770" w:type="dxa"/>
          </w:tcPr>
          <w:p w14:paraId="62A7C0BC" w14:textId="12DBACB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</w:tcPr>
          <w:p w14:paraId="5899CEFA" w14:textId="107E642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1FA62F21" w14:textId="3DECCD2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</w:tcPr>
          <w:p w14:paraId="456AC474" w14:textId="41ACEFE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2BFF6A36" w14:textId="4E7A299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30553C" w14:paraId="25F59783" w14:textId="77777777" w:rsidTr="009B1A98"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3F26EE5E" w14:textId="732ED0B4" w:rsidR="006342EB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ength of hospital stay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539363E4" w14:textId="414B38AE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586BFBAA" w14:textId="6D0FF7A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41A2A0CB" w14:textId="3C16F95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16FF6523" w14:textId="58690DE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5ED7BDF0" w14:textId="5147E5D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159E924E" w14:textId="4E49FB9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7F5F864F" w14:textId="0744D0E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0EB08BF3" w14:textId="760FF97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63B97291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59C232D6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0A252911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4EA5252D" w14:textId="27041A2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30900B70" w14:textId="1C27602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2113843B" w14:textId="2DA019F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04C49C49" w14:textId="7211379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05AC4FA0" w14:textId="198E059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3E775BF5" w14:textId="23F052C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040F8DA4" w14:textId="63D98CC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527B8579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5C6D0209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5CF3F98C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16B94761" w14:textId="2BD70AF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5CF40DB5" w14:textId="28D7C5E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19BEBECF" w14:textId="78CEEBF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45AACDCF" w14:textId="353ED7B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44A66A65" w14:textId="46E66CD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3F4C899F" w14:textId="3F33716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764865EF" w14:textId="397AC10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62C29547" w14:textId="77777777" w:rsidTr="009B1A98">
        <w:tc>
          <w:tcPr>
            <w:tcW w:w="2410" w:type="dxa"/>
            <w:vMerge w:val="restart"/>
          </w:tcPr>
          <w:p w14:paraId="67BC5257" w14:textId="0BC3D17F" w:rsidR="006342EB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stipation</w:t>
            </w:r>
          </w:p>
        </w:tc>
        <w:tc>
          <w:tcPr>
            <w:tcW w:w="1773" w:type="dxa"/>
          </w:tcPr>
          <w:p w14:paraId="3EAFB636" w14:textId="541571E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</w:p>
        </w:tc>
        <w:tc>
          <w:tcPr>
            <w:tcW w:w="769" w:type="dxa"/>
          </w:tcPr>
          <w:p w14:paraId="75EE10F4" w14:textId="56BE347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592" w:type="dxa"/>
          </w:tcPr>
          <w:p w14:paraId="490D4A97" w14:textId="28AA5E5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770" w:type="dxa"/>
          </w:tcPr>
          <w:p w14:paraId="1DF356B4" w14:textId="2AF1855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1B51F4AF" w14:textId="0E95701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</w:tcPr>
          <w:p w14:paraId="3224A761" w14:textId="15F9E42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43360ADB" w14:textId="2EB2255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</w:tcPr>
          <w:p w14:paraId="0B4B4C81" w14:textId="034FB33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0553C" w14:paraId="1DCE654A" w14:textId="77777777" w:rsidTr="009B1A98">
        <w:tc>
          <w:tcPr>
            <w:tcW w:w="2410" w:type="dxa"/>
            <w:vMerge/>
          </w:tcPr>
          <w:p w14:paraId="5DE5A945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4E9BAC29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4528708B" w14:textId="66C88C4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592" w:type="dxa"/>
          </w:tcPr>
          <w:p w14:paraId="3B72618F" w14:textId="53DADF8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</w:tcPr>
          <w:p w14:paraId="2E15755B" w14:textId="0EBE9DD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0843E5B3" w14:textId="41BAA38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</w:tcPr>
          <w:p w14:paraId="2FCFBC00" w14:textId="3020BBD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2" w:type="dxa"/>
          </w:tcPr>
          <w:p w14:paraId="4F6C19C6" w14:textId="72D26D8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21" w:type="dxa"/>
          </w:tcPr>
          <w:p w14:paraId="0125AF9A" w14:textId="3525F15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2E475D23" w14:textId="77777777" w:rsidTr="009B1A98">
        <w:tc>
          <w:tcPr>
            <w:tcW w:w="2410" w:type="dxa"/>
            <w:vMerge/>
          </w:tcPr>
          <w:p w14:paraId="12108029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1E114D52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18D00943" w14:textId="5721C77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</w:tcPr>
          <w:p w14:paraId="00000F98" w14:textId="7982720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770" w:type="dxa"/>
          </w:tcPr>
          <w:p w14:paraId="1D62F78D" w14:textId="1C5CAFB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78BF9654" w14:textId="2ACEA6A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68F70A0A" w14:textId="54DB0E1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22" w:type="dxa"/>
          </w:tcPr>
          <w:p w14:paraId="68490B0E" w14:textId="5993D7B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221" w:type="dxa"/>
          </w:tcPr>
          <w:p w14:paraId="553A07BA" w14:textId="11AA207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137CC50E" w14:textId="77777777" w:rsidTr="009B1A98"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29A91AD0" w14:textId="77777777" w:rsidR="001A459A" w:rsidRDefault="009F1F74" w:rsidP="001A459A">
            <w:pPr>
              <w:pStyle w:val="a3"/>
              <w:ind w:leftChars="0" w:left="95" w:hangingChars="50" w:hanging="9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 xml:space="preserve">ength of time to establish </w:t>
            </w:r>
          </w:p>
          <w:p w14:paraId="02CCD725" w14:textId="577674DB" w:rsidR="006342EB" w:rsidRPr="001A459A" w:rsidRDefault="009F1F74" w:rsidP="001A459A">
            <w:pPr>
              <w:pStyle w:val="a3"/>
              <w:ind w:leftChars="0" w:left="95" w:hangingChars="50" w:hanging="9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ube </w:t>
            </w:r>
            <w:r w:rsidRPr="001A459A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0766483D" w14:textId="2FD91233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79EDFC90" w14:textId="1EC1595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39FF1E2F" w14:textId="5076992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0B35C1C7" w14:textId="70DECA8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28579476" w14:textId="2E0BA66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42E729F1" w14:textId="0FFCB5A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3940C96F" w14:textId="6CD0E25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057C7AB9" w14:textId="2488F3D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0553C" w14:paraId="0D465963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34A06641" w14:textId="77777777" w:rsidR="006342EB" w:rsidRPr="00064942" w:rsidRDefault="006342EB" w:rsidP="006342EB">
            <w:pPr>
              <w:pStyle w:val="a3"/>
              <w:ind w:leftChars="0" w:left="0" w:rightChars="-115" w:right="-219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087F9FFC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23294E41" w14:textId="7B1D276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02ABE6F0" w14:textId="5D1C566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17C73811" w14:textId="232B20E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50BEA477" w14:textId="489A314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3CB8543B" w14:textId="5E62730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06841D99" w14:textId="432FA2E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157038F9" w14:textId="093B518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5396969C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5EDFF5E4" w14:textId="77777777" w:rsidR="006342EB" w:rsidRPr="00064942" w:rsidRDefault="006342EB" w:rsidP="006342EB">
            <w:pPr>
              <w:pStyle w:val="a3"/>
              <w:ind w:leftChars="0" w:left="0" w:rightChars="-115" w:right="-219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50E91E3E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1A3A1860" w14:textId="089EE84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41C5EB46" w14:textId="05A9BC5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60DFB272" w14:textId="5BAA0F4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00CDAD57" w14:textId="2618AB7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6D7F81A0" w14:textId="1B771FE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4F9CB89B" w14:textId="72D96F5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4A6303D3" w14:textId="4DBC508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30553C" w14:paraId="71434CE9" w14:textId="77777777" w:rsidTr="009B1A98">
        <w:tc>
          <w:tcPr>
            <w:tcW w:w="2410" w:type="dxa"/>
            <w:vMerge w:val="restart"/>
          </w:tcPr>
          <w:p w14:paraId="531CBA29" w14:textId="38FDFC34" w:rsidR="006342EB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hysical growth</w:t>
            </w:r>
          </w:p>
        </w:tc>
        <w:tc>
          <w:tcPr>
            <w:tcW w:w="1773" w:type="dxa"/>
          </w:tcPr>
          <w:p w14:paraId="101E886B" w14:textId="3E3ECCB8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7E643C52" w14:textId="33EEC21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</w:tcPr>
          <w:p w14:paraId="666B129E" w14:textId="60C3BA7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770" w:type="dxa"/>
          </w:tcPr>
          <w:p w14:paraId="34B628EA" w14:textId="4FD5ACA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</w:tcPr>
          <w:p w14:paraId="4B4C79F7" w14:textId="534DE78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4FEFD438" w14:textId="6EB6E8F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3EAD39DE" w14:textId="7A15741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</w:tcPr>
          <w:p w14:paraId="1691C51B" w14:textId="2414C24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0553C" w14:paraId="52647309" w14:textId="77777777" w:rsidTr="009B1A98">
        <w:tc>
          <w:tcPr>
            <w:tcW w:w="2410" w:type="dxa"/>
            <w:vMerge/>
          </w:tcPr>
          <w:p w14:paraId="3DEA7803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670ADE2F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26FA9BC6" w14:textId="6E4F5DE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</w:tcPr>
          <w:p w14:paraId="7736C794" w14:textId="31688F0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770" w:type="dxa"/>
          </w:tcPr>
          <w:p w14:paraId="0B937201" w14:textId="1344784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87" w:type="dxa"/>
          </w:tcPr>
          <w:p w14:paraId="32893FF2" w14:textId="44C823F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22" w:type="dxa"/>
          </w:tcPr>
          <w:p w14:paraId="5666E780" w14:textId="4D18E6E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2" w:type="dxa"/>
          </w:tcPr>
          <w:p w14:paraId="44CC095E" w14:textId="4F5F889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21" w:type="dxa"/>
          </w:tcPr>
          <w:p w14:paraId="62903C41" w14:textId="74E8EA6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0FDF2F9E" w14:textId="77777777" w:rsidTr="009B1A98">
        <w:tc>
          <w:tcPr>
            <w:tcW w:w="2410" w:type="dxa"/>
            <w:vMerge/>
          </w:tcPr>
          <w:p w14:paraId="729E0FE9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34D55036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7672F71D" w14:textId="5604302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1D7CD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</w:tcPr>
          <w:p w14:paraId="337F0906" w14:textId="2DE2743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770" w:type="dxa"/>
          </w:tcPr>
          <w:p w14:paraId="2B89FDD4" w14:textId="639166A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</w:tcPr>
          <w:p w14:paraId="67DB6EE7" w14:textId="5C1CEEF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</w:tcPr>
          <w:p w14:paraId="683A794B" w14:textId="5D09283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264C293C" w14:textId="4358AAA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</w:tcPr>
          <w:p w14:paraId="52D6A75B" w14:textId="3B98DA3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729F6D45" w14:textId="77777777" w:rsidTr="009B1A98"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07278E54" w14:textId="77777777" w:rsidR="001A459A" w:rsidRDefault="009F1F74" w:rsidP="001A459A">
            <w:pPr>
              <w:pStyle w:val="a3"/>
              <w:ind w:leftChars="0" w:left="95" w:hangingChars="50" w:hanging="9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ut-of-pocket expenses </w:t>
            </w:r>
          </w:p>
          <w:p w14:paraId="18D7B2BB" w14:textId="77777777" w:rsidR="001A459A" w:rsidRDefault="009F1F74" w:rsidP="001A45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</w:t>
            </w:r>
            <w:r w:rsidRPr="001A459A">
              <w:rPr>
                <w:rFonts w:ascii="Times New Roman" w:hAnsi="Times New Roman" w:cs="Times New Roman"/>
              </w:rPr>
              <w:t>cover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459A">
              <w:rPr>
                <w:rFonts w:ascii="Times New Roman" w:hAnsi="Times New Roman" w:cs="Times New Roman"/>
              </w:rPr>
              <w:t>b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459A">
              <w:rPr>
                <w:rFonts w:ascii="Times New Roman" w:hAnsi="Times New Roman" w:cs="Times New Roman"/>
              </w:rPr>
              <w:t xml:space="preserve">medical </w:t>
            </w:r>
          </w:p>
          <w:p w14:paraId="003286E9" w14:textId="6FA7F10F" w:rsidR="006342EB" w:rsidRPr="001A459A" w:rsidRDefault="009F1F74" w:rsidP="001A459A">
            <w:pPr>
              <w:rPr>
                <w:rFonts w:ascii="Times New Roman" w:hAnsi="Times New Roman" w:cs="Times New Roman"/>
              </w:rPr>
            </w:pPr>
            <w:r w:rsidRPr="001A459A">
              <w:rPr>
                <w:rFonts w:ascii="Times New Roman" w:hAnsi="Times New Roman" w:cs="Times New Roman"/>
              </w:rPr>
              <w:t>insurance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2D6E4933" w14:textId="65645A4D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7AFAF7FA" w14:textId="3CFF758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090820DE" w14:textId="3612A2F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17E19F9F" w14:textId="0403618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45B5485D" w14:textId="10C093D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56A5FB10" w14:textId="46F564B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389D8881" w14:textId="4F26B69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0E8A81BA" w14:textId="1B37E2C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2A432EDA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692FF2D0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6F83146A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12B31435" w14:textId="1D34BD5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7B1AE5BB" w14:textId="4CEA133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51EC24C7" w14:textId="4AEF7EE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6B4BCB38" w14:textId="60E4CCB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55C016E2" w14:textId="448E966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453AB98A" w14:textId="2D2C7B9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78ECAA03" w14:textId="1E8DC34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0553C" w14:paraId="48BAC36F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6E691B1D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51421109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6E945684" w14:textId="4EC8D99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1D7CD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4BC7F466" w14:textId="2FCC0D3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50F7BD01" w14:textId="4223015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4B1AA1EF" w14:textId="53F7601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57C32E1B" w14:textId="542D308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75CCAB4E" w14:textId="0C80CF7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47D4C5F3" w14:textId="40F2B24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620A20B1" w14:textId="77777777" w:rsidTr="009B1A98">
        <w:tc>
          <w:tcPr>
            <w:tcW w:w="2410" w:type="dxa"/>
            <w:vMerge w:val="restart"/>
          </w:tcPr>
          <w:p w14:paraId="3FE85017" w14:textId="710640AE" w:rsidR="00344F07" w:rsidRPr="00064942" w:rsidRDefault="009F1F74" w:rsidP="006342EB">
            <w:pPr>
              <w:pStyle w:val="a3"/>
              <w:ind w:leftChars="0" w:left="0" w:rightChars="-187" w:right="-3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omiting</w:t>
            </w:r>
          </w:p>
        </w:tc>
        <w:tc>
          <w:tcPr>
            <w:tcW w:w="1773" w:type="dxa"/>
          </w:tcPr>
          <w:p w14:paraId="4E55693B" w14:textId="6C6F01C8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3DB2E555" w14:textId="7225952A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</w:tcPr>
          <w:p w14:paraId="1314D31C" w14:textId="22D40E2D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770" w:type="dxa"/>
          </w:tcPr>
          <w:p w14:paraId="20F39BDC" w14:textId="3C308739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3CAF13B9" w14:textId="2CC07C5C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</w:tcPr>
          <w:p w14:paraId="23948104" w14:textId="6F6FA96A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13264402" w14:textId="29C3391A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</w:tcPr>
          <w:p w14:paraId="3E0BB421" w14:textId="41725C02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0553C" w14:paraId="09F92C76" w14:textId="77777777" w:rsidTr="009B1A98">
        <w:tc>
          <w:tcPr>
            <w:tcW w:w="2410" w:type="dxa"/>
            <w:vMerge/>
          </w:tcPr>
          <w:p w14:paraId="399503D0" w14:textId="77777777" w:rsidR="00344F07" w:rsidRPr="00064942" w:rsidRDefault="00344F07" w:rsidP="006342EB">
            <w:pPr>
              <w:pStyle w:val="a3"/>
              <w:ind w:leftChars="0" w:left="0" w:rightChars="-187" w:right="-356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24C0106A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774281C7" w14:textId="133E2A26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592" w:type="dxa"/>
          </w:tcPr>
          <w:p w14:paraId="4D79B63D" w14:textId="1076FD4C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770" w:type="dxa"/>
          </w:tcPr>
          <w:p w14:paraId="5151213E" w14:textId="3FE0033C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3075349F" w14:textId="0FE8EF3D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</w:tcPr>
          <w:p w14:paraId="1B707D39" w14:textId="762EB3D9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2" w:type="dxa"/>
          </w:tcPr>
          <w:p w14:paraId="4580B5CB" w14:textId="786C51AB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1" w:type="dxa"/>
          </w:tcPr>
          <w:p w14:paraId="75CB0E86" w14:textId="589A9CCF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32F0B4A9" w14:textId="77777777" w:rsidTr="009B1A98">
        <w:tc>
          <w:tcPr>
            <w:tcW w:w="2410" w:type="dxa"/>
            <w:vMerge/>
          </w:tcPr>
          <w:p w14:paraId="372B4F0F" w14:textId="77777777" w:rsidR="00344F07" w:rsidRPr="00064942" w:rsidRDefault="00344F07" w:rsidP="006342EB">
            <w:pPr>
              <w:pStyle w:val="a3"/>
              <w:ind w:leftChars="0" w:left="0" w:rightChars="-187" w:right="-356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1384C207" w14:textId="77777777" w:rsidR="00344F07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67143645" w14:textId="65722232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</w:tcPr>
          <w:p w14:paraId="0D72E9F5" w14:textId="754A0B7C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770" w:type="dxa"/>
          </w:tcPr>
          <w:p w14:paraId="0C861D45" w14:textId="34A79380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</w:tcPr>
          <w:p w14:paraId="101D9B90" w14:textId="1BD26E4B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5AE59F54" w14:textId="72CDFD88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</w:tcPr>
          <w:p w14:paraId="361E4650" w14:textId="52392586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1" w:type="dxa"/>
          </w:tcPr>
          <w:p w14:paraId="427C3B03" w14:textId="71489A64" w:rsidR="00344F07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20A44F9B" w14:textId="77777777" w:rsidTr="009B1A98"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574F97AD" w14:textId="07035FA2" w:rsidR="006342EB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glycemia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237AB159" w14:textId="2CCA1559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34F27395" w14:textId="1FD8075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5448E336" w14:textId="17F487B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0B415E6B" w14:textId="1B07142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65CFF381" w14:textId="799DF1F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75BD8463" w14:textId="3B59697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028CB2B8" w14:textId="70303CD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6AB0EDEB" w14:textId="059A136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0553C" w14:paraId="045364C9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5A8EA1C2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2CE06F03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390F9045" w14:textId="36856A0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251E7A2A" w14:textId="4106883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1D416198" w14:textId="32A4F8F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7049D0DE" w14:textId="7DF07BD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5ADECDE2" w14:textId="1944428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308D2D0C" w14:textId="7B25670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3305E5F3" w14:textId="64EE5C7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0553C" w14:paraId="752002CD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0E4E2DC4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683E7B43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400BA8FC" w14:textId="1ACE4C0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1D7CD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1A5E97C0" w14:textId="69C7BE7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39F0702D" w14:textId="2EE2ED7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580C3681" w14:textId="52BDC3D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6793C9A1" w14:textId="550E79A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2BAB0C5E" w14:textId="5B3D9B3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5C0634AF" w14:textId="6C2E2C6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31C7221E" w14:textId="77777777" w:rsidTr="009B1A98">
        <w:tc>
          <w:tcPr>
            <w:tcW w:w="2410" w:type="dxa"/>
            <w:vMerge w:val="restart"/>
          </w:tcPr>
          <w:p w14:paraId="68185B85" w14:textId="341DEB74" w:rsidR="006342EB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dy weight</w:t>
            </w:r>
          </w:p>
        </w:tc>
        <w:tc>
          <w:tcPr>
            <w:tcW w:w="1773" w:type="dxa"/>
          </w:tcPr>
          <w:p w14:paraId="097BF0A2" w14:textId="5BB4AFBE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72CB3F3B" w14:textId="030A526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1D7CD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</w:tcPr>
          <w:p w14:paraId="7A45A61A" w14:textId="0B4F900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770" w:type="dxa"/>
          </w:tcPr>
          <w:p w14:paraId="5D023465" w14:textId="06559F2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38A0F7C2" w14:textId="1DC6AA7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124DAAFD" w14:textId="6986DCF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48A579C3" w14:textId="75D7D6F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1" w:type="dxa"/>
          </w:tcPr>
          <w:p w14:paraId="0F3CFD1E" w14:textId="745F408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65807039" w14:textId="77777777" w:rsidTr="009B1A98">
        <w:tc>
          <w:tcPr>
            <w:tcW w:w="2410" w:type="dxa"/>
            <w:vMerge/>
          </w:tcPr>
          <w:p w14:paraId="3F74B7E8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7BC02568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1567F6BA" w14:textId="5B414B1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</w:tcPr>
          <w:p w14:paraId="5070FF6E" w14:textId="4CDFEB8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770" w:type="dxa"/>
          </w:tcPr>
          <w:p w14:paraId="1A041234" w14:textId="455BD66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87" w:type="dxa"/>
          </w:tcPr>
          <w:p w14:paraId="293B164E" w14:textId="6F3D6CB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22" w:type="dxa"/>
          </w:tcPr>
          <w:p w14:paraId="5AD377C4" w14:textId="3510227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</w:tcPr>
          <w:p w14:paraId="7DA67457" w14:textId="4705E33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21" w:type="dxa"/>
          </w:tcPr>
          <w:p w14:paraId="75CA1B26" w14:textId="47EA046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0553C" w14:paraId="56EB05C1" w14:textId="77777777" w:rsidTr="009B1A98">
        <w:tc>
          <w:tcPr>
            <w:tcW w:w="2410" w:type="dxa"/>
            <w:vMerge/>
          </w:tcPr>
          <w:p w14:paraId="0B5E1872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33DC89CF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2E9F8D1D" w14:textId="39ABACA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1D7CD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</w:tcPr>
          <w:p w14:paraId="39F54CE1" w14:textId="5734409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770" w:type="dxa"/>
          </w:tcPr>
          <w:p w14:paraId="12932830" w14:textId="0A9F73D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</w:tcPr>
          <w:p w14:paraId="327961C0" w14:textId="222BF0C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</w:tcPr>
          <w:p w14:paraId="75A7D1F2" w14:textId="0AC0A47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422E30E4" w14:textId="2D75519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01167DF6" w14:textId="2B66ED1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3A21BBAE" w14:textId="77777777" w:rsidTr="009B1A98"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1148B095" w14:textId="6865C895" w:rsidR="006342EB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2CAAFF8C" w14:textId="172FEA20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371A7946" w14:textId="6E36E39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0DAB3CFD" w14:textId="38101F2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7D4F5F1E" w14:textId="5D892FB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6900FE5A" w14:textId="72F8003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662AB7A8" w14:textId="2F2DAA3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0FD496A1" w14:textId="05E8685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69A355DC" w14:textId="3FF768F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0553C" w14:paraId="72CB158C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3B29C51F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4C7C17F8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4FB0598A" w14:textId="4AEBE52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3B67D1CF" w14:textId="3683294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18E8C167" w14:textId="60D280D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34503FAC" w14:textId="06A6D83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05A76641" w14:textId="0BD0382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020A8B02" w14:textId="36C5DD2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69837276" w14:textId="5FC27FD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0553C" w14:paraId="03CFFCD7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7406964A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3BC08D98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6504CBAB" w14:textId="5DC3B56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1D7CD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04065BF5" w14:textId="38A5A39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03026AA6" w14:textId="45829A5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0EC20EF7" w14:textId="3E6819C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45C4D719" w14:textId="31C92FC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2B7CC1DC" w14:textId="578A0D3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6C25DE59" w14:textId="662AE7A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7AA91A86" w14:textId="77777777" w:rsidTr="009B1A98">
        <w:tc>
          <w:tcPr>
            <w:tcW w:w="2410" w:type="dxa"/>
            <w:vMerge w:val="restart"/>
          </w:tcPr>
          <w:p w14:paraId="5D2364FF" w14:textId="732F89E8" w:rsidR="006342EB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wallowing</w:t>
            </w:r>
          </w:p>
        </w:tc>
        <w:tc>
          <w:tcPr>
            <w:tcW w:w="1773" w:type="dxa"/>
          </w:tcPr>
          <w:p w14:paraId="31E680E0" w14:textId="363036E4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72EADCFA" w14:textId="2C02B8B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592" w:type="dxa"/>
          </w:tcPr>
          <w:p w14:paraId="372C473A" w14:textId="0C3B499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770" w:type="dxa"/>
          </w:tcPr>
          <w:p w14:paraId="38B53ED5" w14:textId="5984213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1C384527" w14:textId="3CFB2D9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22" w:type="dxa"/>
          </w:tcPr>
          <w:p w14:paraId="35C19F7E" w14:textId="0B12032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601072B2" w14:textId="4D0FD99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</w:tcPr>
          <w:p w14:paraId="720D1344" w14:textId="741A66D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0553C" w14:paraId="69B27B43" w14:textId="77777777" w:rsidTr="009B1A98">
        <w:tc>
          <w:tcPr>
            <w:tcW w:w="2410" w:type="dxa"/>
            <w:vMerge/>
          </w:tcPr>
          <w:p w14:paraId="446B8C94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6CFCD404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3A5E9DE2" w14:textId="1F4B7F6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</w:tcPr>
          <w:p w14:paraId="5ADBA777" w14:textId="7218954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770" w:type="dxa"/>
          </w:tcPr>
          <w:p w14:paraId="37B45B32" w14:textId="3424691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1D1B5446" w14:textId="73E0612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22" w:type="dxa"/>
          </w:tcPr>
          <w:p w14:paraId="3C7CC35E" w14:textId="5469763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</w:tcPr>
          <w:p w14:paraId="195FC0FF" w14:textId="5AC9119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097BB3EF" w14:textId="46C2E8E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01E0F19A" w14:textId="77777777" w:rsidTr="009B1A98">
        <w:tc>
          <w:tcPr>
            <w:tcW w:w="2410" w:type="dxa"/>
            <w:vMerge/>
          </w:tcPr>
          <w:p w14:paraId="7F2FB651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647240BA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0E2A10CA" w14:textId="488F706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1D7CD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</w:tcPr>
          <w:p w14:paraId="7ED2DA77" w14:textId="49C8A79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770" w:type="dxa"/>
          </w:tcPr>
          <w:p w14:paraId="7A13F333" w14:textId="31D2289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</w:tcPr>
          <w:p w14:paraId="6A65E1FD" w14:textId="666D0A4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</w:tcPr>
          <w:p w14:paraId="619B877E" w14:textId="1BD0826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</w:tcPr>
          <w:p w14:paraId="26A9CBC9" w14:textId="4901F60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1" w:type="dxa"/>
          </w:tcPr>
          <w:p w14:paraId="5AFB9DC8" w14:textId="6B47D27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0553C" w14:paraId="5E99AF13" w14:textId="77777777" w:rsidTr="009B1A98"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2DA162A9" w14:textId="1C846BEE" w:rsidR="006342EB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enses covered </w:t>
            </w:r>
            <w:r w:rsidR="003F753F">
              <w:rPr>
                <w:rFonts w:ascii="Times New Roman" w:hAnsi="Times New Roman" w:cs="Times New Roman"/>
              </w:rPr>
              <w:t>by medical insurance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2352AC57" w14:textId="61E1DEEE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35AA3FE7" w14:textId="0B24C64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5F624088" w14:textId="4A81936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57528369" w14:textId="68009A4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13884377" w14:textId="7A2C6B8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6D90EA6B" w14:textId="152678B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6B7E01EE" w14:textId="7F69398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5C1CF96D" w14:textId="02D0D8B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0553C" w14:paraId="71B96BA5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48DE5BFF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157C154A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54496E94" w14:textId="0401CA8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20241489" w14:textId="74F852E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23348D69" w14:textId="75905BF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3221AD1E" w14:textId="3E246DC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50FB25AC" w14:textId="1694C99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4DE12627" w14:textId="6507166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51818ADF" w14:textId="5BF23D4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0553C" w14:paraId="2E5F212A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71638296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1195B931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37EE5AA7" w14:textId="35EDD82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4E1887F1" w14:textId="35CFE9EA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1E240923" w14:textId="044D87F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677F3C5C" w14:textId="2D66771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173B7B8D" w14:textId="602EB81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5FFF99CD" w14:textId="7B5A0BB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6BBC358C" w14:textId="5F88132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567AB615" w14:textId="77777777" w:rsidTr="009B1A98">
        <w:tc>
          <w:tcPr>
            <w:tcW w:w="2410" w:type="dxa"/>
            <w:vMerge w:val="restart"/>
          </w:tcPr>
          <w:p w14:paraId="128811EA" w14:textId="54566F03" w:rsidR="006342EB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ad circumference</w:t>
            </w:r>
          </w:p>
        </w:tc>
        <w:tc>
          <w:tcPr>
            <w:tcW w:w="1773" w:type="dxa"/>
          </w:tcPr>
          <w:p w14:paraId="092406B1" w14:textId="71AC62AB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</w:tcPr>
          <w:p w14:paraId="46216F1F" w14:textId="0B31370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592" w:type="dxa"/>
          </w:tcPr>
          <w:p w14:paraId="0BB0C24B" w14:textId="30A2213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770" w:type="dxa"/>
          </w:tcPr>
          <w:p w14:paraId="171A7C68" w14:textId="56E0EC0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</w:tcPr>
          <w:p w14:paraId="6E236E5B" w14:textId="0DCCD45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22" w:type="dxa"/>
          </w:tcPr>
          <w:p w14:paraId="604D8B53" w14:textId="05F9EB3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22" w:type="dxa"/>
          </w:tcPr>
          <w:p w14:paraId="19E6C925" w14:textId="5FC2456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</w:tcPr>
          <w:p w14:paraId="45BF49B0" w14:textId="3AED236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0553C" w14:paraId="6044A857" w14:textId="77777777" w:rsidTr="009B1A98">
        <w:tc>
          <w:tcPr>
            <w:tcW w:w="2410" w:type="dxa"/>
            <w:vMerge/>
          </w:tcPr>
          <w:p w14:paraId="3CA838F8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1C9E46CE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7F0F15F6" w14:textId="2CE6EDD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592" w:type="dxa"/>
          </w:tcPr>
          <w:p w14:paraId="00CA895D" w14:textId="46E5624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770" w:type="dxa"/>
          </w:tcPr>
          <w:p w14:paraId="75046629" w14:textId="68F83D2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87" w:type="dxa"/>
          </w:tcPr>
          <w:p w14:paraId="44D027A2" w14:textId="164F92B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22" w:type="dxa"/>
          </w:tcPr>
          <w:p w14:paraId="008D5715" w14:textId="126743D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</w:tcPr>
          <w:p w14:paraId="49528351" w14:textId="1EA1BE1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21" w:type="dxa"/>
          </w:tcPr>
          <w:p w14:paraId="7D84873A" w14:textId="3E07047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0553C" w14:paraId="36C64FD1" w14:textId="77777777" w:rsidTr="009B1A98">
        <w:tc>
          <w:tcPr>
            <w:tcW w:w="2410" w:type="dxa"/>
            <w:vMerge/>
          </w:tcPr>
          <w:p w14:paraId="44FAFD94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6BDEE6C9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</w:tcPr>
          <w:p w14:paraId="6148ACEC" w14:textId="09C6117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</w:tcPr>
          <w:p w14:paraId="3C1EB5F9" w14:textId="64C69939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770" w:type="dxa"/>
          </w:tcPr>
          <w:p w14:paraId="0137DBF1" w14:textId="31F10BC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7" w:type="dxa"/>
          </w:tcPr>
          <w:p w14:paraId="56FD4ECB" w14:textId="075CC21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</w:tcPr>
          <w:p w14:paraId="4EC49BF6" w14:textId="0C8F5B3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2" w:type="dxa"/>
          </w:tcPr>
          <w:p w14:paraId="67A005FB" w14:textId="72EF4E07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21" w:type="dxa"/>
          </w:tcPr>
          <w:p w14:paraId="01125151" w14:textId="059E567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30553C" w14:paraId="2C0AB58D" w14:textId="77777777" w:rsidTr="009B1A98">
        <w:tc>
          <w:tcPr>
            <w:tcW w:w="2410" w:type="dxa"/>
            <w:vMerge w:val="restart"/>
            <w:shd w:val="clear" w:color="auto" w:fill="F2F2F2" w:themeFill="background1" w:themeFillShade="F2"/>
          </w:tcPr>
          <w:p w14:paraId="70F0D207" w14:textId="5EE87CB4" w:rsidR="006342EB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ight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61B63853" w14:textId="569A13A4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  <w:r w:rsidRPr="0006494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269BA3A4" w14:textId="7D4C9B1D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3BE19C1A" w14:textId="5BFFE2B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592E5CE6" w14:textId="02AA9AA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62AEBA05" w14:textId="65FB7CF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6423432E" w14:textId="7BF4EA9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37D53518" w14:textId="7DD886CE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0962BD74" w14:textId="76B89906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0553C" w14:paraId="26CCCBCA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31E3B4B8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0798D029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0C767C28" w14:textId="39E738F5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3885B40B" w14:textId="33095EA8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7C58D598" w14:textId="0981317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770732FC" w14:textId="3C5290C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6A3BD6AB" w14:textId="638AFB43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14A75855" w14:textId="65D634B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72F4722B" w14:textId="65B26371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0553C" w14:paraId="6F9EE2B1" w14:textId="77777777" w:rsidTr="009B1A98">
        <w:tc>
          <w:tcPr>
            <w:tcW w:w="2410" w:type="dxa"/>
            <w:vMerge/>
            <w:shd w:val="clear" w:color="auto" w:fill="F2F2F2" w:themeFill="background1" w:themeFillShade="F2"/>
          </w:tcPr>
          <w:p w14:paraId="19B2DB14" w14:textId="77777777" w:rsidR="006342EB" w:rsidRPr="00064942" w:rsidRDefault="006342EB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shd w:val="clear" w:color="auto" w:fill="F2F2F2" w:themeFill="background1" w:themeFillShade="F2"/>
          </w:tcPr>
          <w:p w14:paraId="7D8B47CF" w14:textId="77777777" w:rsidR="006342EB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634EBD38" w14:textId="331875E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1D7CD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592" w:type="dxa"/>
            <w:shd w:val="clear" w:color="auto" w:fill="F2F2F2" w:themeFill="background1" w:themeFillShade="F2"/>
          </w:tcPr>
          <w:p w14:paraId="5EBDF245" w14:textId="74A18D34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770" w:type="dxa"/>
            <w:shd w:val="clear" w:color="auto" w:fill="F2F2F2" w:themeFill="background1" w:themeFillShade="F2"/>
          </w:tcPr>
          <w:p w14:paraId="3804349B" w14:textId="74B30AFC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14:paraId="1462FB99" w14:textId="13B95292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345AD587" w14:textId="47A1699B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2" w:type="dxa"/>
            <w:shd w:val="clear" w:color="auto" w:fill="F2F2F2" w:themeFill="background1" w:themeFillShade="F2"/>
          </w:tcPr>
          <w:p w14:paraId="1BBE77AF" w14:textId="4D159230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75022DAB" w14:textId="39F399FF" w:rsidR="006342EB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30553C" w14:paraId="74B0B808" w14:textId="77777777" w:rsidTr="009B1A98">
        <w:tc>
          <w:tcPr>
            <w:tcW w:w="2410" w:type="dxa"/>
            <w:vMerge w:val="restart"/>
          </w:tcPr>
          <w:p w14:paraId="3D6B9DF5" w14:textId="71C7B39B" w:rsidR="00BB3856" w:rsidRPr="00064942" w:rsidRDefault="009F1F74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kin rash</w:t>
            </w:r>
          </w:p>
        </w:tc>
        <w:tc>
          <w:tcPr>
            <w:tcW w:w="1773" w:type="dxa"/>
          </w:tcPr>
          <w:p w14:paraId="64978B01" w14:textId="71A42163" w:rsidR="00BB385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s</w:t>
            </w:r>
          </w:p>
        </w:tc>
        <w:tc>
          <w:tcPr>
            <w:tcW w:w="769" w:type="dxa"/>
          </w:tcPr>
          <w:p w14:paraId="24BC9EC0" w14:textId="7F7D1030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92" w:type="dxa"/>
          </w:tcPr>
          <w:p w14:paraId="7322E91D" w14:textId="06F34CE7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770" w:type="dxa"/>
          </w:tcPr>
          <w:p w14:paraId="1D55F4AC" w14:textId="3ED9F81C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05983D22" w14:textId="4B101ADF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22" w:type="dxa"/>
          </w:tcPr>
          <w:p w14:paraId="3C6E023D" w14:textId="43E3A88A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22" w:type="dxa"/>
          </w:tcPr>
          <w:p w14:paraId="6358C389" w14:textId="0FC59392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21" w:type="dxa"/>
          </w:tcPr>
          <w:p w14:paraId="5F5255C1" w14:textId="29BB0EEC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0553C" w14:paraId="6B7345B1" w14:textId="77777777" w:rsidTr="009B1A98">
        <w:tc>
          <w:tcPr>
            <w:tcW w:w="2410" w:type="dxa"/>
            <w:vMerge/>
          </w:tcPr>
          <w:p w14:paraId="3A9112D4" w14:textId="77777777" w:rsidR="00BB3856" w:rsidRPr="00064942" w:rsidRDefault="00BB3856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6A8C15AC" w14:textId="77777777" w:rsidR="00BB385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769" w:type="dxa"/>
          </w:tcPr>
          <w:p w14:paraId="1B284C57" w14:textId="5E08F2F3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592" w:type="dxa"/>
          </w:tcPr>
          <w:p w14:paraId="74056BCF" w14:textId="69174C69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770" w:type="dxa"/>
          </w:tcPr>
          <w:p w14:paraId="0F05EBF9" w14:textId="3DDB3C66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</w:tcPr>
          <w:p w14:paraId="713A6806" w14:textId="1EA8F03F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22" w:type="dxa"/>
          </w:tcPr>
          <w:p w14:paraId="68B5B3B3" w14:textId="52155689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22" w:type="dxa"/>
          </w:tcPr>
          <w:p w14:paraId="1DBBCE3E" w14:textId="17A5A1B6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21" w:type="dxa"/>
          </w:tcPr>
          <w:p w14:paraId="48E3EFCC" w14:textId="6B07FF52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30553C" w14:paraId="30FE2710" w14:textId="77777777" w:rsidTr="009B1A98">
        <w:tc>
          <w:tcPr>
            <w:tcW w:w="2410" w:type="dxa"/>
            <w:tcBorders>
              <w:bottom w:val="single" w:sz="4" w:space="0" w:color="auto"/>
            </w:tcBorders>
          </w:tcPr>
          <w:p w14:paraId="4045764F" w14:textId="77777777" w:rsidR="00BB3856" w:rsidRPr="00064942" w:rsidRDefault="00BB3856" w:rsidP="006342EB">
            <w:pPr>
              <w:pStyle w:val="a3"/>
              <w:ind w:leftChars="0"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43D89AD4" w14:textId="77777777" w:rsidR="00BB3856" w:rsidRPr="00064942" w:rsidRDefault="009F1F74" w:rsidP="006342EB">
            <w:pPr>
              <w:jc w:val="left"/>
              <w:rPr>
                <w:rFonts w:ascii="Times New Roman" w:hAnsi="Times New Roman" w:cs="Times New Roman"/>
              </w:rPr>
            </w:pPr>
            <w:r w:rsidRPr="00064942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67B88098" w14:textId="60E0972D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592" w:type="dxa"/>
            <w:tcBorders>
              <w:bottom w:val="single" w:sz="4" w:space="0" w:color="auto"/>
            </w:tcBorders>
          </w:tcPr>
          <w:p w14:paraId="2C2A2F4C" w14:textId="5DEFA427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6965358C" w14:textId="4D795C09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6AC42BE0" w14:textId="43CCA660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02D41F6C" w14:textId="39789AD1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1EC62D0E" w14:textId="287E20F7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33BB3C1E" w14:textId="44FD1F76" w:rsidR="00BB3856" w:rsidRPr="00064942" w:rsidRDefault="009F1F74" w:rsidP="00634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</w:tbl>
    <w:p w14:paraId="2A7516B4" w14:textId="7C537D70" w:rsidR="00857413" w:rsidRPr="00064942" w:rsidRDefault="009F1F74" w:rsidP="006342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="00FA43DD" w:rsidRPr="00FA43DD">
        <w:rPr>
          <w:rFonts w:ascii="Times New Roman" w:hAnsi="Times New Roman" w:cs="Times New Roman"/>
        </w:rPr>
        <w:t>Nurse includes evaluation of nurse practitioner and physical therapist</w:t>
      </w:r>
      <w:r w:rsidR="00FA43DD">
        <w:rPr>
          <w:rFonts w:ascii="Times New Roman" w:hAnsi="Times New Roman" w:cs="Times New Roman" w:hint="eastAsia"/>
        </w:rPr>
        <w:t>;</w:t>
      </w:r>
      <w:r w:rsidR="00FA43DD" w:rsidRPr="00FA43D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urses (n=11), </w:t>
      </w:r>
      <w:r w:rsidR="00463E7F">
        <w:rPr>
          <w:rFonts w:ascii="Times New Roman" w:hAnsi="Times New Roman" w:cs="Times New Roman"/>
        </w:rPr>
        <w:t xml:space="preserve">Physician (n=8), Parents (n=4). </w:t>
      </w:r>
      <w:r w:rsidR="00F74B80" w:rsidRPr="002F05F4">
        <w:rPr>
          <w:rFonts w:ascii="Times New Roman" w:hAnsi="Times New Roman" w:cs="Times New Roman"/>
        </w:rPr>
        <w:t xml:space="preserve">Outcomes </w:t>
      </w:r>
      <w:r w:rsidR="00F74B80">
        <w:rPr>
          <w:rFonts w:ascii="Times New Roman" w:eastAsia="游明朝" w:hAnsi="Times New Roman" w:cs="Times New Roman"/>
        </w:rPr>
        <w:t xml:space="preserve">are ranked as </w:t>
      </w:r>
      <w:r w:rsidR="00F74B80">
        <w:rPr>
          <w:rFonts w:ascii="Times New Roman" w:eastAsia="游明朝" w:hAnsi="Times New Roman" w:cs="Times New Roman" w:hint="eastAsia"/>
        </w:rPr>
        <w:t>o</w:t>
      </w:r>
      <w:r w:rsidR="00F74B80">
        <w:rPr>
          <w:rFonts w:ascii="Times New Roman" w:eastAsia="游明朝" w:hAnsi="Times New Roman" w:cs="Times New Roman"/>
        </w:rPr>
        <w:t>verall mean scores.</w:t>
      </w:r>
    </w:p>
    <w:sectPr w:rsidR="00857413" w:rsidRPr="00064942" w:rsidSect="006342EB">
      <w:pgSz w:w="11906" w:h="16838" w:code="9"/>
      <w:pgMar w:top="720" w:right="720" w:bottom="720" w:left="720" w:header="851" w:footer="992" w:gutter="0"/>
      <w:cols w:space="425"/>
      <w:docGrid w:type="linesAndChars" w:linePitch="290" w:charSpace="-40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840"/>
  <w:drawingGridHorizontalSpacing w:val="95"/>
  <w:drawingGridVerticalSpacing w:val="14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yNTI2tjAyMja1sDBW0lEKTi0uzszPAykwrAUAYA6ORSwAAAA="/>
  </w:docVars>
  <w:rsids>
    <w:rsidRoot w:val="00857413"/>
    <w:rsid w:val="00004735"/>
    <w:rsid w:val="00017E83"/>
    <w:rsid w:val="000520CB"/>
    <w:rsid w:val="00064942"/>
    <w:rsid w:val="00083D38"/>
    <w:rsid w:val="00095108"/>
    <w:rsid w:val="000A6DB7"/>
    <w:rsid w:val="00103EF8"/>
    <w:rsid w:val="001675AC"/>
    <w:rsid w:val="00171503"/>
    <w:rsid w:val="00195758"/>
    <w:rsid w:val="001A459A"/>
    <w:rsid w:val="001D7CD3"/>
    <w:rsid w:val="001E7C93"/>
    <w:rsid w:val="001F5730"/>
    <w:rsid w:val="00263058"/>
    <w:rsid w:val="00290FE0"/>
    <w:rsid w:val="002B2139"/>
    <w:rsid w:val="002F05F4"/>
    <w:rsid w:val="002F6933"/>
    <w:rsid w:val="002F7F1E"/>
    <w:rsid w:val="0030553C"/>
    <w:rsid w:val="003111B5"/>
    <w:rsid w:val="00344F07"/>
    <w:rsid w:val="003555F7"/>
    <w:rsid w:val="00370EA1"/>
    <w:rsid w:val="00385B71"/>
    <w:rsid w:val="003A5676"/>
    <w:rsid w:val="003A5881"/>
    <w:rsid w:val="003A5EAA"/>
    <w:rsid w:val="003B71F6"/>
    <w:rsid w:val="003C7752"/>
    <w:rsid w:val="003C78EC"/>
    <w:rsid w:val="003D5E71"/>
    <w:rsid w:val="003F753F"/>
    <w:rsid w:val="00414F2D"/>
    <w:rsid w:val="00443763"/>
    <w:rsid w:val="00455866"/>
    <w:rsid w:val="004635F3"/>
    <w:rsid w:val="00463E7F"/>
    <w:rsid w:val="004A6B59"/>
    <w:rsid w:val="004B534E"/>
    <w:rsid w:val="004D09AC"/>
    <w:rsid w:val="00502D1B"/>
    <w:rsid w:val="00576081"/>
    <w:rsid w:val="00583BE2"/>
    <w:rsid w:val="005A0A89"/>
    <w:rsid w:val="005B5307"/>
    <w:rsid w:val="005C2D16"/>
    <w:rsid w:val="005F229C"/>
    <w:rsid w:val="006342EB"/>
    <w:rsid w:val="0066577A"/>
    <w:rsid w:val="006702FA"/>
    <w:rsid w:val="00671313"/>
    <w:rsid w:val="006838FD"/>
    <w:rsid w:val="00724C9D"/>
    <w:rsid w:val="007645A0"/>
    <w:rsid w:val="00774B56"/>
    <w:rsid w:val="007B2D73"/>
    <w:rsid w:val="007D3403"/>
    <w:rsid w:val="007E0DCA"/>
    <w:rsid w:val="00844694"/>
    <w:rsid w:val="00857413"/>
    <w:rsid w:val="00863003"/>
    <w:rsid w:val="00880D29"/>
    <w:rsid w:val="008822A6"/>
    <w:rsid w:val="008F478F"/>
    <w:rsid w:val="00924AE2"/>
    <w:rsid w:val="00936055"/>
    <w:rsid w:val="00992C05"/>
    <w:rsid w:val="009A118B"/>
    <w:rsid w:val="009A79A6"/>
    <w:rsid w:val="009B1A98"/>
    <w:rsid w:val="009B2D53"/>
    <w:rsid w:val="009C1873"/>
    <w:rsid w:val="009E0273"/>
    <w:rsid w:val="009F1F74"/>
    <w:rsid w:val="00A57578"/>
    <w:rsid w:val="00AD50E6"/>
    <w:rsid w:val="00AD7F89"/>
    <w:rsid w:val="00AE4284"/>
    <w:rsid w:val="00B05DC4"/>
    <w:rsid w:val="00B3394D"/>
    <w:rsid w:val="00BB3856"/>
    <w:rsid w:val="00C11605"/>
    <w:rsid w:val="00C24324"/>
    <w:rsid w:val="00C61D53"/>
    <w:rsid w:val="00CE0535"/>
    <w:rsid w:val="00D405C9"/>
    <w:rsid w:val="00D55705"/>
    <w:rsid w:val="00D95B1F"/>
    <w:rsid w:val="00DC0631"/>
    <w:rsid w:val="00E0048C"/>
    <w:rsid w:val="00E1707E"/>
    <w:rsid w:val="00E551C7"/>
    <w:rsid w:val="00E60A45"/>
    <w:rsid w:val="00E63021"/>
    <w:rsid w:val="00EA7855"/>
    <w:rsid w:val="00EB1C28"/>
    <w:rsid w:val="00F311E3"/>
    <w:rsid w:val="00F74B80"/>
    <w:rsid w:val="00F816BA"/>
    <w:rsid w:val="00FA43DD"/>
    <w:rsid w:val="00FC0E26"/>
    <w:rsid w:val="00FD7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976212"/>
  <w15:chartTrackingRefBased/>
  <w15:docId w15:val="{3454BF66-3775-4191-910D-714F21A3A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574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57413"/>
    <w:pPr>
      <w:ind w:leftChars="400" w:left="840"/>
    </w:pPr>
  </w:style>
  <w:style w:type="table" w:styleId="a4">
    <w:name w:val="Table Grid"/>
    <w:basedOn w:val="a1"/>
    <w:uiPriority w:val="39"/>
    <w:rsid w:val="008574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857413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857413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A5757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57578"/>
  </w:style>
  <w:style w:type="paragraph" w:styleId="a9">
    <w:name w:val="footer"/>
    <w:basedOn w:val="a"/>
    <w:link w:val="aa"/>
    <w:uiPriority w:val="99"/>
    <w:unhideWhenUsed/>
    <w:rsid w:val="00A57578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A57578"/>
  </w:style>
  <w:style w:type="paragraph" w:styleId="ab">
    <w:name w:val="Revision"/>
    <w:hidden/>
    <w:uiPriority w:val="99"/>
    <w:semiHidden/>
    <w:rsid w:val="00F311E3"/>
  </w:style>
  <w:style w:type="character" w:styleId="ac">
    <w:name w:val="annotation reference"/>
    <w:basedOn w:val="a0"/>
    <w:uiPriority w:val="99"/>
    <w:semiHidden/>
    <w:unhideWhenUsed/>
    <w:rsid w:val="00AE4284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AE4284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AE4284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E4284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E42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429311D-0A6B-4CD2-A60E-FCFA7C6160D2}">
  <we:reference id="wa200001361" version="2.2.1.0" store="en-US" storeType="omex"/>
  <we:alternateReferences>
    <we:reference id="WA200001361" version="2.2.1.0" store="" storeType="omex"/>
  </we:alternateReferences>
  <we:properties>
    <we:property name="paperpal-document-id" value="&quot;9bf1c167-a169-44aa-9f5f-5306c5f629c4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7535B0-1EB2-48B6-9677-B0A04846A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1</TotalTime>
  <Pages>5</Pages>
  <Words>1385</Words>
  <Characters>7900</Characters>
  <Application>Microsoft Office Word</Application>
  <DocSecurity>0</DocSecurity>
  <Lines>65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澤　未緒</dc:creator>
  <cp:lastModifiedBy>小澤　未緒</cp:lastModifiedBy>
  <cp:revision>33</cp:revision>
  <dcterms:created xsi:type="dcterms:W3CDTF">2023-04-26T07:56:00Z</dcterms:created>
  <dcterms:modified xsi:type="dcterms:W3CDTF">2023-04-30T23:38:00Z</dcterms:modified>
</cp:coreProperties>
</file>